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F51B6" w14:textId="77777777" w:rsidR="00034792" w:rsidRPr="0005312B" w:rsidRDefault="00034792" w:rsidP="00034792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05312B">
        <w:rPr>
          <w:rFonts w:ascii="Arial" w:hAnsi="Arial" w:cs="Arial"/>
          <w:b/>
          <w:bCs/>
          <w:sz w:val="24"/>
          <w:szCs w:val="24"/>
          <w:lang w:val="en-US"/>
        </w:rPr>
        <w:t xml:space="preserve">Working memory deficits in schizophrenia are associated with the rs34884856 variant and expression levels of the </w:t>
      </w:r>
      <w:r w:rsidRPr="0005312B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NR4A2</w:t>
      </w:r>
      <w:r w:rsidRPr="0005312B">
        <w:rPr>
          <w:rFonts w:ascii="Arial" w:hAnsi="Arial" w:cs="Arial"/>
          <w:b/>
          <w:bCs/>
          <w:sz w:val="24"/>
          <w:szCs w:val="24"/>
          <w:lang w:val="en-US"/>
        </w:rPr>
        <w:t xml:space="preserve"> gene in a sample Mexican population</w:t>
      </w:r>
      <w:r>
        <w:rPr>
          <w:rFonts w:ascii="Arial" w:hAnsi="Arial" w:cs="Arial"/>
          <w:b/>
          <w:bCs/>
          <w:sz w:val="24"/>
          <w:szCs w:val="24"/>
          <w:lang w:val="en-US"/>
        </w:rPr>
        <w:t>: a case control study</w:t>
      </w:r>
    </w:p>
    <w:p w14:paraId="1F6E6DA3" w14:textId="77777777" w:rsidR="00B90E49" w:rsidRDefault="00B90E49" w:rsidP="00E9769D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A70DABB" w14:textId="77777777" w:rsidR="00213B11" w:rsidRDefault="00213B11" w:rsidP="00B42833">
      <w:pPr>
        <w:spacing w:after="0" w:line="36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068433F2" w14:textId="77777777" w:rsidR="00D92439" w:rsidRPr="00E9769D" w:rsidRDefault="00D92439" w:rsidP="00B42833">
      <w:pPr>
        <w:spacing w:after="0" w:line="36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18C96FA2" w14:textId="77777777" w:rsidR="00213B11" w:rsidRPr="00E246B4" w:rsidRDefault="00213B11" w:rsidP="00B42833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 w:rsidRPr="00E246B4">
        <w:rPr>
          <w:rFonts w:ascii="Arial" w:hAnsi="Arial" w:cs="Arial"/>
          <w:sz w:val="24"/>
          <w:szCs w:val="24"/>
        </w:rPr>
        <w:t>Elizabeth Ruiz-Sánchez</w:t>
      </w:r>
      <w:r w:rsidRPr="006E1504">
        <w:rPr>
          <w:rFonts w:ascii="Arial" w:hAnsi="Arial" w:cs="Arial"/>
          <w:sz w:val="24"/>
          <w:szCs w:val="24"/>
          <w:vertAlign w:val="superscript"/>
        </w:rPr>
        <w:t>1</w:t>
      </w:r>
      <w:r w:rsidRPr="00E246B4">
        <w:rPr>
          <w:rFonts w:ascii="Arial" w:hAnsi="Arial" w:cs="Arial"/>
          <w:sz w:val="24"/>
          <w:szCs w:val="24"/>
        </w:rPr>
        <w:t>, Janet Jiménez-Genchi</w:t>
      </w:r>
      <w:r w:rsidRPr="006E1504">
        <w:rPr>
          <w:rFonts w:ascii="Arial" w:hAnsi="Arial" w:cs="Arial"/>
          <w:sz w:val="24"/>
          <w:szCs w:val="24"/>
          <w:vertAlign w:val="superscript"/>
        </w:rPr>
        <w:t>2</w:t>
      </w:r>
      <w:r w:rsidRPr="00E246B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246B4">
        <w:rPr>
          <w:rFonts w:ascii="Arial" w:hAnsi="Arial" w:cs="Arial"/>
          <w:sz w:val="24"/>
          <w:szCs w:val="24"/>
        </w:rPr>
        <w:t>Yessica</w:t>
      </w:r>
      <w:proofErr w:type="spellEnd"/>
      <w:r w:rsidRPr="00E246B4">
        <w:rPr>
          <w:rFonts w:ascii="Arial" w:hAnsi="Arial" w:cs="Arial"/>
          <w:sz w:val="24"/>
          <w:szCs w:val="24"/>
        </w:rPr>
        <w:t xml:space="preserve"> M. Alcántara-Flores</w:t>
      </w:r>
      <w:r w:rsidRPr="006E1504">
        <w:rPr>
          <w:rFonts w:ascii="Arial" w:hAnsi="Arial" w:cs="Arial"/>
          <w:sz w:val="24"/>
          <w:szCs w:val="24"/>
          <w:vertAlign w:val="superscript"/>
        </w:rPr>
        <w:t>1</w:t>
      </w:r>
      <w:r w:rsidRPr="00E246B4">
        <w:rPr>
          <w:rFonts w:ascii="Arial" w:hAnsi="Arial" w:cs="Arial"/>
          <w:sz w:val="24"/>
          <w:szCs w:val="24"/>
        </w:rPr>
        <w:t>, Carlos J. Castañeda-González</w:t>
      </w:r>
      <w:r w:rsidRPr="006E1504">
        <w:rPr>
          <w:rFonts w:ascii="Arial" w:hAnsi="Arial" w:cs="Arial"/>
          <w:sz w:val="24"/>
          <w:szCs w:val="24"/>
          <w:vertAlign w:val="superscript"/>
        </w:rPr>
        <w:t>3</w:t>
      </w:r>
      <w:r w:rsidRPr="00E246B4">
        <w:rPr>
          <w:rFonts w:ascii="Arial" w:hAnsi="Arial" w:cs="Arial"/>
          <w:sz w:val="24"/>
          <w:szCs w:val="24"/>
        </w:rPr>
        <w:t>, Carlos L. Aviña-Cervantes</w:t>
      </w:r>
      <w:r w:rsidRPr="006E1504">
        <w:rPr>
          <w:rFonts w:ascii="Arial" w:hAnsi="Arial" w:cs="Arial"/>
          <w:sz w:val="24"/>
          <w:szCs w:val="24"/>
          <w:vertAlign w:val="superscript"/>
        </w:rPr>
        <w:t>4</w:t>
      </w:r>
      <w:r w:rsidRPr="00E246B4">
        <w:rPr>
          <w:rFonts w:ascii="Arial" w:hAnsi="Arial" w:cs="Arial"/>
          <w:sz w:val="24"/>
          <w:szCs w:val="24"/>
        </w:rPr>
        <w:t>, Petra Yescas</w:t>
      </w:r>
      <w:r w:rsidRPr="006E1504">
        <w:rPr>
          <w:rFonts w:ascii="Arial" w:hAnsi="Arial" w:cs="Arial"/>
          <w:sz w:val="24"/>
          <w:szCs w:val="24"/>
          <w:vertAlign w:val="superscript"/>
        </w:rPr>
        <w:t>5</w:t>
      </w:r>
      <w:r w:rsidRPr="00E246B4">
        <w:rPr>
          <w:rFonts w:ascii="Arial" w:hAnsi="Arial" w:cs="Arial"/>
          <w:sz w:val="24"/>
          <w:szCs w:val="24"/>
        </w:rPr>
        <w:t>, María del Socorro González-Valadez</w:t>
      </w:r>
      <w:r w:rsidRPr="006E1504">
        <w:rPr>
          <w:rFonts w:ascii="Arial" w:hAnsi="Arial" w:cs="Arial"/>
          <w:sz w:val="24"/>
          <w:szCs w:val="24"/>
          <w:vertAlign w:val="superscript"/>
        </w:rPr>
        <w:t>6</w:t>
      </w:r>
      <w:r w:rsidRPr="00E246B4">
        <w:rPr>
          <w:rFonts w:ascii="Arial" w:hAnsi="Arial" w:cs="Arial"/>
          <w:sz w:val="24"/>
          <w:szCs w:val="24"/>
        </w:rPr>
        <w:t>, Nancy Martínez-Rodríguez</w:t>
      </w:r>
      <w:r w:rsidRPr="006E1504">
        <w:rPr>
          <w:rFonts w:ascii="Arial" w:hAnsi="Arial" w:cs="Arial"/>
          <w:sz w:val="24"/>
          <w:szCs w:val="24"/>
          <w:vertAlign w:val="superscript"/>
        </w:rPr>
        <w:t>7</w:t>
      </w:r>
      <w:r w:rsidRPr="00E246B4">
        <w:rPr>
          <w:rFonts w:ascii="Arial" w:hAnsi="Arial" w:cs="Arial"/>
          <w:sz w:val="24"/>
          <w:szCs w:val="24"/>
        </w:rPr>
        <w:t>, Antonio Ríos-Ortiz</w:t>
      </w:r>
      <w:r w:rsidRPr="006E1504">
        <w:rPr>
          <w:rFonts w:ascii="Arial" w:hAnsi="Arial" w:cs="Arial"/>
          <w:sz w:val="24"/>
          <w:szCs w:val="24"/>
          <w:vertAlign w:val="superscript"/>
        </w:rPr>
        <w:t>2</w:t>
      </w:r>
      <w:r w:rsidRPr="00E246B4">
        <w:rPr>
          <w:rFonts w:ascii="Arial" w:hAnsi="Arial" w:cs="Arial"/>
          <w:sz w:val="24"/>
          <w:szCs w:val="24"/>
        </w:rPr>
        <w:t>, Martha González-González</w:t>
      </w:r>
      <w:r w:rsidRPr="006E1504">
        <w:rPr>
          <w:rFonts w:ascii="Arial" w:hAnsi="Arial" w:cs="Arial"/>
          <w:sz w:val="24"/>
          <w:szCs w:val="24"/>
          <w:vertAlign w:val="superscript"/>
        </w:rPr>
        <w:t>8</w:t>
      </w:r>
      <w:r w:rsidRPr="00E246B4">
        <w:rPr>
          <w:rFonts w:ascii="Arial" w:hAnsi="Arial" w:cs="Arial"/>
          <w:sz w:val="24"/>
          <w:szCs w:val="24"/>
        </w:rPr>
        <w:t>, María E. López- Navarro</w:t>
      </w:r>
      <w:r w:rsidRPr="006E1504">
        <w:rPr>
          <w:rFonts w:ascii="Arial" w:hAnsi="Arial" w:cs="Arial"/>
          <w:sz w:val="24"/>
          <w:szCs w:val="24"/>
          <w:vertAlign w:val="superscript"/>
        </w:rPr>
        <w:t>1</w:t>
      </w:r>
      <w:r w:rsidRPr="00E246B4">
        <w:rPr>
          <w:rFonts w:ascii="Arial" w:hAnsi="Arial" w:cs="Arial"/>
          <w:sz w:val="24"/>
          <w:szCs w:val="24"/>
        </w:rPr>
        <w:t>, and Patricia Rojas</w:t>
      </w:r>
      <w:r w:rsidRPr="006E1504">
        <w:rPr>
          <w:rFonts w:ascii="Arial" w:hAnsi="Arial" w:cs="Arial"/>
          <w:sz w:val="24"/>
          <w:szCs w:val="24"/>
          <w:vertAlign w:val="superscript"/>
        </w:rPr>
        <w:t>1</w:t>
      </w:r>
      <w:r w:rsidRPr="00E246B4">
        <w:rPr>
          <w:rFonts w:ascii="Arial" w:hAnsi="Arial" w:cs="Arial"/>
          <w:sz w:val="24"/>
          <w:szCs w:val="24"/>
        </w:rPr>
        <w:t>*</w:t>
      </w:r>
    </w:p>
    <w:p w14:paraId="02CC4D7B" w14:textId="77777777" w:rsidR="00213B11" w:rsidRPr="00E246B4" w:rsidRDefault="00213B11" w:rsidP="00B42833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</w:p>
    <w:p w14:paraId="72C520ED" w14:textId="1FB3521F" w:rsidR="00213B11" w:rsidRPr="000B7F62" w:rsidRDefault="00213B11" w:rsidP="00B42833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 w:rsidRPr="000B7F62">
        <w:rPr>
          <w:rFonts w:ascii="Arial" w:hAnsi="Arial" w:cs="Arial"/>
          <w:sz w:val="24"/>
          <w:szCs w:val="24"/>
          <w:vertAlign w:val="superscript"/>
        </w:rPr>
        <w:t>1</w:t>
      </w:r>
      <w:r w:rsidRPr="000B7F62">
        <w:rPr>
          <w:rFonts w:ascii="Arial" w:hAnsi="Arial" w:cs="Arial"/>
          <w:sz w:val="24"/>
          <w:szCs w:val="24"/>
        </w:rPr>
        <w:t xml:space="preserve">Laboratory </w:t>
      </w:r>
      <w:proofErr w:type="spellStart"/>
      <w:r w:rsidRPr="000B7F62">
        <w:rPr>
          <w:rFonts w:ascii="Arial" w:hAnsi="Arial" w:cs="Arial"/>
          <w:sz w:val="24"/>
          <w:szCs w:val="24"/>
        </w:rPr>
        <w:t>of</w:t>
      </w:r>
      <w:proofErr w:type="spellEnd"/>
      <w:r w:rsidRPr="000B7F6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B7F62">
        <w:rPr>
          <w:rFonts w:ascii="Arial" w:hAnsi="Arial" w:cs="Arial"/>
          <w:sz w:val="24"/>
          <w:szCs w:val="24"/>
        </w:rPr>
        <w:t>Neurotoxicology</w:t>
      </w:r>
      <w:proofErr w:type="spellEnd"/>
      <w:r w:rsidRPr="000B7F62">
        <w:rPr>
          <w:rFonts w:ascii="Arial" w:hAnsi="Arial" w:cs="Arial"/>
          <w:sz w:val="24"/>
          <w:szCs w:val="24"/>
        </w:rPr>
        <w:t xml:space="preserve">, </w:t>
      </w:r>
      <w:r w:rsidRPr="000B7F62">
        <w:rPr>
          <w:rFonts w:ascii="Arial" w:hAnsi="Arial" w:cs="Arial"/>
          <w:sz w:val="24"/>
          <w:szCs w:val="24"/>
          <w:vertAlign w:val="superscript"/>
        </w:rPr>
        <w:t>4</w:t>
      </w:r>
      <w:r w:rsidRPr="000B7F62">
        <w:rPr>
          <w:rFonts w:ascii="Arial" w:hAnsi="Arial" w:cs="Arial"/>
          <w:sz w:val="24"/>
          <w:szCs w:val="24"/>
        </w:rPr>
        <w:t xml:space="preserve">Department </w:t>
      </w:r>
      <w:proofErr w:type="spellStart"/>
      <w:r w:rsidRPr="000B7F62">
        <w:rPr>
          <w:rFonts w:ascii="Arial" w:hAnsi="Arial" w:cs="Arial"/>
          <w:sz w:val="24"/>
          <w:szCs w:val="24"/>
        </w:rPr>
        <w:t>of</w:t>
      </w:r>
      <w:proofErr w:type="spellEnd"/>
      <w:r w:rsidRPr="000B7F6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B7F62">
        <w:rPr>
          <w:rFonts w:ascii="Arial" w:hAnsi="Arial" w:cs="Arial"/>
          <w:sz w:val="24"/>
          <w:szCs w:val="24"/>
        </w:rPr>
        <w:t>Psychiatry</w:t>
      </w:r>
      <w:proofErr w:type="spellEnd"/>
      <w:r w:rsidRPr="000B7F62">
        <w:rPr>
          <w:rFonts w:ascii="Arial" w:hAnsi="Arial" w:cs="Arial"/>
          <w:sz w:val="24"/>
          <w:szCs w:val="24"/>
        </w:rPr>
        <w:t xml:space="preserve">, </w:t>
      </w:r>
      <w:r w:rsidRPr="000B7F62">
        <w:rPr>
          <w:rFonts w:ascii="Arial" w:hAnsi="Arial" w:cs="Arial"/>
          <w:sz w:val="24"/>
          <w:szCs w:val="24"/>
          <w:vertAlign w:val="superscript"/>
        </w:rPr>
        <w:t>5</w:t>
      </w:r>
      <w:r w:rsidRPr="000B7F62">
        <w:rPr>
          <w:rFonts w:ascii="Arial" w:hAnsi="Arial" w:cs="Arial"/>
          <w:sz w:val="24"/>
          <w:szCs w:val="24"/>
        </w:rPr>
        <w:t xml:space="preserve">Department </w:t>
      </w:r>
      <w:proofErr w:type="spellStart"/>
      <w:r w:rsidRPr="000B7F62">
        <w:rPr>
          <w:rFonts w:ascii="Arial" w:hAnsi="Arial" w:cs="Arial"/>
          <w:sz w:val="24"/>
          <w:szCs w:val="24"/>
        </w:rPr>
        <w:t>of</w:t>
      </w:r>
      <w:proofErr w:type="spellEnd"/>
      <w:r w:rsidRPr="000B7F6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B7F62">
        <w:rPr>
          <w:rFonts w:ascii="Arial" w:hAnsi="Arial" w:cs="Arial"/>
          <w:sz w:val="24"/>
          <w:szCs w:val="24"/>
        </w:rPr>
        <w:t>Genetics</w:t>
      </w:r>
      <w:proofErr w:type="spellEnd"/>
      <w:r w:rsidRPr="000B7F62">
        <w:rPr>
          <w:rFonts w:ascii="Arial" w:hAnsi="Arial" w:cs="Arial"/>
          <w:sz w:val="24"/>
          <w:szCs w:val="24"/>
        </w:rPr>
        <w:t xml:space="preserve">, </w:t>
      </w:r>
      <w:r w:rsidRPr="000B7F62">
        <w:rPr>
          <w:rFonts w:ascii="Arial" w:hAnsi="Arial" w:cs="Arial"/>
          <w:sz w:val="24"/>
          <w:szCs w:val="24"/>
          <w:vertAlign w:val="superscript"/>
        </w:rPr>
        <w:t>8</w:t>
      </w:r>
      <w:r w:rsidRPr="000B7F62">
        <w:rPr>
          <w:rFonts w:ascii="Arial" w:hAnsi="Arial" w:cs="Arial"/>
          <w:sz w:val="24"/>
          <w:szCs w:val="24"/>
        </w:rPr>
        <w:t xml:space="preserve">Unit </w:t>
      </w:r>
      <w:proofErr w:type="spellStart"/>
      <w:r w:rsidRPr="000B7F62">
        <w:rPr>
          <w:rFonts w:ascii="Arial" w:hAnsi="Arial" w:cs="Arial"/>
          <w:sz w:val="24"/>
          <w:szCs w:val="24"/>
        </w:rPr>
        <w:t>of</w:t>
      </w:r>
      <w:proofErr w:type="spellEnd"/>
      <w:r w:rsidRPr="000B7F6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B7F62">
        <w:rPr>
          <w:rFonts w:ascii="Arial" w:hAnsi="Arial" w:cs="Arial"/>
          <w:sz w:val="24"/>
          <w:szCs w:val="24"/>
        </w:rPr>
        <w:t>Cognition</w:t>
      </w:r>
      <w:proofErr w:type="spellEnd"/>
      <w:r w:rsidRPr="000B7F6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0B7F62">
        <w:rPr>
          <w:rFonts w:ascii="Arial" w:hAnsi="Arial" w:cs="Arial"/>
          <w:sz w:val="24"/>
          <w:szCs w:val="24"/>
        </w:rPr>
        <w:t>Behavior</w:t>
      </w:r>
      <w:proofErr w:type="spellEnd"/>
      <w:r w:rsidRPr="000B7F62">
        <w:rPr>
          <w:rFonts w:ascii="Arial" w:hAnsi="Arial" w:cs="Arial"/>
          <w:sz w:val="24"/>
          <w:szCs w:val="24"/>
        </w:rPr>
        <w:t xml:space="preserve">, Instituto Nacional de Neurología y Neurocirugía, “Manuel Velasco Suárez”, SS, </w:t>
      </w:r>
      <w:proofErr w:type="spellStart"/>
      <w:r w:rsidRPr="000B7F62">
        <w:rPr>
          <w:rFonts w:ascii="Arial" w:hAnsi="Arial" w:cs="Arial"/>
          <w:sz w:val="24"/>
          <w:szCs w:val="24"/>
        </w:rPr>
        <w:t>Mexico</w:t>
      </w:r>
      <w:proofErr w:type="spellEnd"/>
      <w:r w:rsidRPr="000B7F62">
        <w:rPr>
          <w:rFonts w:ascii="Arial" w:hAnsi="Arial" w:cs="Arial"/>
          <w:sz w:val="24"/>
          <w:szCs w:val="24"/>
        </w:rPr>
        <w:t xml:space="preserve"> City, México; </w:t>
      </w:r>
      <w:r w:rsidRPr="000B7F62">
        <w:rPr>
          <w:rFonts w:ascii="Arial" w:hAnsi="Arial" w:cs="Arial"/>
          <w:sz w:val="24"/>
          <w:szCs w:val="24"/>
          <w:vertAlign w:val="superscript"/>
        </w:rPr>
        <w:t>2</w:t>
      </w:r>
      <w:r w:rsidRPr="000B7F62">
        <w:rPr>
          <w:rFonts w:ascii="Arial" w:hAnsi="Arial" w:cs="Arial"/>
          <w:sz w:val="24"/>
          <w:szCs w:val="24"/>
        </w:rPr>
        <w:t xml:space="preserve">Research </w:t>
      </w:r>
      <w:proofErr w:type="spellStart"/>
      <w:r w:rsidRPr="000B7F62">
        <w:rPr>
          <w:rFonts w:ascii="Arial" w:hAnsi="Arial" w:cs="Arial"/>
          <w:sz w:val="24"/>
          <w:szCs w:val="24"/>
        </w:rPr>
        <w:t>Unit</w:t>
      </w:r>
      <w:proofErr w:type="spellEnd"/>
      <w:r w:rsidRPr="000B7F62">
        <w:rPr>
          <w:rFonts w:ascii="Arial" w:hAnsi="Arial" w:cs="Arial"/>
          <w:sz w:val="24"/>
          <w:szCs w:val="24"/>
        </w:rPr>
        <w:t xml:space="preserve">, </w:t>
      </w:r>
      <w:r w:rsidRPr="000B7F62">
        <w:rPr>
          <w:rFonts w:ascii="Arial" w:hAnsi="Arial" w:cs="Arial"/>
          <w:sz w:val="24"/>
          <w:szCs w:val="24"/>
          <w:vertAlign w:val="superscript"/>
        </w:rPr>
        <w:t>3</w:t>
      </w:r>
      <w:r w:rsidRPr="000B7F62">
        <w:rPr>
          <w:rFonts w:ascii="Arial" w:hAnsi="Arial" w:cs="Arial"/>
          <w:sz w:val="24"/>
          <w:szCs w:val="24"/>
        </w:rPr>
        <w:t xml:space="preserve">General </w:t>
      </w:r>
      <w:proofErr w:type="spellStart"/>
      <w:r w:rsidRPr="000B7F62">
        <w:rPr>
          <w:rFonts w:ascii="Arial" w:hAnsi="Arial" w:cs="Arial"/>
          <w:sz w:val="24"/>
          <w:szCs w:val="24"/>
        </w:rPr>
        <w:t>Direction</w:t>
      </w:r>
      <w:proofErr w:type="spellEnd"/>
      <w:r w:rsidRPr="000B7F62">
        <w:rPr>
          <w:rFonts w:ascii="Arial" w:hAnsi="Arial" w:cs="Arial"/>
          <w:sz w:val="24"/>
          <w:szCs w:val="24"/>
        </w:rPr>
        <w:t xml:space="preserve">, </w:t>
      </w:r>
      <w:r w:rsidRPr="000B7F62">
        <w:rPr>
          <w:rFonts w:ascii="Arial" w:hAnsi="Arial" w:cs="Arial"/>
          <w:sz w:val="24"/>
          <w:szCs w:val="24"/>
          <w:vertAlign w:val="superscript"/>
        </w:rPr>
        <w:t>6</w:t>
      </w:r>
      <w:r w:rsidRPr="000B7F62">
        <w:rPr>
          <w:rFonts w:ascii="Arial" w:hAnsi="Arial" w:cs="Arial"/>
          <w:sz w:val="24"/>
          <w:szCs w:val="24"/>
        </w:rPr>
        <w:t xml:space="preserve">Health </w:t>
      </w:r>
      <w:proofErr w:type="spellStart"/>
      <w:r w:rsidRPr="000B7F62">
        <w:rPr>
          <w:rFonts w:ascii="Arial" w:hAnsi="Arial" w:cs="Arial"/>
          <w:sz w:val="24"/>
          <w:szCs w:val="24"/>
        </w:rPr>
        <w:t>Care</w:t>
      </w:r>
      <w:proofErr w:type="spellEnd"/>
      <w:r w:rsidRPr="000B7F6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B7F62">
        <w:rPr>
          <w:rFonts w:ascii="Arial" w:hAnsi="Arial" w:cs="Arial"/>
          <w:sz w:val="24"/>
          <w:szCs w:val="24"/>
        </w:rPr>
        <w:t>Division</w:t>
      </w:r>
      <w:proofErr w:type="spellEnd"/>
      <w:r w:rsidRPr="000B7F62">
        <w:rPr>
          <w:rFonts w:ascii="Arial" w:hAnsi="Arial" w:cs="Arial"/>
          <w:sz w:val="24"/>
          <w:szCs w:val="24"/>
        </w:rPr>
        <w:t xml:space="preserve">, Hospital Psiquiátrico Fray Bernardino Álvarez, </w:t>
      </w:r>
      <w:proofErr w:type="spellStart"/>
      <w:r w:rsidRPr="000B7F62">
        <w:rPr>
          <w:rFonts w:ascii="Arial" w:hAnsi="Arial" w:cs="Arial"/>
          <w:sz w:val="24"/>
          <w:szCs w:val="24"/>
        </w:rPr>
        <w:t>Mexico</w:t>
      </w:r>
      <w:proofErr w:type="spellEnd"/>
      <w:r w:rsidRPr="000B7F62">
        <w:rPr>
          <w:rFonts w:ascii="Arial" w:hAnsi="Arial" w:cs="Arial"/>
          <w:sz w:val="24"/>
          <w:szCs w:val="24"/>
        </w:rPr>
        <w:t xml:space="preserve"> City, </w:t>
      </w:r>
      <w:proofErr w:type="spellStart"/>
      <w:r w:rsidRPr="000B7F62">
        <w:rPr>
          <w:rFonts w:ascii="Arial" w:hAnsi="Arial" w:cs="Arial"/>
          <w:sz w:val="24"/>
          <w:szCs w:val="24"/>
        </w:rPr>
        <w:t>Mexico</w:t>
      </w:r>
      <w:proofErr w:type="spellEnd"/>
      <w:r w:rsidRPr="00AF46A7">
        <w:rPr>
          <w:rFonts w:ascii="Arial" w:hAnsi="Arial" w:cs="Arial"/>
          <w:sz w:val="24"/>
          <w:szCs w:val="24"/>
        </w:rPr>
        <w:t>;</w:t>
      </w:r>
      <w:r w:rsidR="006E1504" w:rsidRPr="00AF46A7">
        <w:rPr>
          <w:rFonts w:ascii="Arial" w:hAnsi="Arial" w:cs="Arial"/>
          <w:sz w:val="24"/>
          <w:szCs w:val="24"/>
        </w:rPr>
        <w:t xml:space="preserve"> </w:t>
      </w:r>
      <w:r w:rsidRPr="00AF46A7">
        <w:rPr>
          <w:rFonts w:ascii="Arial" w:hAnsi="Arial" w:cs="Arial"/>
          <w:sz w:val="24"/>
          <w:szCs w:val="24"/>
          <w:vertAlign w:val="superscript"/>
        </w:rPr>
        <w:t>7</w:t>
      </w:r>
      <w:r w:rsidR="000B7F62" w:rsidRPr="00AF46A7">
        <w:rPr>
          <w:rFonts w:ascii="Arial" w:hAnsi="Arial" w:cs="Arial"/>
          <w:sz w:val="24"/>
          <w:szCs w:val="24"/>
        </w:rPr>
        <w:t xml:space="preserve">Epidemiology, </w:t>
      </w:r>
      <w:proofErr w:type="spellStart"/>
      <w:r w:rsidR="000B7F62" w:rsidRPr="00AF46A7">
        <w:rPr>
          <w:rFonts w:ascii="Arial" w:hAnsi="Arial" w:cs="Arial"/>
          <w:sz w:val="24"/>
          <w:szCs w:val="24"/>
        </w:rPr>
        <w:t>Endocrinology</w:t>
      </w:r>
      <w:proofErr w:type="spellEnd"/>
      <w:r w:rsidR="000B7F62" w:rsidRPr="00AF46A7">
        <w:rPr>
          <w:rFonts w:ascii="Arial" w:hAnsi="Arial" w:cs="Arial"/>
          <w:sz w:val="24"/>
          <w:szCs w:val="24"/>
        </w:rPr>
        <w:t xml:space="preserve"> &amp; </w:t>
      </w:r>
      <w:proofErr w:type="spellStart"/>
      <w:r w:rsidR="000B7F62" w:rsidRPr="00AF46A7">
        <w:rPr>
          <w:rFonts w:ascii="Arial" w:hAnsi="Arial" w:cs="Arial"/>
          <w:sz w:val="24"/>
          <w:szCs w:val="24"/>
        </w:rPr>
        <w:t>Nutrition</w:t>
      </w:r>
      <w:proofErr w:type="spellEnd"/>
      <w:r w:rsidR="000B7F62" w:rsidRPr="00AF46A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B7F62" w:rsidRPr="00AF46A7">
        <w:rPr>
          <w:rFonts w:ascii="Arial" w:hAnsi="Arial" w:cs="Arial"/>
          <w:sz w:val="24"/>
          <w:szCs w:val="24"/>
        </w:rPr>
        <w:t>Research</w:t>
      </w:r>
      <w:proofErr w:type="spellEnd"/>
      <w:r w:rsidR="000B7F62" w:rsidRPr="00AF46A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B7F62" w:rsidRPr="00AF46A7">
        <w:rPr>
          <w:rFonts w:ascii="Arial" w:hAnsi="Arial" w:cs="Arial"/>
          <w:sz w:val="24"/>
          <w:szCs w:val="24"/>
        </w:rPr>
        <w:t>Unit</w:t>
      </w:r>
      <w:proofErr w:type="spellEnd"/>
      <w:r w:rsidR="000B7F62" w:rsidRPr="00AF46A7">
        <w:rPr>
          <w:rFonts w:ascii="Arial" w:hAnsi="Arial" w:cs="Arial"/>
          <w:sz w:val="24"/>
          <w:szCs w:val="24"/>
        </w:rPr>
        <w:t>, Hospital Infantil de México</w:t>
      </w:r>
      <w:r w:rsidR="00075FF7">
        <w:rPr>
          <w:rFonts w:ascii="Arial" w:hAnsi="Arial" w:cs="Arial"/>
          <w:sz w:val="24"/>
          <w:szCs w:val="24"/>
        </w:rPr>
        <w:t xml:space="preserve"> “Federico Gómez”</w:t>
      </w:r>
      <w:r w:rsidRPr="00AF46A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AF46A7">
        <w:rPr>
          <w:rFonts w:ascii="Arial" w:hAnsi="Arial" w:cs="Arial"/>
          <w:sz w:val="24"/>
          <w:szCs w:val="24"/>
        </w:rPr>
        <w:t>Mexico</w:t>
      </w:r>
      <w:proofErr w:type="spellEnd"/>
      <w:r w:rsidRPr="00AF46A7">
        <w:rPr>
          <w:rFonts w:ascii="Arial" w:hAnsi="Arial" w:cs="Arial"/>
          <w:sz w:val="24"/>
          <w:szCs w:val="24"/>
        </w:rPr>
        <w:t xml:space="preserve"> City, </w:t>
      </w:r>
      <w:proofErr w:type="spellStart"/>
      <w:r w:rsidRPr="00AF46A7">
        <w:rPr>
          <w:rFonts w:ascii="Arial" w:hAnsi="Arial" w:cs="Arial"/>
          <w:sz w:val="24"/>
          <w:szCs w:val="24"/>
        </w:rPr>
        <w:t>Mexico</w:t>
      </w:r>
      <w:proofErr w:type="spellEnd"/>
      <w:r w:rsidR="0080034E" w:rsidRPr="00AF46A7">
        <w:rPr>
          <w:rFonts w:ascii="Arial" w:hAnsi="Arial" w:cs="Arial"/>
          <w:sz w:val="24"/>
          <w:szCs w:val="24"/>
        </w:rPr>
        <w:t>.</w:t>
      </w:r>
    </w:p>
    <w:p w14:paraId="0F8D1B9D" w14:textId="77777777" w:rsidR="00213B11" w:rsidRPr="000B7F62" w:rsidRDefault="00213B11" w:rsidP="00B42833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</w:p>
    <w:p w14:paraId="336915A6" w14:textId="77777777" w:rsidR="00213B11" w:rsidRPr="000B7F62" w:rsidRDefault="00213B11" w:rsidP="00B42833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0B7F62">
        <w:rPr>
          <w:rFonts w:ascii="Arial" w:hAnsi="Arial" w:cs="Arial"/>
          <w:sz w:val="24"/>
          <w:szCs w:val="24"/>
        </w:rPr>
        <w:t xml:space="preserve"> </w:t>
      </w:r>
    </w:p>
    <w:p w14:paraId="6170634F" w14:textId="77777777" w:rsidR="00213B11" w:rsidRPr="000B7F62" w:rsidRDefault="00213B11" w:rsidP="00B4283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F9EBE05" w14:textId="77777777" w:rsidR="00213B11" w:rsidRPr="00E246B4" w:rsidRDefault="00213B11" w:rsidP="00B42833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E246B4">
        <w:rPr>
          <w:rFonts w:ascii="Arial" w:hAnsi="Arial" w:cs="Arial"/>
          <w:sz w:val="24"/>
          <w:szCs w:val="24"/>
          <w:lang w:val="en-US"/>
        </w:rPr>
        <w:t>*Corresponding author:</w:t>
      </w:r>
    </w:p>
    <w:p w14:paraId="77EC8401" w14:textId="77777777" w:rsidR="00213B11" w:rsidRPr="00E246B4" w:rsidRDefault="00213B11" w:rsidP="00B42833">
      <w:pPr>
        <w:spacing w:after="0" w:line="360" w:lineRule="auto"/>
        <w:ind w:left="2694"/>
        <w:rPr>
          <w:rFonts w:ascii="Arial" w:hAnsi="Arial" w:cs="Arial"/>
          <w:sz w:val="24"/>
          <w:szCs w:val="24"/>
          <w:lang w:val="en-US"/>
        </w:rPr>
      </w:pPr>
      <w:r w:rsidRPr="00E246B4">
        <w:rPr>
          <w:rFonts w:ascii="Arial" w:hAnsi="Arial" w:cs="Arial"/>
          <w:sz w:val="24"/>
          <w:szCs w:val="24"/>
          <w:lang w:val="en-US"/>
        </w:rPr>
        <w:t>Patricia Rojas, Ph.D.</w:t>
      </w:r>
    </w:p>
    <w:p w14:paraId="4791116D" w14:textId="77777777" w:rsidR="00213B11" w:rsidRPr="00E246B4" w:rsidRDefault="00213B11" w:rsidP="00B42833">
      <w:pPr>
        <w:spacing w:after="0" w:line="360" w:lineRule="auto"/>
        <w:ind w:left="2694"/>
        <w:rPr>
          <w:rFonts w:ascii="Arial" w:hAnsi="Arial" w:cs="Arial"/>
          <w:sz w:val="24"/>
          <w:szCs w:val="24"/>
          <w:lang w:val="en-US"/>
        </w:rPr>
      </w:pPr>
      <w:r w:rsidRPr="00E246B4">
        <w:rPr>
          <w:rFonts w:ascii="Arial" w:hAnsi="Arial" w:cs="Arial"/>
          <w:sz w:val="24"/>
          <w:szCs w:val="24"/>
          <w:lang w:val="en-US"/>
        </w:rPr>
        <w:t>Laboratory of Neurotoxicology</w:t>
      </w:r>
    </w:p>
    <w:p w14:paraId="23564E34" w14:textId="77777777" w:rsidR="00213B11" w:rsidRPr="00E246B4" w:rsidRDefault="00213B11" w:rsidP="00B42833">
      <w:pPr>
        <w:spacing w:after="0" w:line="360" w:lineRule="auto"/>
        <w:ind w:left="2694"/>
        <w:rPr>
          <w:rFonts w:ascii="Arial" w:hAnsi="Arial" w:cs="Arial"/>
          <w:sz w:val="24"/>
          <w:szCs w:val="24"/>
        </w:rPr>
      </w:pPr>
      <w:r w:rsidRPr="00E246B4">
        <w:rPr>
          <w:rFonts w:ascii="Arial" w:hAnsi="Arial" w:cs="Arial"/>
          <w:sz w:val="24"/>
          <w:szCs w:val="24"/>
        </w:rPr>
        <w:t>Instituto Nacional de Neurología y Neurocirugía. Av. Insurgentes Sur No. 3877, Col. La Fama C.P. 14269, México D.F., México</w:t>
      </w:r>
    </w:p>
    <w:p w14:paraId="4102DEEE" w14:textId="77777777" w:rsidR="00213B11" w:rsidRPr="00E246B4" w:rsidRDefault="00213B11" w:rsidP="00B42833">
      <w:pPr>
        <w:spacing w:after="0" w:line="360" w:lineRule="auto"/>
        <w:ind w:left="2694"/>
        <w:rPr>
          <w:rFonts w:ascii="Arial" w:hAnsi="Arial" w:cs="Arial"/>
          <w:sz w:val="24"/>
          <w:szCs w:val="24"/>
          <w:lang w:val="en-US"/>
        </w:rPr>
      </w:pPr>
      <w:r w:rsidRPr="00E246B4">
        <w:rPr>
          <w:rFonts w:ascii="Arial" w:hAnsi="Arial" w:cs="Arial"/>
          <w:sz w:val="24"/>
          <w:szCs w:val="24"/>
          <w:lang w:val="en-US"/>
        </w:rPr>
        <w:t>Tel: (+52 55) 5424 0808; Fax: (+52 55) 5424 0808</w:t>
      </w:r>
    </w:p>
    <w:p w14:paraId="262F3996" w14:textId="77777777" w:rsidR="00213B11" w:rsidRPr="00E246B4" w:rsidRDefault="00213B11" w:rsidP="00B42833">
      <w:pPr>
        <w:spacing w:after="0" w:line="360" w:lineRule="auto"/>
        <w:ind w:left="2694"/>
        <w:rPr>
          <w:rFonts w:ascii="Arial" w:hAnsi="Arial" w:cs="Arial"/>
          <w:sz w:val="24"/>
          <w:szCs w:val="24"/>
          <w:lang w:val="en-US"/>
        </w:rPr>
      </w:pPr>
      <w:r w:rsidRPr="00E246B4">
        <w:rPr>
          <w:rFonts w:ascii="Arial" w:hAnsi="Arial" w:cs="Arial"/>
          <w:sz w:val="24"/>
          <w:szCs w:val="24"/>
          <w:lang w:val="en-US"/>
        </w:rPr>
        <w:t>e-mail:prcastane@hotmail.com</w:t>
      </w:r>
    </w:p>
    <w:p w14:paraId="7CC10342" w14:textId="77777777" w:rsidR="00226149" w:rsidRDefault="00226149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13A6FE07" w14:textId="77777777" w:rsidR="00025F4F" w:rsidRDefault="00025F4F" w:rsidP="00025F4F">
      <w:pPr>
        <w:tabs>
          <w:tab w:val="left" w:pos="1428"/>
        </w:tabs>
        <w:spacing w:after="0" w:line="240" w:lineRule="auto"/>
        <w:ind w:right="-134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1891"/>
        <w:tblW w:w="11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154"/>
        <w:gridCol w:w="720"/>
        <w:gridCol w:w="912"/>
        <w:gridCol w:w="2237"/>
        <w:gridCol w:w="2274"/>
        <w:gridCol w:w="516"/>
        <w:gridCol w:w="2355"/>
        <w:gridCol w:w="767"/>
      </w:tblGrid>
      <w:tr w:rsidR="00226149" w:rsidRPr="00075FF7" w14:paraId="372951B5" w14:textId="77777777" w:rsidTr="00226149">
        <w:trPr>
          <w:trHeight w:val="431"/>
        </w:trPr>
        <w:tc>
          <w:tcPr>
            <w:tcW w:w="11619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6C208C" w14:textId="77777777" w:rsidR="00226149" w:rsidRPr="00F51596" w:rsidRDefault="00226149" w:rsidP="00226149">
            <w:pPr>
              <w:tabs>
                <w:tab w:val="left" w:pos="11400"/>
              </w:tabs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18BE">
              <w:rPr>
                <w:rFonts w:ascii="Arial" w:hAnsi="Arial" w:cs="Arial"/>
                <w:b/>
                <w:sz w:val="20"/>
                <w:szCs w:val="20"/>
                <w:lang w:val="en-US"/>
              </w:rPr>
              <w:t>Supplementary</w:t>
            </w:r>
            <w:r w:rsidRPr="00F5159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1 </w:t>
            </w:r>
            <w:r w:rsidRPr="001B5352">
              <w:rPr>
                <w:rFonts w:ascii="Arial" w:hAnsi="Arial" w:cs="Arial"/>
                <w:bCs/>
                <w:lang w:val="en-US"/>
              </w:rPr>
              <w:t>Allele frequencies and risk calculated using inheritance models</w:t>
            </w:r>
          </w:p>
        </w:tc>
      </w:tr>
      <w:tr w:rsidR="00226149" w:rsidRPr="00075FF7" w14:paraId="128E656A" w14:textId="77777777" w:rsidTr="00226149">
        <w:trPr>
          <w:trHeight w:val="431"/>
        </w:trPr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7306518" w14:textId="77777777" w:rsidR="00226149" w:rsidRPr="00F51596" w:rsidRDefault="00226149" w:rsidP="00226149">
            <w:pPr>
              <w:tabs>
                <w:tab w:val="left" w:pos="900"/>
                <w:tab w:val="center" w:pos="1434"/>
              </w:tabs>
              <w:spacing w:after="0" w:line="240" w:lineRule="auto"/>
              <w:ind w:right="-134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6A3297B" w14:textId="77777777" w:rsidR="00226149" w:rsidRPr="00F51596" w:rsidRDefault="00226149" w:rsidP="00226149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C7B0C67" w14:textId="77777777" w:rsidR="00226149" w:rsidRPr="00F515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9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97B883" w14:textId="77777777" w:rsidR="00226149" w:rsidRPr="00F515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</w:p>
        </w:tc>
      </w:tr>
      <w:tr w:rsidR="00226149" w:rsidRPr="005B0778" w14:paraId="17288D00" w14:textId="77777777" w:rsidTr="00226149">
        <w:trPr>
          <w:trHeight w:val="375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BD555AB" w14:textId="77777777" w:rsidR="00226149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585AC0">
              <w:rPr>
                <w:rFonts w:ascii="Arial" w:hAnsi="Arial" w:cs="Arial"/>
                <w:b/>
                <w:lang w:val="en-US"/>
              </w:rPr>
              <w:t>Promoter</w:t>
            </w:r>
          </w:p>
          <w:p w14:paraId="424469DF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variant</w:t>
            </w:r>
            <w:proofErr w:type="spellEnd"/>
          </w:p>
          <w:p w14:paraId="559E6774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  <w:b/>
              </w:rPr>
              <w:t>rs3488485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8F3A602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1B16D2">
              <w:rPr>
                <w:rFonts w:ascii="Arial" w:hAnsi="Arial" w:cs="Arial"/>
                <w:b/>
                <w:lang w:val="en-US"/>
              </w:rPr>
              <w:t>Allele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807696">
              <w:rPr>
                <w:rFonts w:ascii="Arial" w:hAnsi="Arial" w:cs="Arial"/>
                <w:b/>
              </w:rPr>
              <w:t xml:space="preserve"> n</w:t>
            </w:r>
            <w:proofErr w:type="gramEnd"/>
            <w:r w:rsidRPr="00807696">
              <w:rPr>
                <w:rFonts w:ascii="Arial" w:hAnsi="Arial" w:cs="Arial"/>
                <w:b/>
              </w:rPr>
              <w:t>(%)</w:t>
            </w:r>
          </w:p>
          <w:p w14:paraId="76345E89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07696">
              <w:rPr>
                <w:rFonts w:ascii="Arial" w:hAnsi="Arial" w:cs="Arial"/>
                <w:b/>
              </w:rPr>
              <w:t>2C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21B965E" w14:textId="77777777" w:rsidR="00226149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  <w:u w:val="single"/>
              </w:rPr>
            </w:pPr>
          </w:p>
          <w:p w14:paraId="076483DF" w14:textId="77777777" w:rsidR="00226149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  <w:u w:val="single"/>
              </w:rPr>
            </w:pPr>
          </w:p>
          <w:p w14:paraId="3623AED2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  <w:u w:val="single"/>
              </w:rPr>
            </w:pPr>
            <w:r w:rsidRPr="00807696">
              <w:rPr>
                <w:rFonts w:ascii="Arial" w:hAnsi="Arial" w:cs="Arial"/>
                <w:b/>
                <w:u w:val="single"/>
              </w:rPr>
              <w:t>3C</w:t>
            </w:r>
          </w:p>
        </w:tc>
        <w:tc>
          <w:tcPr>
            <w:tcW w:w="4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1F67998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807696">
              <w:rPr>
                <w:rFonts w:ascii="Arial" w:hAnsi="Arial" w:cs="Arial"/>
                <w:b/>
              </w:rPr>
              <w:t>Model</w:t>
            </w:r>
            <w:r>
              <w:rPr>
                <w:rFonts w:ascii="Arial" w:hAnsi="Arial" w:cs="Arial"/>
                <w:b/>
              </w:rPr>
              <w:t>s</w:t>
            </w:r>
            <w:proofErr w:type="spellEnd"/>
          </w:p>
        </w:tc>
        <w:tc>
          <w:tcPr>
            <w:tcW w:w="36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7A384C0" w14:textId="77777777" w:rsidR="00226149" w:rsidRPr="00807696" w:rsidRDefault="00226149" w:rsidP="00226149">
            <w:pPr>
              <w:spacing w:after="0" w:line="240" w:lineRule="auto"/>
              <w:rPr>
                <w:rFonts w:ascii="Arial" w:hAnsi="Arial" w:cs="Arial"/>
                <w:b/>
                <w:i/>
                <w:iCs/>
              </w:rPr>
            </w:pPr>
            <w:r>
              <w:rPr>
                <w:rFonts w:ascii="Arial" w:hAnsi="Arial" w:cs="Arial"/>
                <w:b/>
              </w:rPr>
              <w:t xml:space="preserve">               </w:t>
            </w:r>
            <w:r w:rsidRPr="00807696">
              <w:rPr>
                <w:rFonts w:ascii="Arial" w:hAnsi="Arial" w:cs="Arial"/>
                <w:b/>
              </w:rPr>
              <w:t>OR</w:t>
            </w:r>
            <w:r>
              <w:rPr>
                <w:rFonts w:ascii="Arial" w:hAnsi="Arial" w:cs="Arial"/>
                <w:b/>
              </w:rPr>
              <w:t xml:space="preserve">    95%CI               </w:t>
            </w:r>
            <w:r w:rsidRPr="00807696">
              <w:rPr>
                <w:rFonts w:ascii="Arial" w:hAnsi="Arial" w:cs="Arial"/>
                <w:b/>
                <w:i/>
                <w:iCs/>
              </w:rPr>
              <w:t>p</w:t>
            </w:r>
          </w:p>
        </w:tc>
      </w:tr>
      <w:tr w:rsidR="00226149" w:rsidRPr="005B0778" w14:paraId="6F57640C" w14:textId="77777777" w:rsidTr="00226149">
        <w:trPr>
          <w:trHeight w:val="70"/>
        </w:trPr>
        <w:tc>
          <w:tcPr>
            <w:tcW w:w="18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B5E4E9" w14:textId="77777777" w:rsidR="00226149" w:rsidRPr="00A069B2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A069B2">
              <w:rPr>
                <w:rFonts w:ascii="Arial" w:hAnsi="Arial" w:cs="Arial"/>
                <w:bCs/>
                <w:lang w:val="en-US"/>
              </w:rPr>
              <w:t xml:space="preserve">Schizophrenia group </w:t>
            </w:r>
          </w:p>
          <w:p w14:paraId="221B830E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</w:rPr>
              <w:t xml:space="preserve"> (n=187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7F83B5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</w:rPr>
              <w:t>211 (56)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C8580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</w:rPr>
              <w:t xml:space="preserve">163 </w:t>
            </w:r>
          </w:p>
          <w:p w14:paraId="5ECA7C07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07696">
              <w:rPr>
                <w:rFonts w:ascii="Arial" w:hAnsi="Arial" w:cs="Arial"/>
              </w:rPr>
              <w:t>(44)</w:t>
            </w:r>
          </w:p>
        </w:tc>
        <w:tc>
          <w:tcPr>
            <w:tcW w:w="50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5148D" w14:textId="77777777" w:rsidR="00226149" w:rsidRPr="00807696" w:rsidRDefault="00226149" w:rsidP="00226149">
            <w:pPr>
              <w:rPr>
                <w:rFonts w:ascii="Arial" w:hAnsi="Arial" w:cs="Arial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2304C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3D3F6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226149" w:rsidRPr="005B0778" w14:paraId="6873F2C1" w14:textId="77777777" w:rsidTr="00226149">
        <w:trPr>
          <w:trHeight w:val="85"/>
        </w:trPr>
        <w:tc>
          <w:tcPr>
            <w:tcW w:w="183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A61ED8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E8F6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EA73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0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129C1" w14:textId="77777777" w:rsidR="00226149" w:rsidRPr="00807696" w:rsidRDefault="00226149" w:rsidP="00226149">
            <w:pPr>
              <w:rPr>
                <w:rFonts w:ascii="Arial" w:hAnsi="Arial" w:cs="Arial"/>
                <w:lang w:val="en-US"/>
              </w:rPr>
            </w:pPr>
            <w:r w:rsidRPr="00807696">
              <w:rPr>
                <w:rFonts w:ascii="Arial" w:hAnsi="Arial" w:cs="Arial"/>
                <w:lang w:val="en-US"/>
              </w:rPr>
              <w:t>Dominant</w:t>
            </w:r>
            <w:r>
              <w:rPr>
                <w:rFonts w:ascii="Arial" w:hAnsi="Arial" w:cs="Arial"/>
                <w:lang w:val="en-US"/>
              </w:rPr>
              <w:t xml:space="preserve">             “3C/3C+2C/3C” vs 2C/2C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B7AC6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0.770 (0.470-1.265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1D778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0.302</w:t>
            </w:r>
          </w:p>
        </w:tc>
      </w:tr>
      <w:tr w:rsidR="00226149" w:rsidRPr="005B0778" w14:paraId="3C1F659D" w14:textId="77777777" w:rsidTr="00226149">
        <w:trPr>
          <w:trHeight w:val="262"/>
        </w:trPr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34BFFD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585AC0">
              <w:rPr>
                <w:rFonts w:ascii="Arial" w:hAnsi="Arial" w:cs="Arial"/>
                <w:lang w:val="en-US"/>
              </w:rPr>
              <w:t>group</w:t>
            </w:r>
          </w:p>
          <w:p w14:paraId="59B619A3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</w:rPr>
              <w:t>(n=227)</w:t>
            </w:r>
          </w:p>
        </w:tc>
        <w:tc>
          <w:tcPr>
            <w:tcW w:w="87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5C0E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</w:rPr>
              <w:t>261 (57)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56C3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</w:rPr>
              <w:t>193</w:t>
            </w:r>
          </w:p>
          <w:p w14:paraId="141729DE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</w:rPr>
              <w:t xml:space="preserve"> (43)</w:t>
            </w:r>
          </w:p>
        </w:tc>
        <w:tc>
          <w:tcPr>
            <w:tcW w:w="50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DF7DF" w14:textId="77777777" w:rsidR="00226149" w:rsidRPr="00850406" w:rsidRDefault="00226149" w:rsidP="00226149">
            <w:pPr>
              <w:rPr>
                <w:rFonts w:ascii="Arial" w:hAnsi="Arial" w:cs="Arial"/>
                <w:bCs/>
                <w:lang w:val="en-US"/>
              </w:rPr>
            </w:pPr>
            <w:r w:rsidRPr="005C2D26">
              <w:rPr>
                <w:rFonts w:ascii="Arial" w:hAnsi="Arial" w:cs="Arial"/>
                <w:bCs/>
                <w:lang w:val="en-US"/>
              </w:rPr>
              <w:t>Recessive</w:t>
            </w:r>
            <w:r w:rsidRPr="001B16D2">
              <w:rPr>
                <w:rFonts w:ascii="Arial" w:hAnsi="Arial" w:cs="Arial"/>
                <w:bCs/>
                <w:lang w:val="fr-FR"/>
              </w:rPr>
              <w:t xml:space="preserve">           </w:t>
            </w:r>
            <w:r>
              <w:rPr>
                <w:rFonts w:ascii="Arial" w:hAnsi="Arial" w:cs="Arial"/>
                <w:bCs/>
                <w:lang w:val="fr-FR"/>
              </w:rPr>
              <w:t xml:space="preserve">  </w:t>
            </w:r>
            <w:r w:rsidRPr="001B16D2">
              <w:rPr>
                <w:rFonts w:ascii="Arial" w:hAnsi="Arial" w:cs="Arial"/>
                <w:bCs/>
                <w:lang w:val="fr-FR"/>
              </w:rPr>
              <w:t xml:space="preserve">3C/3C vs </w:t>
            </w:r>
            <w:r w:rsidRPr="001B16D2">
              <w:rPr>
                <w:rFonts w:ascii="Arial" w:hAnsi="Arial" w:cs="Arial"/>
                <w:bCs/>
                <w:lang w:val="en-US"/>
              </w:rPr>
              <w:t>“</w:t>
            </w:r>
            <w:r>
              <w:rPr>
                <w:rFonts w:ascii="Arial" w:hAnsi="Arial" w:cs="Arial"/>
                <w:bCs/>
                <w:lang w:val="en-US"/>
              </w:rPr>
              <w:t>2C/3C+2C/2C”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B1821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0.955 (0.620-1.472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975F7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0.835</w:t>
            </w:r>
          </w:p>
        </w:tc>
      </w:tr>
      <w:tr w:rsidR="00226149" w:rsidRPr="005B0778" w14:paraId="09151018" w14:textId="77777777" w:rsidTr="00226149">
        <w:trPr>
          <w:trHeight w:val="368"/>
        </w:trPr>
        <w:tc>
          <w:tcPr>
            <w:tcW w:w="16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8A0CA2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591A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0166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0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8A6C9" w14:textId="77777777" w:rsidR="00226149" w:rsidRPr="00807696" w:rsidRDefault="00226149" w:rsidP="00226149">
            <w:pPr>
              <w:rPr>
                <w:rFonts w:ascii="Arial" w:hAnsi="Arial" w:cs="Arial"/>
                <w:b/>
                <w:lang w:val="fr-FR"/>
              </w:rPr>
            </w:pPr>
            <w:r w:rsidRPr="00807696">
              <w:rPr>
                <w:rFonts w:ascii="Arial" w:hAnsi="Arial" w:cs="Arial"/>
                <w:lang w:val="en-US"/>
              </w:rPr>
              <w:t>Over-dominant</w:t>
            </w:r>
            <w:r>
              <w:rPr>
                <w:rFonts w:ascii="Arial" w:hAnsi="Arial" w:cs="Arial"/>
                <w:lang w:val="en-US"/>
              </w:rPr>
              <w:t xml:space="preserve">      2C/3C vs “3C/3C+2C/2C” 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322E6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1.220 (0.827-1.800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E75AB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0.315</w:t>
            </w:r>
          </w:p>
        </w:tc>
      </w:tr>
      <w:tr w:rsidR="00226149" w:rsidRPr="005B0778" w14:paraId="20C03A56" w14:textId="77777777" w:rsidTr="00226149">
        <w:trPr>
          <w:trHeight w:val="96"/>
        </w:trPr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71CA6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2BB0F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F1579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0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7B9DF" w14:textId="77777777" w:rsidR="00226149" w:rsidRPr="00807696" w:rsidRDefault="00226149" w:rsidP="0022614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807696">
              <w:rPr>
                <w:rFonts w:ascii="Arial" w:hAnsi="Arial" w:cs="Arial"/>
              </w:rPr>
              <w:t>Additive</w:t>
            </w:r>
            <w:proofErr w:type="spellEnd"/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25D99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1.069 (0.805-1.421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DC29F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0.644</w:t>
            </w:r>
          </w:p>
        </w:tc>
      </w:tr>
      <w:tr w:rsidR="00226149" w:rsidRPr="005B0778" w14:paraId="6F2C7651" w14:textId="77777777" w:rsidTr="00226149">
        <w:trPr>
          <w:trHeight w:val="382"/>
        </w:trPr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98AB04A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14:paraId="2899BF75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14:paraId="2D52A44D" w14:textId="77777777" w:rsidR="00226149" w:rsidRPr="00807696" w:rsidRDefault="0080034E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Intro</w:t>
            </w:r>
            <w:r w:rsidR="00226149" w:rsidRPr="00807696">
              <w:rPr>
                <w:rFonts w:ascii="Arial" w:hAnsi="Arial" w:cs="Arial"/>
                <w:b/>
              </w:rPr>
              <w:t>n</w:t>
            </w:r>
            <w:proofErr w:type="spellEnd"/>
            <w:r w:rsidR="00226149" w:rsidRPr="00807696">
              <w:rPr>
                <w:rFonts w:ascii="Arial" w:hAnsi="Arial" w:cs="Arial"/>
                <w:b/>
              </w:rPr>
              <w:t xml:space="preserve"> 6</w:t>
            </w:r>
          </w:p>
          <w:p w14:paraId="5675EBAC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07696">
              <w:rPr>
                <w:rFonts w:ascii="Arial" w:hAnsi="Arial" w:cs="Arial"/>
                <w:b/>
              </w:rPr>
              <w:t>rs35479735</w:t>
            </w:r>
          </w:p>
        </w:tc>
        <w:tc>
          <w:tcPr>
            <w:tcW w:w="17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4DF0D30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  <w:u w:val="single"/>
              </w:rPr>
            </w:pPr>
            <w:r w:rsidRPr="001B16D2">
              <w:rPr>
                <w:rFonts w:ascii="Arial" w:hAnsi="Arial" w:cs="Arial"/>
                <w:b/>
                <w:lang w:val="en-US"/>
              </w:rPr>
              <w:t>Allele</w:t>
            </w:r>
            <w:r w:rsidRPr="00807696">
              <w:rPr>
                <w:rFonts w:ascii="Arial" w:hAnsi="Arial" w:cs="Arial"/>
                <w:b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</w:rPr>
              <w:t>n(</w:t>
            </w:r>
            <w:proofErr w:type="gramEnd"/>
            <w:r>
              <w:rPr>
                <w:rFonts w:ascii="Arial" w:hAnsi="Arial" w:cs="Arial"/>
                <w:b/>
              </w:rPr>
              <w:t xml:space="preserve">%) </w:t>
            </w:r>
          </w:p>
          <w:p w14:paraId="7C09ACE5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07696">
              <w:rPr>
                <w:rFonts w:ascii="Arial" w:hAnsi="Arial" w:cs="Arial"/>
                <w:b/>
                <w:u w:val="single"/>
              </w:rPr>
              <w:t>2G</w:t>
            </w:r>
            <w:r w:rsidRPr="00585AC0">
              <w:rPr>
                <w:rFonts w:ascii="Arial" w:hAnsi="Arial" w:cs="Arial"/>
                <w:b/>
              </w:rPr>
              <w:t xml:space="preserve">  </w:t>
            </w:r>
            <w:r>
              <w:rPr>
                <w:rFonts w:ascii="Arial" w:hAnsi="Arial" w:cs="Arial"/>
                <w:b/>
              </w:rPr>
              <w:t xml:space="preserve">  </w:t>
            </w:r>
            <w:r w:rsidRPr="00585AC0">
              <w:rPr>
                <w:rFonts w:ascii="Arial" w:hAnsi="Arial" w:cs="Arial"/>
                <w:b/>
              </w:rPr>
              <w:t xml:space="preserve">   </w:t>
            </w:r>
            <w:r w:rsidRPr="00807696">
              <w:rPr>
                <w:rFonts w:ascii="Arial" w:hAnsi="Arial" w:cs="Arial"/>
                <w:b/>
              </w:rPr>
              <w:t>3G</w:t>
            </w:r>
          </w:p>
        </w:tc>
        <w:tc>
          <w:tcPr>
            <w:tcW w:w="50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3AD1D1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807696">
              <w:rPr>
                <w:rFonts w:ascii="Arial" w:hAnsi="Arial" w:cs="Arial"/>
                <w:b/>
              </w:rPr>
              <w:t>Models</w:t>
            </w:r>
            <w:proofErr w:type="spellEnd"/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9005E2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47B2A">
              <w:rPr>
                <w:rFonts w:ascii="Arial" w:hAnsi="Arial" w:cs="Arial"/>
                <w:b/>
              </w:rPr>
              <w:t>OR    95%CI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3E8976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647B2A">
              <w:rPr>
                <w:rFonts w:ascii="Arial" w:hAnsi="Arial" w:cs="Arial"/>
                <w:b/>
                <w:i/>
                <w:iCs/>
              </w:rPr>
              <w:t>p</w:t>
            </w:r>
          </w:p>
        </w:tc>
      </w:tr>
      <w:tr w:rsidR="00226149" w:rsidRPr="005B0778" w14:paraId="043B2EA2" w14:textId="77777777" w:rsidTr="00226149">
        <w:trPr>
          <w:trHeight w:val="70"/>
        </w:trPr>
        <w:tc>
          <w:tcPr>
            <w:tcW w:w="16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C3E469" w14:textId="77777777" w:rsidR="00226149" w:rsidRPr="00A069B2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A069B2">
              <w:rPr>
                <w:rFonts w:ascii="Arial" w:hAnsi="Arial" w:cs="Arial"/>
                <w:bCs/>
                <w:lang w:val="en-US"/>
              </w:rPr>
              <w:t xml:space="preserve">Schizophrenia group </w:t>
            </w:r>
          </w:p>
          <w:p w14:paraId="511E41AC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</w:rPr>
              <w:t>(n=187)</w:t>
            </w:r>
          </w:p>
        </w:tc>
        <w:tc>
          <w:tcPr>
            <w:tcW w:w="87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A3FCD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</w:rPr>
              <w:t>168 (45)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E468F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</w:rPr>
              <w:t>206</w:t>
            </w:r>
            <w:r w:rsidRPr="00807696">
              <w:rPr>
                <w:rFonts w:ascii="Arial" w:hAnsi="Arial" w:cs="Arial"/>
              </w:rPr>
              <w:br/>
              <w:t xml:space="preserve"> (55)</w:t>
            </w:r>
          </w:p>
        </w:tc>
        <w:tc>
          <w:tcPr>
            <w:tcW w:w="50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5A06E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89CEB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887B7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226149" w:rsidRPr="005B0778" w14:paraId="17D0F659" w14:textId="77777777" w:rsidTr="00226149">
        <w:trPr>
          <w:trHeight w:val="187"/>
        </w:trPr>
        <w:tc>
          <w:tcPr>
            <w:tcW w:w="16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78A456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6CE1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D479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0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9EC89" w14:textId="77777777" w:rsidR="00226149" w:rsidRPr="00807696" w:rsidRDefault="00226149" w:rsidP="00226149">
            <w:pPr>
              <w:rPr>
                <w:rFonts w:ascii="Arial" w:hAnsi="Arial" w:cs="Arial"/>
                <w:lang w:val="en-US"/>
              </w:rPr>
            </w:pPr>
            <w:r w:rsidRPr="00807696">
              <w:rPr>
                <w:rFonts w:ascii="Arial" w:hAnsi="Arial" w:cs="Arial"/>
                <w:lang w:val="en-US"/>
              </w:rPr>
              <w:t>Dominant</w:t>
            </w:r>
            <w:r>
              <w:rPr>
                <w:rFonts w:ascii="Arial" w:hAnsi="Arial" w:cs="Arial"/>
                <w:lang w:val="en-US"/>
              </w:rPr>
              <w:t xml:space="preserve">              “3G/3G+2G/3G” vs 2G/2G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44804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0.874 (0.573-1.333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BB238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0.532</w:t>
            </w:r>
          </w:p>
        </w:tc>
      </w:tr>
      <w:tr w:rsidR="00226149" w:rsidRPr="005B0778" w14:paraId="4ECC64BA" w14:textId="77777777" w:rsidTr="00226149">
        <w:trPr>
          <w:trHeight w:val="96"/>
        </w:trPr>
        <w:tc>
          <w:tcPr>
            <w:tcW w:w="16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876C4E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BA1C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B2D8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0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BC6D0" w14:textId="77777777" w:rsidR="00226149" w:rsidRPr="005C2D26" w:rsidRDefault="00226149" w:rsidP="00226149">
            <w:pPr>
              <w:rPr>
                <w:rFonts w:ascii="Arial" w:hAnsi="Arial" w:cs="Arial"/>
                <w:bCs/>
                <w:lang w:val="en-US"/>
              </w:rPr>
            </w:pPr>
            <w:r w:rsidRPr="005C2D26">
              <w:rPr>
                <w:rFonts w:ascii="Arial" w:hAnsi="Arial" w:cs="Arial"/>
                <w:bCs/>
                <w:lang w:val="en-US"/>
              </w:rPr>
              <w:t>Recessive</w:t>
            </w:r>
            <w:r>
              <w:rPr>
                <w:rFonts w:ascii="Arial" w:hAnsi="Arial" w:cs="Arial"/>
                <w:bCs/>
                <w:lang w:val="en-US"/>
              </w:rPr>
              <w:t xml:space="preserve">              3G/3G </w:t>
            </w:r>
            <w:r w:rsidRPr="001B16D2">
              <w:rPr>
                <w:rFonts w:ascii="Arial" w:hAnsi="Arial" w:cs="Arial"/>
                <w:bCs/>
                <w:lang w:val="fr-FR"/>
              </w:rPr>
              <w:t xml:space="preserve">vs </w:t>
            </w:r>
            <w:r w:rsidRPr="001B16D2">
              <w:rPr>
                <w:rFonts w:ascii="Arial" w:hAnsi="Arial" w:cs="Arial"/>
                <w:bCs/>
                <w:lang w:val="en-US"/>
              </w:rPr>
              <w:t>“</w:t>
            </w:r>
            <w:r>
              <w:rPr>
                <w:rFonts w:ascii="Arial" w:hAnsi="Arial" w:cs="Arial"/>
                <w:bCs/>
                <w:lang w:val="en-US"/>
              </w:rPr>
              <w:t>2G/3G+2G/2G”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6D1D6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0.950 (</w:t>
            </w:r>
            <w:r w:rsidR="0080034E" w:rsidRPr="00647B2A">
              <w:rPr>
                <w:rFonts w:ascii="Arial" w:hAnsi="Arial" w:cs="Arial"/>
              </w:rPr>
              <w:t>0.</w:t>
            </w:r>
            <w:r w:rsidRPr="00647B2A">
              <w:rPr>
                <w:rFonts w:ascii="Arial" w:hAnsi="Arial" w:cs="Arial"/>
              </w:rPr>
              <w:t>563-1.603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CC207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0.849</w:t>
            </w:r>
          </w:p>
        </w:tc>
      </w:tr>
      <w:tr w:rsidR="00226149" w:rsidRPr="005B0778" w14:paraId="60ABA7D7" w14:textId="77777777" w:rsidTr="00226149">
        <w:trPr>
          <w:trHeight w:val="299"/>
        </w:trPr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4119C7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585AC0">
              <w:rPr>
                <w:rFonts w:ascii="Arial" w:hAnsi="Arial" w:cs="Arial"/>
                <w:lang w:val="en-US"/>
              </w:rPr>
              <w:t>group</w:t>
            </w:r>
          </w:p>
          <w:p w14:paraId="6686917A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</w:rPr>
              <w:t>(n=227)</w:t>
            </w:r>
          </w:p>
        </w:tc>
        <w:tc>
          <w:tcPr>
            <w:tcW w:w="87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D946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</w:rPr>
              <w:t>211 (46)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381C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</w:rPr>
              <w:t>243</w:t>
            </w:r>
          </w:p>
          <w:p w14:paraId="3320504E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07696">
              <w:rPr>
                <w:rFonts w:ascii="Arial" w:hAnsi="Arial" w:cs="Arial"/>
              </w:rPr>
              <w:t xml:space="preserve"> (54)</w:t>
            </w:r>
          </w:p>
        </w:tc>
        <w:tc>
          <w:tcPr>
            <w:tcW w:w="50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59AC5" w14:textId="44BE604C" w:rsidR="00226149" w:rsidRPr="00807696" w:rsidRDefault="00226149" w:rsidP="00226149">
            <w:pPr>
              <w:rPr>
                <w:rFonts w:ascii="Arial" w:hAnsi="Arial" w:cs="Arial"/>
                <w:b/>
                <w:lang w:val="fr-FR"/>
              </w:rPr>
            </w:pPr>
            <w:r w:rsidRPr="00807696">
              <w:rPr>
                <w:rFonts w:ascii="Arial" w:hAnsi="Arial" w:cs="Arial"/>
                <w:lang w:val="en-US"/>
              </w:rPr>
              <w:t>Over-dominant</w:t>
            </w:r>
            <w:r>
              <w:rPr>
                <w:rFonts w:ascii="Arial" w:hAnsi="Arial" w:cs="Arial"/>
                <w:lang w:val="en-US"/>
              </w:rPr>
              <w:t xml:space="preserve">       2G/3G vs “3G/3G+2G/2G”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F80FC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1.153 (0.782-1.700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4227B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0.473</w:t>
            </w:r>
          </w:p>
        </w:tc>
      </w:tr>
      <w:tr w:rsidR="00226149" w:rsidRPr="005B0778" w14:paraId="2611A5DF" w14:textId="77777777" w:rsidTr="00226149">
        <w:trPr>
          <w:trHeight w:val="538"/>
        </w:trPr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2D72C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57452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C569C" w14:textId="77777777" w:rsidR="00226149" w:rsidRPr="00807696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0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3A34C" w14:textId="77777777" w:rsidR="00226149" w:rsidRPr="00807696" w:rsidRDefault="00226149" w:rsidP="0022614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807696">
              <w:rPr>
                <w:rFonts w:ascii="Arial" w:hAnsi="Arial" w:cs="Arial"/>
              </w:rPr>
              <w:t>Additive</w:t>
            </w:r>
            <w:proofErr w:type="spellEnd"/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C6190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1.049 (0.786-1.400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7D209" w14:textId="77777777" w:rsidR="00226149" w:rsidRPr="00647B2A" w:rsidRDefault="00226149" w:rsidP="0022614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0.746</w:t>
            </w:r>
          </w:p>
        </w:tc>
      </w:tr>
      <w:tr w:rsidR="00226149" w:rsidRPr="00075FF7" w14:paraId="5C755840" w14:textId="77777777" w:rsidTr="00226149">
        <w:trPr>
          <w:trHeight w:val="538"/>
        </w:trPr>
        <w:tc>
          <w:tcPr>
            <w:tcW w:w="11619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152692" w14:textId="77777777" w:rsidR="00226149" w:rsidRPr="00647B2A" w:rsidRDefault="00226149" w:rsidP="0022614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7B2A">
              <w:rPr>
                <w:rFonts w:ascii="Arial" w:hAnsi="Arial" w:cs="Arial"/>
                <w:sz w:val="20"/>
                <w:szCs w:val="20"/>
                <w:lang w:val="en-US"/>
              </w:rPr>
              <w:t xml:space="preserve">Underlined allele denotes the minor allele. n, total participants; 3C, insertion C; 2C, deletion C; 3G, insertion G; 2G deletion; OR, odd ration; CI, confidence interval; </w:t>
            </w:r>
            <w:proofErr w:type="spellStart"/>
            <w:r w:rsidRPr="00647B2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647B2A">
              <w:rPr>
                <w:rFonts w:ascii="Arial" w:hAnsi="Arial" w:cs="Arial"/>
                <w:sz w:val="20"/>
                <w:szCs w:val="20"/>
                <w:lang w:val="en-US"/>
              </w:rPr>
              <w:t>Chi</w:t>
            </w:r>
            <w:proofErr w:type="spellEnd"/>
            <w:r w:rsidRPr="00647B2A">
              <w:rPr>
                <w:rFonts w:ascii="Arial" w:hAnsi="Arial" w:cs="Arial"/>
                <w:sz w:val="20"/>
                <w:szCs w:val="20"/>
                <w:lang w:val="en-US"/>
              </w:rPr>
              <w:t>-squared test.</w:t>
            </w:r>
          </w:p>
        </w:tc>
      </w:tr>
    </w:tbl>
    <w:p w14:paraId="1CC76558" w14:textId="77777777" w:rsidR="00226149" w:rsidRPr="008E3479" w:rsidRDefault="00226149" w:rsidP="00025F4F">
      <w:pPr>
        <w:tabs>
          <w:tab w:val="left" w:pos="1428"/>
        </w:tabs>
        <w:spacing w:after="0" w:line="240" w:lineRule="auto"/>
        <w:ind w:right="-134"/>
        <w:rPr>
          <w:rFonts w:ascii="Arial" w:hAnsi="Arial" w:cs="Arial"/>
          <w:b/>
          <w:sz w:val="24"/>
          <w:szCs w:val="24"/>
          <w:lang w:val="en-US"/>
        </w:rPr>
      </w:pPr>
    </w:p>
    <w:p w14:paraId="2887AF7F" w14:textId="77777777" w:rsidR="00CE5EFD" w:rsidRPr="008E3479" w:rsidRDefault="00CE5EFD" w:rsidP="00025F4F">
      <w:pPr>
        <w:tabs>
          <w:tab w:val="left" w:pos="1428"/>
        </w:tabs>
        <w:spacing w:after="0" w:line="240" w:lineRule="auto"/>
        <w:ind w:right="-134"/>
        <w:rPr>
          <w:rFonts w:ascii="Arial" w:hAnsi="Arial" w:cs="Arial"/>
          <w:b/>
          <w:sz w:val="24"/>
          <w:szCs w:val="24"/>
          <w:lang w:val="en-US"/>
        </w:rPr>
      </w:pPr>
    </w:p>
    <w:p w14:paraId="78645C65" w14:textId="77777777" w:rsidR="00025F4F" w:rsidRPr="008E3479" w:rsidRDefault="00025F4F" w:rsidP="00025F4F">
      <w:pPr>
        <w:tabs>
          <w:tab w:val="left" w:pos="1434"/>
        </w:tabs>
        <w:rPr>
          <w:rFonts w:ascii="Arial" w:hAnsi="Arial" w:cs="Arial"/>
          <w:sz w:val="24"/>
          <w:szCs w:val="24"/>
          <w:lang w:val="en-US"/>
        </w:rPr>
        <w:sectPr w:rsidR="00025F4F" w:rsidRPr="008E3479" w:rsidSect="00226149">
          <w:footerReference w:type="default" r:id="rId8"/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  <w:r w:rsidRPr="008E3479">
        <w:rPr>
          <w:rFonts w:ascii="Arial" w:hAnsi="Arial" w:cs="Arial"/>
          <w:sz w:val="24"/>
          <w:szCs w:val="24"/>
          <w:lang w:val="en-US"/>
        </w:rPr>
        <w:tab/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8"/>
        <w:gridCol w:w="417"/>
        <w:gridCol w:w="2209"/>
        <w:gridCol w:w="313"/>
        <w:gridCol w:w="1185"/>
        <w:gridCol w:w="2458"/>
        <w:gridCol w:w="236"/>
        <w:gridCol w:w="141"/>
        <w:gridCol w:w="1134"/>
      </w:tblGrid>
      <w:tr w:rsidR="003507EF" w:rsidRPr="00075FF7" w14:paraId="655F4B2C" w14:textId="77777777" w:rsidTr="003507EF">
        <w:trPr>
          <w:jc w:val="center"/>
        </w:trPr>
        <w:tc>
          <w:tcPr>
            <w:tcW w:w="10201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3996E9" w14:textId="77777777" w:rsidR="003507EF" w:rsidRPr="003507EF" w:rsidRDefault="003507EF" w:rsidP="00034792">
            <w:pPr>
              <w:tabs>
                <w:tab w:val="left" w:pos="900"/>
                <w:tab w:val="center" w:pos="1434"/>
              </w:tabs>
              <w:spacing w:after="0" w:line="240" w:lineRule="auto"/>
              <w:ind w:right="172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bookmarkStart w:id="0" w:name="_Hlk19010954"/>
            <w:r w:rsidRPr="006F14BF">
              <w:rPr>
                <w:rFonts w:ascii="Arial" w:hAnsi="Arial" w:cs="Arial"/>
                <w:b/>
                <w:sz w:val="24"/>
                <w:szCs w:val="24"/>
                <w:lang w:val="en-US"/>
              </w:rPr>
              <w:lastRenderedPageBreak/>
              <w:t>Supplementary</w:t>
            </w:r>
            <w:r w:rsidRPr="003507E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2 </w:t>
            </w:r>
            <w:bookmarkEnd w:id="0"/>
            <w:r w:rsidRPr="003B75B7">
              <w:rPr>
                <w:rFonts w:ascii="Arial" w:hAnsi="Arial" w:cs="Arial"/>
                <w:bCs/>
                <w:i/>
                <w:iCs/>
                <w:sz w:val="24"/>
                <w:szCs w:val="24"/>
                <w:lang w:val="en-US"/>
              </w:rPr>
              <w:t>NR4A2</w:t>
            </w:r>
            <w:r w:rsidR="004E0FDA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gene expression levels in </w:t>
            </w:r>
            <w:r w:rsidR="00034792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cases </w:t>
            </w:r>
            <w:r w:rsidRPr="003507EF">
              <w:rPr>
                <w:rFonts w:ascii="Arial" w:hAnsi="Arial" w:cs="Arial"/>
                <w:bCs/>
                <w:sz w:val="24"/>
                <w:szCs w:val="24"/>
                <w:lang w:val="en-US"/>
              </w:rPr>
              <w:t>and</w:t>
            </w:r>
            <w:r w:rsidR="00FE30FB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 w:rsidR="00DB207F" w:rsidRPr="003507EF">
              <w:rPr>
                <w:rFonts w:ascii="Arial" w:hAnsi="Arial" w:cs="Arial"/>
                <w:bCs/>
                <w:sz w:val="24"/>
                <w:szCs w:val="24"/>
                <w:lang w:val="en-US"/>
              </w:rPr>
              <w:t>contro</w:t>
            </w:r>
            <w:r w:rsidR="00DB207F">
              <w:rPr>
                <w:rFonts w:ascii="Arial" w:hAnsi="Arial" w:cs="Arial"/>
                <w:bCs/>
                <w:sz w:val="24"/>
                <w:szCs w:val="24"/>
                <w:lang w:val="en-US"/>
              </w:rPr>
              <w:t>l</w:t>
            </w:r>
            <w:r w:rsidR="00034792">
              <w:rPr>
                <w:rFonts w:ascii="Arial" w:hAnsi="Arial" w:cs="Arial"/>
                <w:bCs/>
                <w:sz w:val="24"/>
                <w:szCs w:val="24"/>
                <w:lang w:val="en-US"/>
              </w:rPr>
              <w:t>s</w:t>
            </w:r>
            <w:r w:rsidR="00FE30FB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 w:rsidRPr="003507EF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according to rs34884856 </w:t>
            </w:r>
            <w:r w:rsidR="00836B76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and </w:t>
            </w:r>
            <w:r w:rsidR="00836B76" w:rsidRPr="00836B76">
              <w:rPr>
                <w:rFonts w:ascii="Arial" w:hAnsi="Arial" w:cs="Arial"/>
                <w:bCs/>
                <w:sz w:val="24"/>
                <w:szCs w:val="24"/>
                <w:lang w:val="en-US"/>
              </w:rPr>
              <w:t>rs35479735 variant</w:t>
            </w:r>
            <w:r w:rsidR="00034792">
              <w:rPr>
                <w:rFonts w:ascii="Arial" w:hAnsi="Arial" w:cs="Arial"/>
                <w:bCs/>
                <w:sz w:val="24"/>
                <w:szCs w:val="24"/>
                <w:lang w:val="en-US"/>
              </w:rPr>
              <w:t>s</w:t>
            </w:r>
          </w:p>
        </w:tc>
      </w:tr>
      <w:tr w:rsidR="004B0081" w:rsidRPr="003150B4" w14:paraId="7AA4BC13" w14:textId="77777777" w:rsidTr="007208C8">
        <w:trPr>
          <w:trHeight w:val="1077"/>
          <w:jc w:val="center"/>
        </w:trPr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D3D1B8" w14:textId="77777777" w:rsidR="004B0081" w:rsidRPr="003507EF" w:rsidRDefault="004B0081" w:rsidP="0008436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21478D" w14:textId="77777777" w:rsidR="004B0081" w:rsidRDefault="00836B76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6B76">
              <w:rPr>
                <w:rFonts w:ascii="Arial" w:hAnsi="Arial" w:cs="Arial"/>
                <w:sz w:val="24"/>
                <w:szCs w:val="24"/>
                <w:lang w:val="en-US"/>
              </w:rPr>
              <w:t>Schizophrenia</w:t>
            </w:r>
            <w:r w:rsidRPr="00836B7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36B76">
              <w:rPr>
                <w:rFonts w:ascii="Arial" w:hAnsi="Arial" w:cs="Arial"/>
                <w:sz w:val="24"/>
                <w:szCs w:val="24"/>
                <w:lang w:val="en-US"/>
              </w:rPr>
              <w:t>group</w:t>
            </w:r>
          </w:p>
          <w:p w14:paraId="57C2BF8B" w14:textId="77777777" w:rsidR="004B0081" w:rsidRPr="003150B4" w:rsidRDefault="004B0081" w:rsidP="0008436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50B4">
              <w:rPr>
                <w:rFonts w:ascii="Arial" w:hAnsi="Arial" w:cs="Arial"/>
                <w:sz w:val="24"/>
                <w:szCs w:val="24"/>
              </w:rPr>
              <w:t>(n=</w:t>
            </w:r>
            <w:r w:rsidR="00C62C02">
              <w:rPr>
                <w:rFonts w:ascii="Arial" w:hAnsi="Arial" w:cs="Arial"/>
                <w:sz w:val="24"/>
                <w:szCs w:val="24"/>
              </w:rPr>
              <w:t>11</w:t>
            </w:r>
            <w:r w:rsidR="00276786">
              <w:rPr>
                <w:rFonts w:ascii="Arial" w:hAnsi="Arial" w:cs="Arial"/>
                <w:sz w:val="24"/>
                <w:szCs w:val="24"/>
              </w:rPr>
              <w:t>2</w:t>
            </w:r>
            <w:r w:rsidRPr="003150B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3B10BC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25FDE2F3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17F85846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2D5F40A9" w14:textId="77777777" w:rsidR="004B0081" w:rsidRPr="002141E0" w:rsidRDefault="004B0081" w:rsidP="00084360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4054F5" w14:textId="77777777" w:rsidR="00084360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trol</w:t>
            </w:r>
            <w:r w:rsidR="00836B7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6B76" w:rsidRPr="00836B76">
              <w:rPr>
                <w:rFonts w:ascii="Arial" w:hAnsi="Arial" w:cs="Arial"/>
                <w:sz w:val="24"/>
                <w:szCs w:val="24"/>
                <w:lang w:val="en-US"/>
              </w:rPr>
              <w:t>group</w:t>
            </w:r>
          </w:p>
          <w:p w14:paraId="5108125F" w14:textId="77777777" w:rsidR="004B0081" w:rsidRPr="003150B4" w:rsidRDefault="004B0081" w:rsidP="0008436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50B4">
              <w:rPr>
                <w:rFonts w:ascii="Arial" w:hAnsi="Arial" w:cs="Arial"/>
                <w:sz w:val="24"/>
                <w:szCs w:val="24"/>
              </w:rPr>
              <w:t xml:space="preserve">(n= </w:t>
            </w:r>
            <w:r w:rsidR="005D703C">
              <w:rPr>
                <w:rFonts w:ascii="Arial" w:hAnsi="Arial" w:cs="Arial"/>
                <w:sz w:val="24"/>
                <w:szCs w:val="24"/>
              </w:rPr>
              <w:t>118</w:t>
            </w:r>
            <w:r w:rsidRPr="003150B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B59869" w14:textId="77777777" w:rsidR="004B0081" w:rsidRPr="003150B4" w:rsidRDefault="004F4B37" w:rsidP="007208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*</w:t>
            </w:r>
          </w:p>
        </w:tc>
      </w:tr>
      <w:tr w:rsidR="004F4B37" w:rsidRPr="003150B4" w14:paraId="48A8B3A9" w14:textId="77777777" w:rsidTr="007208C8">
        <w:trPr>
          <w:trHeight w:val="1077"/>
          <w:jc w:val="center"/>
        </w:trPr>
        <w:tc>
          <w:tcPr>
            <w:tcW w:w="25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00D21" w14:textId="77777777" w:rsidR="004F4B37" w:rsidRDefault="00F73285" w:rsidP="004F4B37">
            <w:pPr>
              <w:tabs>
                <w:tab w:val="left" w:pos="900"/>
                <w:tab w:val="center" w:pos="1434"/>
              </w:tabs>
              <w:spacing w:after="0" w:line="240" w:lineRule="auto"/>
              <w:rPr>
                <w:rFonts w:ascii="Arial" w:hAnsi="Arial" w:cs="Arial"/>
                <w:b/>
              </w:rPr>
            </w:pPr>
            <w:r w:rsidRPr="00AF46A7">
              <w:rPr>
                <w:rFonts w:ascii="Arial" w:hAnsi="Arial" w:cs="Arial"/>
                <w:bCs/>
                <w:i/>
                <w:lang w:val="en-US"/>
              </w:rPr>
              <w:t>NR4A2</w:t>
            </w:r>
            <w:r w:rsidRPr="009F410B">
              <w:rPr>
                <w:rFonts w:ascii="Arial" w:hAnsi="Arial" w:cs="Arial"/>
                <w:bCs/>
                <w:lang w:val="en-US"/>
              </w:rPr>
              <w:t xml:space="preserve"> mRNA levels</w:t>
            </w:r>
          </w:p>
          <w:p w14:paraId="749477F0" w14:textId="77777777" w:rsidR="004F4B37" w:rsidRDefault="004F4B37" w:rsidP="0008436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A20EE" w14:textId="77777777" w:rsidR="004F4B37" w:rsidRDefault="00293AC5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(0.53-1.89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E3649" w14:textId="77777777" w:rsidR="004F4B37" w:rsidRDefault="004F4B37" w:rsidP="00E00D53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550AE" w14:textId="77777777" w:rsidR="004F4B37" w:rsidRDefault="00293AC5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6 (0.64-2.32)</w:t>
            </w:r>
          </w:p>
        </w:tc>
        <w:tc>
          <w:tcPr>
            <w:tcW w:w="15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50BF6" w14:textId="77777777" w:rsidR="004F4B37" w:rsidRPr="004F4B37" w:rsidRDefault="004F4B37" w:rsidP="00E00D5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F4B37">
              <w:rPr>
                <w:rFonts w:ascii="Arial" w:hAnsi="Arial" w:cs="Arial"/>
                <w:iCs/>
                <w:sz w:val="24"/>
                <w:szCs w:val="24"/>
              </w:rPr>
              <w:t>0.766</w:t>
            </w:r>
            <w:r w:rsidRPr="00B8196E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084360" w:rsidRPr="00075FF7" w14:paraId="495E8BBE" w14:textId="77777777" w:rsidTr="007208C8">
        <w:trPr>
          <w:trHeight w:val="397"/>
          <w:jc w:val="center"/>
        </w:trPr>
        <w:tc>
          <w:tcPr>
            <w:tcW w:w="10201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012554" w14:textId="77777777" w:rsidR="00836B76" w:rsidRPr="007208C8" w:rsidRDefault="00836B76" w:rsidP="00836B7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08C8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             Schizophrenia group                                    Control group</w:t>
            </w:r>
          </w:p>
          <w:p w14:paraId="4601AD34" w14:textId="77777777" w:rsidR="00084360" w:rsidRPr="007208C8" w:rsidRDefault="00293AC5" w:rsidP="00836B7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08C8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    </w:t>
            </w:r>
            <w:r w:rsidR="0043359F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(n=</w:t>
            </w:r>
            <w:r w:rsidR="00C62C02" w:rsidRPr="00C62C02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  <w:r w:rsidR="00276786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836B76" w:rsidRPr="007208C8">
              <w:rPr>
                <w:rFonts w:ascii="Arial" w:hAnsi="Arial" w:cs="Arial"/>
                <w:sz w:val="24"/>
                <w:szCs w:val="24"/>
                <w:lang w:val="en-US"/>
              </w:rPr>
              <w:t xml:space="preserve">)                     </w:t>
            </w:r>
            <w:r w:rsidR="0043359F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      (</w:t>
            </w:r>
            <w:r w:rsidR="0043359F" w:rsidRPr="00C62C02">
              <w:rPr>
                <w:rFonts w:ascii="Arial" w:hAnsi="Arial" w:cs="Arial"/>
                <w:sz w:val="24"/>
                <w:szCs w:val="24"/>
                <w:lang w:val="en-US"/>
              </w:rPr>
              <w:t>n=118</w:t>
            </w:r>
            <w:r w:rsidR="00836B76" w:rsidRPr="007208C8">
              <w:rPr>
                <w:rFonts w:ascii="Arial" w:hAnsi="Arial" w:cs="Arial"/>
                <w:sz w:val="24"/>
                <w:szCs w:val="24"/>
                <w:lang w:val="en-US"/>
              </w:rPr>
              <w:t xml:space="preserve">)    </w:t>
            </w:r>
          </w:p>
        </w:tc>
      </w:tr>
      <w:tr w:rsidR="004B0081" w:rsidRPr="003150B4" w14:paraId="0AFD8254" w14:textId="77777777" w:rsidTr="007208C8">
        <w:trPr>
          <w:trHeight w:val="397"/>
          <w:jc w:val="center"/>
        </w:trPr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23C86C" w14:textId="77777777" w:rsidR="007208C8" w:rsidRPr="007208C8" w:rsidRDefault="007208C8" w:rsidP="00E00D5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208C8">
              <w:rPr>
                <w:rFonts w:ascii="Arial" w:hAnsi="Arial" w:cs="Arial"/>
                <w:b/>
                <w:bCs/>
                <w:lang w:val="en-US"/>
              </w:rPr>
              <w:t xml:space="preserve">rs34884856 promoter </w:t>
            </w:r>
            <w:r>
              <w:rPr>
                <w:rFonts w:ascii="Arial" w:hAnsi="Arial" w:cs="Arial"/>
                <w:b/>
                <w:bCs/>
                <w:lang w:val="en-US"/>
              </w:rPr>
              <w:t>v</w:t>
            </w:r>
            <w:r w:rsidRPr="007208C8">
              <w:rPr>
                <w:rFonts w:ascii="Arial" w:hAnsi="Arial" w:cs="Arial"/>
                <w:b/>
                <w:bCs/>
                <w:lang w:val="en-US"/>
              </w:rPr>
              <w:t>ariant</w:t>
            </w:r>
          </w:p>
          <w:p w14:paraId="36CCAD41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08C8">
              <w:rPr>
                <w:rFonts w:ascii="Arial" w:hAnsi="Arial" w:cs="Arial"/>
                <w:lang w:val="en-US"/>
              </w:rPr>
              <w:t>Genot</w:t>
            </w:r>
            <w:r w:rsidR="007208C8" w:rsidRPr="007208C8">
              <w:rPr>
                <w:rFonts w:ascii="Arial" w:hAnsi="Arial" w:cs="Arial"/>
                <w:lang w:val="en-US"/>
              </w:rPr>
              <w:t>ype</w:t>
            </w:r>
          </w:p>
        </w:tc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5E2B" w14:textId="77777777" w:rsidR="00084360" w:rsidRPr="00F73285" w:rsidRDefault="00F73285" w:rsidP="00F732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3285">
              <w:rPr>
                <w:rFonts w:ascii="Arial" w:hAnsi="Arial" w:cs="Arial"/>
                <w:sz w:val="20"/>
                <w:szCs w:val="20"/>
              </w:rPr>
              <w:t xml:space="preserve">NR4A2 mRNA </w:t>
            </w:r>
            <w:r w:rsidRPr="00F73285">
              <w:rPr>
                <w:rFonts w:ascii="Arial" w:hAnsi="Arial" w:cs="Arial"/>
                <w:sz w:val="20"/>
                <w:szCs w:val="20"/>
                <w:lang w:val="en-US"/>
              </w:rPr>
              <w:t>level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F6C835D" w14:textId="77777777" w:rsidR="00084360" w:rsidRDefault="00084360" w:rsidP="00084360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="00FD6098" w:rsidRPr="00FD609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Ɨ</w:t>
            </w:r>
          </w:p>
          <w:p w14:paraId="00F88EA2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9C77" w14:textId="77777777" w:rsidR="00084360" w:rsidRPr="00F73285" w:rsidRDefault="00F73285" w:rsidP="00F732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3285">
              <w:rPr>
                <w:rFonts w:ascii="Arial" w:hAnsi="Arial" w:cs="Arial"/>
                <w:sz w:val="20"/>
                <w:szCs w:val="20"/>
              </w:rPr>
              <w:t xml:space="preserve">NR4A2 mRNA </w:t>
            </w:r>
            <w:r w:rsidRPr="00F73285">
              <w:rPr>
                <w:rFonts w:ascii="Arial" w:hAnsi="Arial" w:cs="Arial"/>
                <w:sz w:val="20"/>
                <w:szCs w:val="20"/>
                <w:lang w:val="en-US"/>
              </w:rPr>
              <w:t>levels</w:t>
            </w:r>
          </w:p>
        </w:tc>
        <w:tc>
          <w:tcPr>
            <w:tcW w:w="1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3633D" w14:textId="77777777" w:rsidR="00084360" w:rsidRDefault="00084360" w:rsidP="00084360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="00FD6098" w:rsidRPr="00FD609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Ɨ</w:t>
            </w:r>
          </w:p>
          <w:p w14:paraId="61B2F094" w14:textId="77777777" w:rsidR="00084360" w:rsidRDefault="00084360" w:rsidP="00084360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28C43A4E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0081" w:rsidRPr="003150B4" w14:paraId="5C2C4D3E" w14:textId="77777777" w:rsidTr="007208C8">
        <w:trPr>
          <w:trHeight w:val="397"/>
          <w:jc w:val="center"/>
        </w:trPr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7D88A3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C/2C</w:t>
            </w:r>
          </w:p>
        </w:tc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FB0EC" w14:textId="77777777" w:rsidR="004B0081" w:rsidRDefault="00276786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3 (0.98-1.64) (n=30</w:t>
            </w:r>
            <w:r w:rsidR="004B008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635A87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94AC36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 (0.55-2.5) (n=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F4BD0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0081" w:rsidRPr="003150B4" w14:paraId="7CCFD866" w14:textId="77777777" w:rsidTr="007208C8">
        <w:trPr>
          <w:trHeight w:val="397"/>
          <w:jc w:val="center"/>
        </w:trPr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9C25D5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C/2C</w:t>
            </w:r>
          </w:p>
        </w:tc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41BD8" w14:textId="77777777" w:rsidR="004B0081" w:rsidRDefault="00C62C02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1 (0.53-0.96) (n=6</w:t>
            </w:r>
            <w:r w:rsidR="00276786">
              <w:rPr>
                <w:rFonts w:ascii="Arial" w:hAnsi="Arial" w:cs="Arial"/>
                <w:sz w:val="24"/>
                <w:szCs w:val="24"/>
              </w:rPr>
              <w:t>3</w:t>
            </w:r>
            <w:r w:rsidR="004B008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8D0189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1</w:t>
            </w:r>
            <w:r w:rsidRPr="00B8196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80DD55" w14:textId="77777777" w:rsidR="004B0081" w:rsidRDefault="00C62C02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5 (0.81-2.33) (n=54</w:t>
            </w:r>
            <w:r w:rsidR="004B008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C365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89</w:t>
            </w:r>
            <w:r w:rsidRPr="00B8196E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4B0081" w:rsidRPr="003150B4" w14:paraId="448AD1F0" w14:textId="77777777" w:rsidTr="007208C8">
        <w:trPr>
          <w:trHeight w:val="397"/>
          <w:jc w:val="center"/>
        </w:trPr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ADB1AC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C/3C</w:t>
            </w:r>
          </w:p>
        </w:tc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EDA0" w14:textId="77777777" w:rsidR="004B0081" w:rsidRDefault="00C62C02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2 (0.42-2.5) (n=19</w:t>
            </w:r>
            <w:r w:rsidR="004B008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F9DA4F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38D19B" w14:textId="77777777" w:rsidR="004B0081" w:rsidRDefault="00C62C02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 (0.71-1.82) (n=29</w:t>
            </w:r>
            <w:r w:rsidR="004B008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DF708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0081" w:rsidRPr="003150B4" w14:paraId="7CEFAEC5" w14:textId="77777777" w:rsidTr="007208C8">
        <w:trPr>
          <w:trHeight w:val="397"/>
          <w:jc w:val="center"/>
        </w:trPr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A4AA79" w14:textId="77777777" w:rsidR="004B0081" w:rsidRPr="00B1034D" w:rsidRDefault="00B1034D" w:rsidP="00E00D5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  <w:r w:rsidR="00B17E9F">
              <w:rPr>
                <w:rFonts w:ascii="Arial" w:hAnsi="Arial" w:cs="Arial"/>
                <w:lang w:val="en-US"/>
              </w:rPr>
              <w:t>R</w:t>
            </w:r>
            <w:r w:rsidRPr="00B1034D">
              <w:rPr>
                <w:rFonts w:ascii="Arial" w:hAnsi="Arial" w:cs="Arial"/>
                <w:lang w:val="en-US"/>
              </w:rPr>
              <w:t>ecessive</w:t>
            </w:r>
            <w:r w:rsidR="00B17E9F">
              <w:rPr>
                <w:rFonts w:ascii="Arial" w:hAnsi="Arial" w:cs="Arial"/>
                <w:lang w:val="en-US"/>
              </w:rPr>
              <w:t xml:space="preserve"> model</w:t>
            </w:r>
          </w:p>
        </w:tc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CA5F7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E7F5E7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D1A4D1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B02D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0081" w:rsidRPr="003150B4" w14:paraId="30FA41A9" w14:textId="77777777" w:rsidTr="007208C8">
        <w:trPr>
          <w:trHeight w:val="397"/>
          <w:jc w:val="center"/>
        </w:trPr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10C8A9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C/3C</w:t>
            </w:r>
          </w:p>
        </w:tc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B012" w14:textId="77777777" w:rsidR="004B0081" w:rsidRPr="00647B2A" w:rsidRDefault="00800ADC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B2A">
              <w:rPr>
                <w:rFonts w:ascii="Arial" w:hAnsi="Arial" w:cs="Arial"/>
                <w:sz w:val="24"/>
                <w:szCs w:val="24"/>
              </w:rPr>
              <w:t>0.52 (0.41-2.52) (</w:t>
            </w:r>
            <w:r w:rsidR="00C62C02" w:rsidRPr="00647B2A">
              <w:rPr>
                <w:rFonts w:ascii="Arial" w:hAnsi="Arial" w:cs="Arial"/>
                <w:sz w:val="24"/>
                <w:szCs w:val="24"/>
              </w:rPr>
              <w:t>n=19</w:t>
            </w:r>
            <w:r w:rsidR="004B0081" w:rsidRPr="00647B2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7E5709D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6</w:t>
            </w:r>
            <w:r w:rsidRPr="00B8196E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1E1B36" w14:textId="77777777" w:rsidR="004B0081" w:rsidRDefault="00276786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 (0.70-1.82) (n=29</w:t>
            </w:r>
            <w:r w:rsidR="004B008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06E133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8</w:t>
            </w:r>
            <w:r w:rsidRPr="00B8196E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4B0081" w:rsidRPr="003150B4" w14:paraId="67244166" w14:textId="77777777" w:rsidTr="007208C8">
        <w:trPr>
          <w:trHeight w:val="397"/>
          <w:jc w:val="center"/>
        </w:trPr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B5CBF6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C/2C+2C/2C</w:t>
            </w:r>
          </w:p>
        </w:tc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E4E7E" w14:textId="77777777" w:rsidR="004B0081" w:rsidRPr="00647B2A" w:rsidRDefault="00800ADC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B2A">
              <w:rPr>
                <w:rFonts w:ascii="Arial" w:hAnsi="Arial" w:cs="Arial"/>
                <w:sz w:val="24"/>
                <w:szCs w:val="24"/>
              </w:rPr>
              <w:t xml:space="preserve">1.23 (0.61-1.87) </w:t>
            </w:r>
            <w:r w:rsidR="00C62C02" w:rsidRPr="00647B2A">
              <w:rPr>
                <w:rFonts w:ascii="Arial" w:hAnsi="Arial" w:cs="Arial"/>
                <w:sz w:val="24"/>
                <w:szCs w:val="24"/>
              </w:rPr>
              <w:t>(n=9</w:t>
            </w:r>
            <w:r w:rsidR="00276786" w:rsidRPr="00647B2A">
              <w:rPr>
                <w:rFonts w:ascii="Arial" w:hAnsi="Arial" w:cs="Arial"/>
                <w:sz w:val="24"/>
                <w:szCs w:val="24"/>
              </w:rPr>
              <w:t>3</w:t>
            </w:r>
            <w:r w:rsidR="004B0081" w:rsidRPr="00647B2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85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34F62578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08436F" w14:textId="77777777" w:rsidR="004B0081" w:rsidRDefault="00276786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9 (0.60-2.34) (n=89</w:t>
            </w:r>
            <w:r w:rsidR="004B008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FE72B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0081" w:rsidRPr="003150B4" w14:paraId="4B95631C" w14:textId="77777777" w:rsidTr="003507EF">
        <w:trPr>
          <w:trHeight w:val="397"/>
          <w:jc w:val="center"/>
        </w:trPr>
        <w:tc>
          <w:tcPr>
            <w:tcW w:w="10201" w:type="dxa"/>
            <w:gridSpan w:val="9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EDCBBB" w14:textId="77777777" w:rsidR="007208C8" w:rsidRPr="00647B2A" w:rsidRDefault="007208C8" w:rsidP="00E00D53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r w:rsidRPr="00647B2A">
              <w:rPr>
                <w:rFonts w:ascii="Arial" w:hAnsi="Arial" w:cs="Arial"/>
                <w:bCs/>
                <w:lang w:val="en-US"/>
              </w:rPr>
              <w:t xml:space="preserve">     </w:t>
            </w:r>
          </w:p>
          <w:p w14:paraId="61ADB16E" w14:textId="77777777" w:rsidR="007208C8" w:rsidRPr="00647B2A" w:rsidRDefault="007208C8" w:rsidP="00E00D53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647B2A">
              <w:rPr>
                <w:rFonts w:ascii="Arial" w:hAnsi="Arial" w:cs="Arial"/>
                <w:bCs/>
                <w:lang w:val="en-US"/>
              </w:rPr>
              <w:t xml:space="preserve">    </w:t>
            </w:r>
            <w:r w:rsidRPr="00647B2A">
              <w:rPr>
                <w:rFonts w:ascii="Arial" w:hAnsi="Arial" w:cs="Arial"/>
                <w:b/>
                <w:lang w:val="en-US"/>
              </w:rPr>
              <w:t>rs35479735</w:t>
            </w:r>
          </w:p>
          <w:p w14:paraId="5F7CA366" w14:textId="77777777" w:rsidR="004B0081" w:rsidRPr="00647B2A" w:rsidRDefault="006079D1" w:rsidP="00E00D53">
            <w:pPr>
              <w:spacing w:after="0" w:line="240" w:lineRule="auto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b/>
                <w:lang w:val="en-US"/>
              </w:rPr>
              <w:t xml:space="preserve"> intron 6</w:t>
            </w:r>
            <w:r w:rsidR="007208C8" w:rsidRPr="00647B2A">
              <w:rPr>
                <w:rFonts w:ascii="Arial" w:hAnsi="Arial" w:cs="Arial"/>
                <w:b/>
                <w:lang w:val="en-US"/>
              </w:rPr>
              <w:t xml:space="preserve"> variant</w:t>
            </w:r>
          </w:p>
        </w:tc>
      </w:tr>
      <w:tr w:rsidR="004B0081" w:rsidRPr="003150B4" w14:paraId="27AA9C80" w14:textId="77777777" w:rsidTr="007208C8">
        <w:trPr>
          <w:trHeight w:val="397"/>
          <w:jc w:val="center"/>
        </w:trPr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0807F5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41B43">
              <w:rPr>
                <w:rFonts w:ascii="Arial" w:hAnsi="Arial" w:cs="Arial"/>
                <w:lang w:val="en-US"/>
              </w:rPr>
              <w:t>Geno</w:t>
            </w:r>
            <w:r w:rsidR="00941B43" w:rsidRPr="00941B43">
              <w:rPr>
                <w:rFonts w:ascii="Arial" w:hAnsi="Arial" w:cs="Arial"/>
                <w:lang w:val="en-US"/>
              </w:rPr>
              <w:t>type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1339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BC6E03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D5501E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F5F60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0081" w:rsidRPr="003150B4" w14:paraId="3D3EA886" w14:textId="77777777" w:rsidTr="007208C8">
        <w:trPr>
          <w:trHeight w:val="397"/>
          <w:jc w:val="center"/>
        </w:trPr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429DEF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C113C">
              <w:rPr>
                <w:rFonts w:ascii="Arial" w:hAnsi="Arial" w:cs="Arial"/>
              </w:rPr>
              <w:t>2G/2G</w:t>
            </w:r>
          </w:p>
        </w:tc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C5F2" w14:textId="77777777" w:rsidR="004B0081" w:rsidRDefault="00276786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 (0.46-2.50) (n=21</w:t>
            </w:r>
            <w:r w:rsidR="004B008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03B2E1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F20CAD" w14:textId="77777777" w:rsidR="004B0081" w:rsidRDefault="00276786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0 (0.69-1.84) (n=28</w:t>
            </w:r>
            <w:r w:rsidR="004B008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FF65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0081" w:rsidRPr="003150B4" w14:paraId="7BF12F0F" w14:textId="77777777" w:rsidTr="007208C8">
        <w:trPr>
          <w:trHeight w:val="397"/>
          <w:jc w:val="center"/>
        </w:trPr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D3E690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C113C">
              <w:rPr>
                <w:rFonts w:ascii="Arial" w:hAnsi="Arial" w:cs="Arial"/>
              </w:rPr>
              <w:t>3G/2G</w:t>
            </w:r>
          </w:p>
        </w:tc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0D98A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20 </w:t>
            </w:r>
            <w:r w:rsidR="00276786">
              <w:rPr>
                <w:rFonts w:ascii="Arial" w:hAnsi="Arial" w:cs="Arial"/>
                <w:sz w:val="24"/>
                <w:szCs w:val="24"/>
              </w:rPr>
              <w:t>(0.53-2.02) (n=6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E63196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7</w:t>
            </w:r>
            <w:r w:rsidRPr="00B8196E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093902" w14:textId="77777777" w:rsidR="004B0081" w:rsidRDefault="00276786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9 (0.75-2.34) (n=56</w:t>
            </w:r>
            <w:r w:rsidR="004B008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CE2AE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48</w:t>
            </w:r>
            <w:r w:rsidRPr="00B8196E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4B0081" w:rsidRPr="003150B4" w14:paraId="31748579" w14:textId="77777777" w:rsidTr="007208C8">
        <w:trPr>
          <w:trHeight w:val="397"/>
          <w:jc w:val="center"/>
        </w:trPr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A74A68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C113C">
              <w:rPr>
                <w:rFonts w:ascii="Arial" w:hAnsi="Arial" w:cs="Arial"/>
              </w:rPr>
              <w:t>3G/3G</w:t>
            </w:r>
          </w:p>
        </w:tc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E70A5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3 (0.61-1.64) (n=2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41CF8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282452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 (0.56-2.55) (n=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6298B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0081" w:rsidRPr="003150B4" w14:paraId="59A02ECF" w14:textId="77777777" w:rsidTr="00941B43">
        <w:trPr>
          <w:trHeight w:val="397"/>
          <w:jc w:val="center"/>
        </w:trPr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3153D6" w14:textId="77777777" w:rsidR="004B0081" w:rsidRPr="004C113C" w:rsidRDefault="00B17E9F" w:rsidP="00E00D5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  <w:r w:rsidR="00174A43" w:rsidRPr="00B1034D">
              <w:rPr>
                <w:rFonts w:ascii="Arial" w:hAnsi="Arial" w:cs="Arial"/>
                <w:lang w:val="en-US"/>
              </w:rPr>
              <w:t>ecessive</w:t>
            </w:r>
            <w:r>
              <w:rPr>
                <w:rFonts w:ascii="Arial" w:hAnsi="Arial" w:cs="Arial"/>
                <w:lang w:val="en-US"/>
              </w:rPr>
              <w:t xml:space="preserve"> model</w:t>
            </w:r>
          </w:p>
        </w:tc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A33A0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4B56C4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4C8EA5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2A14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0081" w:rsidRPr="003150B4" w14:paraId="137F969E" w14:textId="77777777" w:rsidTr="00941B43">
        <w:trPr>
          <w:trHeight w:val="397"/>
          <w:jc w:val="center"/>
        </w:trPr>
        <w:tc>
          <w:tcPr>
            <w:tcW w:w="2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30AA9D" w14:textId="77777777" w:rsidR="004B0081" w:rsidRPr="004C113C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G/3G</w:t>
            </w:r>
          </w:p>
        </w:tc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E4D0E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3 (0.61-1.64) (n=29)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AF1464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41</w:t>
            </w:r>
            <w:r w:rsidRPr="00B8196E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ADEF03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 (0.55-2.55) (n=34)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B6FFC8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38</w:t>
            </w:r>
            <w:r w:rsidRPr="00B8196E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4B0081" w:rsidRPr="003150B4" w14:paraId="2BF1B8D3" w14:textId="77777777" w:rsidTr="00941B43">
        <w:trPr>
          <w:trHeight w:val="397"/>
          <w:jc w:val="center"/>
        </w:trPr>
        <w:tc>
          <w:tcPr>
            <w:tcW w:w="21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1E1B9" w14:textId="77777777" w:rsidR="004B0081" w:rsidRPr="004C113C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G/2G+2G/2G</w:t>
            </w:r>
          </w:p>
        </w:tc>
        <w:tc>
          <w:tcPr>
            <w:tcW w:w="29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D4422" w14:textId="77777777" w:rsidR="004B0081" w:rsidRDefault="00276786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5 (0.52-2.09) (n=83</w:t>
            </w:r>
            <w:r w:rsidR="004B008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2BA298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97DAF" w14:textId="77777777" w:rsidR="004B0081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14 </w:t>
            </w:r>
            <w:r w:rsidR="00276786">
              <w:rPr>
                <w:rFonts w:ascii="Arial" w:hAnsi="Arial" w:cs="Arial"/>
                <w:sz w:val="24"/>
                <w:szCs w:val="24"/>
              </w:rPr>
              <w:t>(0.72-2.23) (n=8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75B99" w14:textId="77777777" w:rsidR="004B0081" w:rsidRPr="003150B4" w:rsidRDefault="004B0081" w:rsidP="00E00D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0081" w:rsidRPr="00075FF7" w14:paraId="51F240DC" w14:textId="77777777" w:rsidTr="00941B43">
        <w:trPr>
          <w:trHeight w:val="340"/>
          <w:jc w:val="center"/>
        </w:trPr>
        <w:tc>
          <w:tcPr>
            <w:tcW w:w="10201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4C51FD" w14:textId="77777777" w:rsidR="00277535" w:rsidRPr="00D16882" w:rsidRDefault="00D16882" w:rsidP="004D45D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6882">
              <w:rPr>
                <w:rFonts w:ascii="Arial" w:hAnsi="Arial" w:cs="Arial"/>
                <w:sz w:val="20"/>
                <w:szCs w:val="20"/>
                <w:lang w:val="en-US"/>
              </w:rPr>
              <w:t>Data are presents as medians</w:t>
            </w:r>
            <w:r w:rsidR="004B0081" w:rsidRPr="00D16882">
              <w:rPr>
                <w:rFonts w:ascii="Arial" w:hAnsi="Arial" w:cs="Arial"/>
                <w:sz w:val="20"/>
                <w:szCs w:val="20"/>
                <w:lang w:val="en-US"/>
              </w:rPr>
              <w:t xml:space="preserve"> (25 -75</w:t>
            </w:r>
            <w:r w:rsidR="00300B34">
              <w:rPr>
                <w:rFonts w:ascii="Arial" w:hAnsi="Arial" w:cs="Arial"/>
                <w:sz w:val="20"/>
                <w:szCs w:val="20"/>
                <w:lang w:val="en-US"/>
              </w:rPr>
              <w:t xml:space="preserve"> percentile</w:t>
            </w:r>
            <w:r w:rsidR="004B0081" w:rsidRPr="00D16882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Pr="00D16882">
              <w:rPr>
                <w:rFonts w:ascii="Arial" w:hAnsi="Arial" w:cs="Arial"/>
                <w:sz w:val="20"/>
                <w:szCs w:val="20"/>
                <w:lang w:val="en-US"/>
              </w:rPr>
              <w:t>of m</w:t>
            </w:r>
            <w:r w:rsidR="004B0081" w:rsidRPr="00D16882">
              <w:rPr>
                <w:rFonts w:ascii="Arial" w:hAnsi="Arial" w:cs="Arial"/>
                <w:sz w:val="20"/>
                <w:szCs w:val="20"/>
                <w:lang w:val="en-US"/>
              </w:rPr>
              <w:t>RNA</w:t>
            </w:r>
            <w:r w:rsidRPr="00D1688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B0081" w:rsidRPr="00AF46A7">
              <w:rPr>
                <w:rFonts w:ascii="Arial" w:hAnsi="Arial" w:cs="Arial"/>
                <w:i/>
                <w:sz w:val="20"/>
                <w:szCs w:val="20"/>
                <w:lang w:val="en-US"/>
              </w:rPr>
              <w:t>NR4A2</w:t>
            </w:r>
            <w:r w:rsidRPr="00D16882">
              <w:rPr>
                <w:rFonts w:ascii="Arial" w:hAnsi="Arial" w:cs="Arial"/>
                <w:sz w:val="20"/>
                <w:szCs w:val="20"/>
                <w:lang w:val="en-US"/>
              </w:rPr>
              <w:t xml:space="preserve"> expression levels; </w:t>
            </w:r>
            <w:r w:rsidR="004D45D5" w:rsidRPr="00B9076B">
              <w:rPr>
                <w:rFonts w:ascii="Arial" w:hAnsi="Arial" w:cs="Arial"/>
                <w:sz w:val="20"/>
                <w:szCs w:val="20"/>
                <w:lang w:val="en-US"/>
              </w:rPr>
              <w:t xml:space="preserve">cases and controls </w:t>
            </w:r>
            <w:r w:rsidR="004D45D5" w:rsidRPr="00B9076B">
              <w:rPr>
                <w:rFonts w:ascii="Arial" w:hAnsi="Arial" w:cs="Arial"/>
                <w:bCs/>
                <w:sz w:val="20"/>
                <w:szCs w:val="20"/>
                <w:lang w:val="en-US"/>
              </w:rPr>
              <w:t>were stratified according to a recessive model</w:t>
            </w:r>
            <w:r w:rsidR="004D45D5">
              <w:rPr>
                <w:rFonts w:ascii="Arial" w:hAnsi="Arial" w:cs="Arial"/>
                <w:bCs/>
                <w:sz w:val="20"/>
                <w:szCs w:val="20"/>
                <w:lang w:val="en-US"/>
              </w:rPr>
              <w:t>;</w:t>
            </w:r>
            <w:r w:rsidR="004D45D5" w:rsidRPr="004D45D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D16882">
              <w:rPr>
                <w:rFonts w:ascii="Arial" w:hAnsi="Arial" w:cs="Arial"/>
                <w:sz w:val="20"/>
                <w:szCs w:val="20"/>
                <w:lang w:val="en-US"/>
              </w:rPr>
              <w:t>n, total participants; 3C, insertion C; 2C, deletion C; 3G, insertion G; 2G deletion</w:t>
            </w:r>
            <w:r w:rsidR="00277535" w:rsidRPr="00D16882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="004B0081" w:rsidRPr="00D1688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B0081" w:rsidRPr="00D1688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="004B0081" w:rsidRPr="00D16882">
              <w:rPr>
                <w:rFonts w:ascii="Arial" w:hAnsi="Arial" w:cs="Arial"/>
                <w:sz w:val="20"/>
                <w:szCs w:val="20"/>
                <w:lang w:val="en-US"/>
              </w:rPr>
              <w:t>Kruskal</w:t>
            </w:r>
            <w:proofErr w:type="spellEnd"/>
            <w:r w:rsidR="004B0081" w:rsidRPr="00D16882">
              <w:rPr>
                <w:rFonts w:ascii="Arial" w:hAnsi="Arial" w:cs="Arial"/>
                <w:sz w:val="20"/>
                <w:szCs w:val="20"/>
                <w:lang w:val="en-US"/>
              </w:rPr>
              <w:t xml:space="preserve">-Wallis test, </w:t>
            </w:r>
            <w:proofErr w:type="spellStart"/>
            <w:r w:rsidR="004B0081" w:rsidRPr="00D1688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 w:rsidR="004B0081" w:rsidRPr="00D16882">
              <w:rPr>
                <w:rFonts w:ascii="Arial" w:hAnsi="Arial" w:cs="Arial"/>
                <w:sz w:val="20"/>
                <w:szCs w:val="20"/>
                <w:lang w:val="en-US"/>
              </w:rPr>
              <w:t>Mann</w:t>
            </w:r>
            <w:proofErr w:type="spellEnd"/>
            <w:r w:rsidR="004B0081" w:rsidRPr="00D16882">
              <w:rPr>
                <w:rFonts w:ascii="Arial" w:hAnsi="Arial" w:cs="Arial"/>
                <w:sz w:val="20"/>
                <w:szCs w:val="20"/>
                <w:lang w:val="en-US"/>
              </w:rPr>
              <w:t>-Whitney</w:t>
            </w:r>
            <w:r w:rsidR="00D363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36313" w:rsidRPr="00D3631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</w:t>
            </w:r>
            <w:r w:rsidR="004B0081" w:rsidRPr="00D16882">
              <w:rPr>
                <w:rFonts w:ascii="Arial" w:hAnsi="Arial" w:cs="Arial"/>
                <w:sz w:val="20"/>
                <w:szCs w:val="20"/>
                <w:lang w:val="en-US"/>
              </w:rPr>
              <w:t xml:space="preserve"> test</w:t>
            </w:r>
            <w:r w:rsidR="00277535" w:rsidRPr="00D1688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D45D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86621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  <w:r w:rsidRPr="00D16882">
              <w:rPr>
                <w:rFonts w:ascii="Arial" w:hAnsi="Arial" w:cs="Arial"/>
                <w:sz w:val="20"/>
                <w:szCs w:val="20"/>
                <w:lang w:val="en-US"/>
              </w:rPr>
              <w:t>Comparison between patients and control group</w:t>
            </w:r>
            <w:r w:rsidR="004F4B37" w:rsidRPr="00D1688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D6098" w:rsidRPr="00E8662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FD6098" w:rsidRPr="00E86621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Ɨ</w:t>
            </w:r>
            <w:r w:rsidR="00FD6098" w:rsidRPr="00D1688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16882">
              <w:rPr>
                <w:rFonts w:ascii="Arial" w:hAnsi="Arial" w:cs="Arial"/>
                <w:sz w:val="20"/>
                <w:szCs w:val="20"/>
                <w:lang w:val="en-US"/>
              </w:rPr>
              <w:t>Compar</w:t>
            </w:r>
            <w:r w:rsidR="00E86621" w:rsidRPr="00D1688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D16882">
              <w:rPr>
                <w:rFonts w:ascii="Arial" w:hAnsi="Arial" w:cs="Arial"/>
                <w:sz w:val="20"/>
                <w:szCs w:val="20"/>
                <w:lang w:val="en-US"/>
              </w:rPr>
              <w:t xml:space="preserve">son between </w:t>
            </w:r>
            <w:r w:rsidRPr="00042F23">
              <w:rPr>
                <w:rFonts w:ascii="Arial" w:hAnsi="Arial" w:cs="Arial"/>
                <w:sz w:val="20"/>
                <w:szCs w:val="20"/>
                <w:lang w:val="en-US"/>
              </w:rPr>
              <w:t>ge</w:t>
            </w:r>
            <w:r w:rsidR="00E86621" w:rsidRPr="00042F23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042F23">
              <w:rPr>
                <w:rFonts w:ascii="Arial" w:hAnsi="Arial" w:cs="Arial"/>
                <w:sz w:val="20"/>
                <w:szCs w:val="20"/>
                <w:lang w:val="en-US"/>
              </w:rPr>
              <w:t>otype</w:t>
            </w:r>
            <w:r w:rsidR="00E86621" w:rsidRPr="00042F23">
              <w:rPr>
                <w:rFonts w:ascii="Arial" w:hAnsi="Arial" w:cs="Arial"/>
                <w:sz w:val="20"/>
                <w:szCs w:val="20"/>
                <w:lang w:val="en-US"/>
              </w:rPr>
              <w:t xml:space="preserve"> in patients o</w:t>
            </w:r>
            <w:r w:rsidR="00A431CF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E86621" w:rsidRPr="00042F23">
              <w:rPr>
                <w:rFonts w:ascii="Arial" w:hAnsi="Arial" w:cs="Arial"/>
                <w:sz w:val="20"/>
                <w:szCs w:val="20"/>
                <w:lang w:val="en-US"/>
              </w:rPr>
              <w:t xml:space="preserve"> controls.</w:t>
            </w:r>
            <w:r w:rsidRPr="00D1688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55AF0BC4" w14:textId="77777777" w:rsidR="002E6679" w:rsidRPr="00D16882" w:rsidRDefault="002E6679" w:rsidP="00DB3323">
      <w:pPr>
        <w:spacing w:after="0" w:line="36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p w14:paraId="376341DC" w14:textId="77777777" w:rsidR="003507EF" w:rsidRPr="00E86621" w:rsidRDefault="003507EF" w:rsidP="00DB3323">
      <w:pPr>
        <w:spacing w:after="0" w:line="36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p w14:paraId="75E25EB9" w14:textId="77777777" w:rsidR="006C567E" w:rsidRPr="00E86621" w:rsidRDefault="006C567E" w:rsidP="00DB3323">
      <w:pPr>
        <w:spacing w:after="0" w:line="36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p w14:paraId="0858DC31" w14:textId="77777777" w:rsidR="00692243" w:rsidRPr="00E86621" w:rsidRDefault="00692243" w:rsidP="00DB3323">
      <w:pPr>
        <w:spacing w:after="0" w:line="36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p w14:paraId="5403F660" w14:textId="77777777" w:rsidR="00293AC5" w:rsidRPr="00E86621" w:rsidRDefault="00293AC5" w:rsidP="00DB3323">
      <w:pPr>
        <w:spacing w:after="0" w:line="36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p w14:paraId="370FB205" w14:textId="77777777" w:rsidR="00712343" w:rsidRPr="00E86621" w:rsidRDefault="00712343" w:rsidP="00DB3323">
      <w:pPr>
        <w:spacing w:after="0" w:line="36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781"/>
        <w:tblW w:w="116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842"/>
        <w:gridCol w:w="1730"/>
        <w:gridCol w:w="851"/>
        <w:gridCol w:w="1672"/>
        <w:gridCol w:w="1543"/>
        <w:gridCol w:w="1219"/>
      </w:tblGrid>
      <w:tr w:rsidR="00712343" w:rsidRPr="00075FF7" w14:paraId="34E4A83C" w14:textId="77777777" w:rsidTr="00B52B13">
        <w:trPr>
          <w:trHeight w:val="638"/>
        </w:trPr>
        <w:tc>
          <w:tcPr>
            <w:tcW w:w="11659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2D27EE" w14:textId="77777777" w:rsidR="00712343" w:rsidRDefault="00712343" w:rsidP="00712343">
            <w:pPr>
              <w:tabs>
                <w:tab w:val="left" w:pos="900"/>
                <w:tab w:val="center" w:pos="1434"/>
              </w:tabs>
              <w:spacing w:after="0" w:line="240" w:lineRule="auto"/>
              <w:ind w:right="40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2F7674">
              <w:rPr>
                <w:rFonts w:ascii="Arial" w:hAnsi="Arial" w:cs="Arial"/>
                <w:b/>
                <w:sz w:val="24"/>
                <w:szCs w:val="24"/>
                <w:lang w:val="en-US"/>
              </w:rPr>
              <w:lastRenderedPageBreak/>
              <w:t xml:space="preserve">Supplementary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  <w:r w:rsidRPr="002F7674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A7609B">
              <w:rPr>
                <w:rFonts w:ascii="Arial" w:hAnsi="Arial" w:cs="Arial"/>
                <w:sz w:val="24"/>
                <w:szCs w:val="24"/>
                <w:lang w:val="en-US"/>
              </w:rPr>
              <w:t>Socio</w:t>
            </w:r>
            <w:r w:rsidRPr="00A7609B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-demographic and clinical characteristics of </w:t>
            </w:r>
            <w:r w:rsidR="00B97995">
              <w:rPr>
                <w:rFonts w:ascii="Arial" w:hAnsi="Arial" w:cs="Arial"/>
                <w:bCs/>
                <w:sz w:val="24"/>
                <w:szCs w:val="24"/>
                <w:lang w:val="en-US"/>
              </w:rPr>
              <w:t>cases and controls</w:t>
            </w:r>
            <w:r w:rsidRPr="00A7609B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 w:rsidRPr="00D36313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with respect to </w:t>
            </w:r>
            <w:proofErr w:type="gramStart"/>
            <w:r w:rsidRPr="004D61CF">
              <w:rPr>
                <w:rFonts w:ascii="Arial" w:hAnsi="Arial" w:cs="Arial"/>
                <w:bCs/>
                <w:sz w:val="24"/>
                <w:szCs w:val="24"/>
                <w:lang w:val="en-US"/>
              </w:rPr>
              <w:t>the</w:t>
            </w:r>
            <w:r w:rsidR="004D61CF" w:rsidRPr="004D61CF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 w:rsidR="004D61CF" w:rsidRPr="004D61CF">
              <w:rPr>
                <w:rFonts w:ascii="Arial" w:hAnsi="Arial" w:cs="Arial"/>
                <w:lang w:val="en-US"/>
              </w:rPr>
              <w:t xml:space="preserve"> </w:t>
            </w:r>
            <w:r w:rsidR="004D61CF" w:rsidRPr="004D61CF">
              <w:rPr>
                <w:rFonts w:ascii="Arial" w:hAnsi="Arial" w:cs="Arial"/>
                <w:bCs/>
                <w:sz w:val="24"/>
                <w:szCs w:val="24"/>
                <w:lang w:val="en-US"/>
              </w:rPr>
              <w:t>rs</w:t>
            </w:r>
            <w:proofErr w:type="gramEnd"/>
            <w:r w:rsidR="004D61CF" w:rsidRPr="004D61CF">
              <w:rPr>
                <w:rFonts w:ascii="Arial" w:hAnsi="Arial" w:cs="Arial"/>
                <w:bCs/>
                <w:sz w:val="24"/>
                <w:szCs w:val="24"/>
                <w:lang w:val="en-US"/>
              </w:rPr>
              <w:t>35479735</w:t>
            </w:r>
            <w:r w:rsidRPr="00D36313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intron 6 </w:t>
            </w:r>
            <w:r w:rsidRPr="00101479">
              <w:rPr>
                <w:rFonts w:ascii="Arial" w:hAnsi="Arial" w:cs="Arial"/>
                <w:bCs/>
                <w:sz w:val="24"/>
                <w:szCs w:val="24"/>
                <w:lang w:val="en-US"/>
              </w:rPr>
              <w:t>variant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  <w:p w14:paraId="0F61C58F" w14:textId="77777777" w:rsidR="00034792" w:rsidRPr="002F7674" w:rsidRDefault="00034792" w:rsidP="00712343">
            <w:pPr>
              <w:tabs>
                <w:tab w:val="left" w:pos="900"/>
                <w:tab w:val="center" w:pos="1434"/>
              </w:tabs>
              <w:spacing w:after="0" w:line="240" w:lineRule="auto"/>
              <w:ind w:right="40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</w:tr>
      <w:tr w:rsidR="00712343" w:rsidRPr="003150B4" w14:paraId="09816A82" w14:textId="77777777" w:rsidTr="00B52B13">
        <w:trPr>
          <w:trHeight w:val="498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316E2DC" w14:textId="77777777" w:rsidR="00712343" w:rsidRPr="002F7674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009DC53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D36313">
              <w:rPr>
                <w:rFonts w:ascii="Arial" w:hAnsi="Arial" w:cs="Arial"/>
                <w:b/>
                <w:bCs/>
                <w:iCs/>
                <w:lang w:val="en-US"/>
              </w:rPr>
              <w:t>Patients</w:t>
            </w:r>
          </w:p>
        </w:tc>
        <w:tc>
          <w:tcPr>
            <w:tcW w:w="44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5564426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0B1997">
              <w:rPr>
                <w:rFonts w:ascii="Arial" w:hAnsi="Arial" w:cs="Arial"/>
                <w:b/>
                <w:bCs/>
                <w:iCs/>
              </w:rPr>
              <w:t>C</w:t>
            </w:r>
            <w:r>
              <w:rPr>
                <w:rFonts w:ascii="Arial" w:hAnsi="Arial" w:cs="Arial"/>
                <w:b/>
                <w:bCs/>
                <w:iCs/>
              </w:rPr>
              <w:t>ontrol</w:t>
            </w:r>
          </w:p>
        </w:tc>
      </w:tr>
      <w:tr w:rsidR="00712343" w:rsidRPr="003150B4" w14:paraId="4CCF3B85" w14:textId="77777777" w:rsidTr="00B52B13">
        <w:trPr>
          <w:trHeight w:val="498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4DFA4B7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2BECFC1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B199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G</w:t>
            </w:r>
            <w:r w:rsidRPr="000B1997">
              <w:rPr>
                <w:rFonts w:ascii="Arial" w:hAnsi="Arial" w:cs="Arial"/>
              </w:rPr>
              <w:t>/3</w:t>
            </w:r>
            <w:r>
              <w:rPr>
                <w:rFonts w:ascii="Arial" w:hAnsi="Arial" w:cs="Arial"/>
              </w:rPr>
              <w:t>G</w:t>
            </w:r>
            <w:r w:rsidRPr="000B1997">
              <w:rPr>
                <w:rFonts w:ascii="Arial" w:hAnsi="Arial" w:cs="Arial"/>
              </w:rPr>
              <w:t xml:space="preserve"> </w:t>
            </w:r>
          </w:p>
          <w:p w14:paraId="7D34FFB1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B1997">
              <w:rPr>
                <w:rFonts w:ascii="Arial" w:hAnsi="Arial" w:cs="Arial"/>
              </w:rPr>
              <w:t>n=</w:t>
            </w:r>
            <w:r w:rsidR="001320AC">
              <w:rPr>
                <w:rFonts w:ascii="Arial" w:hAnsi="Arial" w:cs="Arial"/>
              </w:rPr>
              <w:t>1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5422EAC" w14:textId="219B1B75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B199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G</w:t>
            </w:r>
            <w:r w:rsidRPr="000B1997">
              <w:rPr>
                <w:rFonts w:ascii="Arial" w:hAnsi="Arial" w:cs="Arial"/>
              </w:rPr>
              <w:t>/2</w:t>
            </w:r>
            <w:r>
              <w:rPr>
                <w:rFonts w:ascii="Arial" w:hAnsi="Arial" w:cs="Arial"/>
              </w:rPr>
              <w:t>G</w:t>
            </w:r>
            <w:r w:rsidRPr="000B1997">
              <w:rPr>
                <w:rFonts w:ascii="Arial" w:hAnsi="Arial" w:cs="Arial"/>
              </w:rPr>
              <w:t>+2</w:t>
            </w:r>
            <w:r>
              <w:rPr>
                <w:rFonts w:ascii="Arial" w:hAnsi="Arial" w:cs="Arial"/>
              </w:rPr>
              <w:t>G</w:t>
            </w:r>
            <w:r w:rsidRPr="000B1997">
              <w:rPr>
                <w:rFonts w:ascii="Arial" w:hAnsi="Arial" w:cs="Arial"/>
              </w:rPr>
              <w:t>/</w:t>
            </w:r>
            <w:r w:rsidR="00B52B1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G</w:t>
            </w:r>
            <w:r w:rsidRPr="000B1997">
              <w:rPr>
                <w:rFonts w:ascii="Arial" w:hAnsi="Arial" w:cs="Arial"/>
              </w:rPr>
              <w:t xml:space="preserve"> n=</w:t>
            </w:r>
            <w:r>
              <w:rPr>
                <w:rFonts w:ascii="Arial" w:hAnsi="Arial" w:cs="Arial"/>
              </w:rPr>
              <w:t>3</w:t>
            </w:r>
            <w:r w:rsidR="00985DE3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705629E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4A4EAB0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B199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G</w:t>
            </w:r>
            <w:r w:rsidRPr="000B1997">
              <w:rPr>
                <w:rFonts w:ascii="Arial" w:hAnsi="Arial" w:cs="Arial"/>
              </w:rPr>
              <w:t>/3</w:t>
            </w:r>
            <w:r>
              <w:rPr>
                <w:rFonts w:ascii="Arial" w:hAnsi="Arial" w:cs="Arial"/>
              </w:rPr>
              <w:t>G</w:t>
            </w:r>
            <w:r w:rsidRPr="000B1997">
              <w:rPr>
                <w:rFonts w:ascii="Arial" w:hAnsi="Arial" w:cs="Arial"/>
              </w:rPr>
              <w:t xml:space="preserve"> </w:t>
            </w:r>
          </w:p>
          <w:p w14:paraId="75CC50FA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B1997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2</w:t>
            </w:r>
            <w:r w:rsidR="001320AC">
              <w:rPr>
                <w:rFonts w:ascii="Arial" w:hAnsi="Arial" w:cs="Arial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A4B8E84" w14:textId="1485FC18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C79EA">
              <w:rPr>
                <w:rFonts w:ascii="Arial" w:hAnsi="Arial" w:cs="Arial"/>
                <w:sz w:val="20"/>
                <w:szCs w:val="20"/>
              </w:rPr>
              <w:t>3G/2G+2G/</w:t>
            </w:r>
            <w:r w:rsidR="00B52B1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0B1997">
              <w:rPr>
                <w:rFonts w:ascii="Arial" w:hAnsi="Arial" w:cs="Arial"/>
              </w:rPr>
              <w:t xml:space="preserve"> n=</w:t>
            </w:r>
            <w:r>
              <w:rPr>
                <w:rFonts w:ascii="Arial" w:hAnsi="Arial" w:cs="Arial"/>
              </w:rPr>
              <w:t>6</w:t>
            </w:r>
            <w:r w:rsidR="001320AC">
              <w:rPr>
                <w:rFonts w:ascii="Arial" w:hAnsi="Arial" w:cs="Arial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FA735FE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0B1997">
              <w:rPr>
                <w:rFonts w:ascii="Arial" w:hAnsi="Arial" w:cs="Arial"/>
                <w:i/>
              </w:rPr>
              <w:t>p</w:t>
            </w:r>
          </w:p>
        </w:tc>
      </w:tr>
      <w:tr w:rsidR="00712343" w:rsidRPr="003150B4" w14:paraId="33A0518C" w14:textId="77777777" w:rsidTr="00B52B13">
        <w:trPr>
          <w:trHeight w:val="569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2B4D09" w14:textId="77777777" w:rsidR="00712343" w:rsidRPr="001B16D2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29372571" w14:textId="77777777" w:rsidR="00712343" w:rsidRPr="001B16D2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B16D2">
              <w:rPr>
                <w:rFonts w:ascii="Arial" w:hAnsi="Arial" w:cs="Arial"/>
                <w:lang w:val="en-US"/>
              </w:rPr>
              <w:t xml:space="preserve">Age, year (±SD)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42B5B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C25F5">
              <w:rPr>
                <w:rFonts w:ascii="Arial" w:hAnsi="Arial" w:cs="Arial"/>
              </w:rPr>
              <w:t>32.93 (9.3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0A98" w14:textId="77777777" w:rsidR="00712343" w:rsidRPr="00FC25F5" w:rsidRDefault="00712343" w:rsidP="00712343">
            <w:pPr>
              <w:spacing w:after="0" w:line="240" w:lineRule="auto"/>
              <w:rPr>
                <w:rFonts w:ascii="Arial" w:hAnsi="Arial" w:cs="Arial"/>
              </w:rPr>
            </w:pPr>
            <w:r w:rsidRPr="00FC25F5">
              <w:rPr>
                <w:rFonts w:ascii="Arial" w:hAnsi="Arial" w:cs="Arial"/>
              </w:rPr>
              <w:t>33.49 (9.9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161A" w14:textId="77777777" w:rsidR="00712343" w:rsidRPr="006760FE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FC25F5">
              <w:rPr>
                <w:rFonts w:ascii="Arial" w:hAnsi="Arial" w:cs="Arial"/>
              </w:rPr>
              <w:t>0.977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3B5B7" w14:textId="77777777" w:rsidR="00712343" w:rsidRPr="00FC25F5" w:rsidRDefault="00893CB7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95 (10.62</w:t>
            </w:r>
            <w:r w:rsidR="00712343" w:rsidRPr="00FC25F5">
              <w:rPr>
                <w:rFonts w:ascii="Arial" w:hAnsi="Arial" w:cs="Arial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F1840" w14:textId="77777777" w:rsidR="00712343" w:rsidRPr="00FC25F5" w:rsidRDefault="00893CB7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21 (12.1</w:t>
            </w:r>
            <w:r w:rsidR="00712343" w:rsidRPr="00FC25F5">
              <w:rPr>
                <w:rFonts w:ascii="Arial" w:hAnsi="Arial" w:cs="Arial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2493B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C25F5">
              <w:rPr>
                <w:rFonts w:ascii="Arial" w:hAnsi="Arial" w:cs="Arial"/>
              </w:rPr>
              <w:t>0.</w:t>
            </w:r>
            <w:r w:rsidR="00893CB7">
              <w:rPr>
                <w:rFonts w:ascii="Arial" w:hAnsi="Arial" w:cs="Arial"/>
              </w:rPr>
              <w:t>422</w:t>
            </w:r>
            <w:r w:rsidRPr="000809BA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712343" w:rsidRPr="003150B4" w14:paraId="1484DB7D" w14:textId="77777777" w:rsidTr="00B52B13">
        <w:trPr>
          <w:trHeight w:val="586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653E1B" w14:textId="77777777" w:rsidR="00712343" w:rsidRPr="001B16D2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4F0C47E8" w14:textId="77777777" w:rsidR="00712343" w:rsidRPr="001B16D2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B16D2">
              <w:rPr>
                <w:rFonts w:ascii="Arial" w:hAnsi="Arial" w:cs="Arial"/>
                <w:lang w:val="en-US"/>
              </w:rPr>
              <w:t>Gender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F6EAB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5525E" w14:textId="77777777" w:rsidR="00712343" w:rsidRPr="00FC25F5" w:rsidRDefault="00712343" w:rsidP="00712343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5951F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B036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DB77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2185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12343" w:rsidRPr="003150B4" w14:paraId="21EB4494" w14:textId="77777777" w:rsidTr="00B52B13">
        <w:trPr>
          <w:trHeight w:val="1156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E4FAAA" w14:textId="77777777" w:rsidR="00712343" w:rsidRPr="001B16D2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367124B3" w14:textId="77777777" w:rsidR="00712343" w:rsidRPr="001B16D2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B16D2">
              <w:rPr>
                <w:rFonts w:ascii="Arial" w:hAnsi="Arial" w:cs="Arial"/>
                <w:lang w:val="en-US"/>
              </w:rPr>
              <w:t>Male</w:t>
            </w:r>
          </w:p>
          <w:p w14:paraId="2D99B1CF" w14:textId="77777777" w:rsidR="00712343" w:rsidRPr="001B16D2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B16D2">
              <w:rPr>
                <w:rFonts w:ascii="Arial" w:hAnsi="Arial" w:cs="Arial"/>
                <w:lang w:val="en-US"/>
              </w:rPr>
              <w:t>Female</w:t>
            </w:r>
          </w:p>
          <w:p w14:paraId="7C471050" w14:textId="77777777" w:rsidR="00712343" w:rsidRPr="001B16D2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BD28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C25F5">
              <w:rPr>
                <w:rFonts w:ascii="Arial" w:hAnsi="Arial" w:cs="Arial"/>
              </w:rPr>
              <w:t>8 (53.3)</w:t>
            </w:r>
          </w:p>
          <w:p w14:paraId="20EA772F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C25F5">
              <w:rPr>
                <w:rFonts w:ascii="Arial" w:hAnsi="Arial" w:cs="Arial"/>
              </w:rPr>
              <w:t>7 (46.7)</w:t>
            </w:r>
          </w:p>
          <w:p w14:paraId="5DEAFCC5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0256" w14:textId="77777777" w:rsidR="00712343" w:rsidRPr="00FC25F5" w:rsidRDefault="00712343" w:rsidP="00712343">
            <w:pPr>
              <w:spacing w:after="0" w:line="240" w:lineRule="auto"/>
              <w:rPr>
                <w:rFonts w:ascii="Arial" w:hAnsi="Arial" w:cs="Arial"/>
              </w:rPr>
            </w:pPr>
            <w:r w:rsidRPr="00FC25F5">
              <w:rPr>
                <w:rFonts w:ascii="Arial" w:hAnsi="Arial" w:cs="Arial"/>
              </w:rPr>
              <w:t>27 (69.2)</w:t>
            </w:r>
          </w:p>
          <w:p w14:paraId="04965EE2" w14:textId="77777777" w:rsidR="00712343" w:rsidRPr="00FC25F5" w:rsidRDefault="006210AF" w:rsidP="0071234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30.8</w:t>
            </w:r>
            <w:r w:rsidR="00712343" w:rsidRPr="00FC25F5">
              <w:rPr>
                <w:rFonts w:ascii="Arial" w:hAnsi="Arial" w:cs="Arial"/>
              </w:rPr>
              <w:t>)</w:t>
            </w:r>
          </w:p>
          <w:p w14:paraId="17C2BC13" w14:textId="77777777" w:rsidR="00712343" w:rsidRPr="00FC25F5" w:rsidRDefault="00712343" w:rsidP="00712343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5F2AE" w14:textId="77777777" w:rsidR="00712343" w:rsidRPr="006760FE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FC25F5">
              <w:rPr>
                <w:rFonts w:ascii="Arial" w:hAnsi="Arial" w:cs="Arial"/>
              </w:rPr>
              <w:t>0.273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  <w:p w14:paraId="732BC584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3DA7" w14:textId="77777777" w:rsidR="00712343" w:rsidRPr="00FC25F5" w:rsidRDefault="00893CB7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42.9</w:t>
            </w:r>
            <w:r w:rsidR="00712343" w:rsidRPr="00FC25F5">
              <w:rPr>
                <w:rFonts w:ascii="Arial" w:hAnsi="Arial" w:cs="Arial"/>
              </w:rPr>
              <w:t>)</w:t>
            </w:r>
          </w:p>
          <w:p w14:paraId="085B34AB" w14:textId="77777777" w:rsidR="00712343" w:rsidRPr="00FC25F5" w:rsidRDefault="00893CB7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57.1</w:t>
            </w:r>
            <w:r w:rsidR="00712343" w:rsidRPr="00FC25F5">
              <w:rPr>
                <w:rFonts w:ascii="Arial" w:hAnsi="Arial" w:cs="Arial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477C" w14:textId="77777777" w:rsidR="00712343" w:rsidRPr="00FC25F5" w:rsidRDefault="00893CB7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  <w:r w:rsidR="00712343" w:rsidRPr="00FC25F5">
              <w:rPr>
                <w:rFonts w:ascii="Arial" w:hAnsi="Arial" w:cs="Arial"/>
              </w:rPr>
              <w:t xml:space="preserve"> (50.8)</w:t>
            </w:r>
          </w:p>
          <w:p w14:paraId="5BC31ED6" w14:textId="77777777" w:rsidR="00712343" w:rsidRPr="00FC25F5" w:rsidRDefault="00893CB7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  <w:r w:rsidR="00712343" w:rsidRPr="00FC25F5">
              <w:rPr>
                <w:rFonts w:ascii="Arial" w:hAnsi="Arial" w:cs="Arial"/>
              </w:rPr>
              <w:t xml:space="preserve"> (49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D9D2" w14:textId="77777777" w:rsidR="00712343" w:rsidRPr="000809BA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FC25F5">
              <w:rPr>
                <w:rFonts w:ascii="Arial" w:hAnsi="Arial" w:cs="Arial"/>
              </w:rPr>
              <w:t>0.</w:t>
            </w:r>
            <w:r w:rsidR="00893CB7">
              <w:rPr>
                <w:rFonts w:ascii="Arial" w:hAnsi="Arial" w:cs="Arial"/>
              </w:rPr>
              <w:t>529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712343" w:rsidRPr="003150B4" w14:paraId="49C3EEA0" w14:textId="77777777" w:rsidTr="00B52B13">
        <w:trPr>
          <w:trHeight w:val="223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B29BD5" w14:textId="77777777" w:rsidR="00712343" w:rsidRPr="001103F7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ducation</w:t>
            </w:r>
            <w:r w:rsidRPr="001103F7">
              <w:rPr>
                <w:rFonts w:ascii="Arial" w:hAnsi="Arial" w:cs="Arial"/>
                <w:lang w:val="en-US"/>
              </w:rPr>
              <w:t xml:space="preserve">, </w:t>
            </w:r>
          </w:p>
          <w:p w14:paraId="341131D1" w14:textId="77777777" w:rsidR="00712343" w:rsidRPr="001B16D2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ar</w:t>
            </w:r>
            <w:r w:rsidRPr="001103F7">
              <w:rPr>
                <w:rFonts w:ascii="Arial" w:hAnsi="Arial" w:cs="Arial"/>
                <w:lang w:val="en-US"/>
              </w:rPr>
              <w:t xml:space="preserve"> (±S</w:t>
            </w:r>
            <w:r>
              <w:rPr>
                <w:rFonts w:ascii="Arial" w:hAnsi="Arial" w:cs="Arial"/>
                <w:lang w:val="en-US"/>
              </w:rPr>
              <w:t>D</w:t>
            </w:r>
            <w:r w:rsidRPr="001103F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E6EF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C25F5">
              <w:rPr>
                <w:rFonts w:ascii="Arial" w:hAnsi="Arial" w:cs="Arial"/>
              </w:rPr>
              <w:t>11.4 (2.9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27A8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C25F5">
              <w:rPr>
                <w:rFonts w:ascii="Arial" w:hAnsi="Arial" w:cs="Arial"/>
              </w:rPr>
              <w:t>11.87 (2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620CA" w14:textId="77777777" w:rsidR="00712343" w:rsidRPr="006760FE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FC25F5">
              <w:rPr>
                <w:rFonts w:ascii="Arial" w:hAnsi="Arial" w:cs="Arial"/>
              </w:rPr>
              <w:t>0.5</w:t>
            </w:r>
            <w:r w:rsidR="00AA376A"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A72C" w14:textId="77777777" w:rsidR="00712343" w:rsidRPr="00FC25F5" w:rsidRDefault="00893CB7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00 (4.21</w:t>
            </w:r>
            <w:r w:rsidR="00712343" w:rsidRPr="00FC25F5">
              <w:rPr>
                <w:rFonts w:ascii="Arial" w:hAnsi="Arial" w:cs="Arial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08E4" w14:textId="77777777" w:rsidR="00712343" w:rsidRPr="00FC25F5" w:rsidRDefault="00893CB7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14 (4.26</w:t>
            </w:r>
            <w:r w:rsidR="00712343" w:rsidRPr="00FC25F5">
              <w:rPr>
                <w:rFonts w:ascii="Arial" w:hAnsi="Arial" w:cs="Arial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FEBA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C25F5">
              <w:rPr>
                <w:rFonts w:ascii="Arial" w:hAnsi="Arial" w:cs="Arial"/>
              </w:rPr>
              <w:t>0.4</w:t>
            </w:r>
            <w:r w:rsidR="00893CB7">
              <w:rPr>
                <w:rFonts w:ascii="Arial" w:hAnsi="Arial" w:cs="Arial"/>
              </w:rPr>
              <w:t>61</w:t>
            </w:r>
            <w:r w:rsidRPr="000809BA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712343" w:rsidRPr="003150B4" w14:paraId="638A23DB" w14:textId="77777777" w:rsidTr="00B52B13">
        <w:trPr>
          <w:trHeight w:val="223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A64DC8" w14:textId="77777777" w:rsidR="00712343" w:rsidRPr="001B16D2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1302F3CF" w14:textId="77777777" w:rsidR="00712343" w:rsidRPr="001103F7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D2819">
              <w:rPr>
                <w:rFonts w:ascii="Arial" w:hAnsi="Arial" w:cs="Arial"/>
                <w:lang w:val="en-US"/>
              </w:rPr>
              <w:t>Family history of schizophrenia</w:t>
            </w:r>
            <w:r w:rsidRPr="001103F7">
              <w:rPr>
                <w:rFonts w:ascii="Arial" w:hAnsi="Arial" w:cs="Arial"/>
                <w:lang w:val="en-US"/>
              </w:rPr>
              <w:t xml:space="preserve"> (%)</w:t>
            </w:r>
          </w:p>
          <w:p w14:paraId="7350134E" w14:textId="77777777" w:rsidR="00712343" w:rsidRPr="001B16D2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7FA2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C25F5">
              <w:rPr>
                <w:rFonts w:ascii="Arial" w:hAnsi="Arial" w:cs="Arial"/>
              </w:rPr>
              <w:t>2 (13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640F" w14:textId="77777777" w:rsidR="00712343" w:rsidRPr="00FC25F5" w:rsidRDefault="006210AF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39.5</w:t>
            </w:r>
            <w:r w:rsidR="00712343" w:rsidRPr="00FC25F5">
              <w:rPr>
                <w:rFonts w:ascii="Arial" w:hAnsi="Arial" w:cs="Aria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D771A" w14:textId="77777777" w:rsidR="00712343" w:rsidRPr="006760FE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FC25F5">
              <w:rPr>
                <w:rFonts w:ascii="Arial" w:hAnsi="Arial" w:cs="Arial"/>
              </w:rPr>
              <w:t>0.0</w:t>
            </w:r>
            <w:r w:rsidR="006210AF">
              <w:rPr>
                <w:rFonts w:ascii="Arial" w:hAnsi="Arial" w:cs="Arial"/>
              </w:rPr>
              <w:t>66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10C3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ED65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0C63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12343" w:rsidRPr="003150B4" w14:paraId="24472078" w14:textId="77777777" w:rsidTr="00B52B13">
        <w:trPr>
          <w:trHeight w:val="223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8E65FF" w14:textId="77777777" w:rsidR="00712343" w:rsidRPr="001103F7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of onset,</w:t>
            </w:r>
          </w:p>
          <w:p w14:paraId="02EBAE86" w14:textId="77777777" w:rsidR="00712343" w:rsidRPr="001103F7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ar</w:t>
            </w:r>
            <w:r w:rsidRPr="001103F7">
              <w:rPr>
                <w:rFonts w:ascii="Arial" w:hAnsi="Arial" w:cs="Arial"/>
                <w:lang w:val="en-US"/>
              </w:rPr>
              <w:t xml:space="preserve"> (±S</w:t>
            </w:r>
            <w:r>
              <w:rPr>
                <w:rFonts w:ascii="Arial" w:hAnsi="Arial" w:cs="Arial"/>
                <w:lang w:val="en-US"/>
              </w:rPr>
              <w:t>D</w:t>
            </w:r>
            <w:r w:rsidRPr="001103F7">
              <w:rPr>
                <w:rFonts w:ascii="Arial" w:hAnsi="Arial" w:cs="Arial"/>
                <w:lang w:val="en-US"/>
              </w:rPr>
              <w:t xml:space="preserve">) </w:t>
            </w:r>
          </w:p>
          <w:p w14:paraId="2692F7B7" w14:textId="77777777" w:rsidR="00712343" w:rsidRPr="001B16D2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5E153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C25F5">
              <w:rPr>
                <w:rFonts w:ascii="Arial" w:hAnsi="Arial" w:cs="Arial"/>
              </w:rPr>
              <w:t>25.5 (8.8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226B1" w14:textId="77777777" w:rsidR="00712343" w:rsidRPr="00FC25F5" w:rsidRDefault="00666838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44 (6.7</w:t>
            </w:r>
            <w:r w:rsidR="00712343" w:rsidRPr="00FC25F5">
              <w:rPr>
                <w:rFonts w:ascii="Arial" w:hAnsi="Arial" w:cs="Arial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2F964" w14:textId="77777777" w:rsidR="00712343" w:rsidRPr="006760FE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FC25F5">
              <w:rPr>
                <w:rFonts w:ascii="Arial" w:hAnsi="Arial" w:cs="Arial"/>
              </w:rPr>
              <w:t>0.1</w:t>
            </w:r>
            <w:r w:rsidR="00666838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47CB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339D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EFBD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12343" w:rsidRPr="003150B4" w14:paraId="250FBF26" w14:textId="77777777" w:rsidTr="00B52B13">
        <w:trPr>
          <w:trHeight w:val="223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B56A58" w14:textId="77777777" w:rsidR="00712343" w:rsidRPr="001103F7" w:rsidRDefault="00712343" w:rsidP="00712343">
            <w:pPr>
              <w:spacing w:after="0" w:line="240" w:lineRule="auto"/>
              <w:ind w:right="-27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sease duration,</w:t>
            </w:r>
            <w:r w:rsidRPr="001103F7">
              <w:rPr>
                <w:rFonts w:ascii="Arial" w:hAnsi="Arial" w:cs="Arial"/>
                <w:lang w:val="en-US"/>
              </w:rPr>
              <w:t xml:space="preserve"> </w:t>
            </w:r>
          </w:p>
          <w:p w14:paraId="65BD8822" w14:textId="77777777" w:rsidR="00712343" w:rsidRPr="001B16D2" w:rsidRDefault="00712343" w:rsidP="0071234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ar</w:t>
            </w:r>
            <w:r w:rsidRPr="001103F7">
              <w:rPr>
                <w:rFonts w:ascii="Arial" w:hAnsi="Arial" w:cs="Arial"/>
                <w:lang w:val="en-US"/>
              </w:rPr>
              <w:t xml:space="preserve"> (±D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C7C36" w14:textId="77777777" w:rsidR="00712343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6D5E0C2" w14:textId="77777777" w:rsidR="00712343" w:rsidRPr="00FC25F5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C25F5">
              <w:rPr>
                <w:rFonts w:ascii="Arial" w:hAnsi="Arial" w:cs="Arial"/>
              </w:rPr>
              <w:t>8.33 (10.1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C54B5" w14:textId="77777777" w:rsidR="00712343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7EA829C" w14:textId="77777777" w:rsidR="00712343" w:rsidRPr="00FC25F5" w:rsidRDefault="003F7506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2</w:t>
            </w:r>
            <w:r w:rsidR="00587E84">
              <w:rPr>
                <w:rFonts w:ascii="Arial" w:hAnsi="Arial" w:cs="Arial"/>
              </w:rPr>
              <w:t xml:space="preserve"> (9.21</w:t>
            </w:r>
            <w:r w:rsidR="00712343" w:rsidRPr="00FC25F5">
              <w:rPr>
                <w:rFonts w:ascii="Arial" w:hAnsi="Arial" w:cs="Aria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19939" w14:textId="77777777" w:rsidR="00712343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48017F8" w14:textId="77777777" w:rsidR="00712343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FC25F5">
              <w:rPr>
                <w:rFonts w:ascii="Arial" w:hAnsi="Arial" w:cs="Arial"/>
              </w:rPr>
              <w:t>0.1</w:t>
            </w:r>
            <w:r w:rsidR="00587E84">
              <w:rPr>
                <w:rFonts w:ascii="Arial" w:hAnsi="Arial" w:cs="Arial"/>
              </w:rPr>
              <w:t>57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  <w:p w14:paraId="61244D19" w14:textId="77777777" w:rsidR="00712343" w:rsidRPr="006760FE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A747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178C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3E03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12343" w:rsidRPr="003150B4" w14:paraId="606E0F37" w14:textId="77777777" w:rsidTr="00B52B13">
        <w:trPr>
          <w:trHeight w:val="223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24E846" w14:textId="77777777" w:rsidR="00712343" w:rsidRPr="00A61B39" w:rsidRDefault="00712343" w:rsidP="00712343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  <w:p w14:paraId="6AEFAC9B" w14:textId="77777777" w:rsidR="00712343" w:rsidRDefault="00712343" w:rsidP="00712343">
            <w:pPr>
              <w:spacing w:after="0" w:line="240" w:lineRule="auto"/>
              <w:ind w:right="-277"/>
              <w:rPr>
                <w:rFonts w:ascii="Arial" w:hAnsi="Arial" w:cs="Arial"/>
                <w:lang w:val="en-US"/>
              </w:rPr>
            </w:pPr>
            <w:r w:rsidRPr="00A61B39">
              <w:rPr>
                <w:rFonts w:ascii="Arial" w:hAnsi="Arial" w:cs="Arial"/>
                <w:b/>
                <w:lang w:val="en-US"/>
              </w:rPr>
              <w:t xml:space="preserve">PANS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94B9" w14:textId="77777777" w:rsidR="00712343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2B97" w14:textId="77777777" w:rsidR="00712343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8040A" w14:textId="77777777" w:rsidR="00712343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D8B5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994D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216D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12343" w:rsidRPr="003150B4" w14:paraId="36A364B1" w14:textId="77777777" w:rsidTr="00B52B13">
        <w:trPr>
          <w:trHeight w:val="223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4A88CB" w14:textId="77777777" w:rsidR="00712343" w:rsidRDefault="00712343" w:rsidP="00712343">
            <w:pPr>
              <w:spacing w:after="0" w:line="240" w:lineRule="auto"/>
              <w:ind w:right="-277"/>
              <w:rPr>
                <w:rFonts w:ascii="Arial" w:hAnsi="Arial" w:cs="Arial"/>
                <w:lang w:val="en-US"/>
              </w:rPr>
            </w:pPr>
            <w:r w:rsidRPr="00A61B39">
              <w:rPr>
                <w:rFonts w:ascii="Arial" w:hAnsi="Arial" w:cs="Arial"/>
                <w:lang w:val="en-US"/>
              </w:rPr>
              <w:t>Positive symptom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ECF74" w14:textId="77777777" w:rsidR="00712343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34759">
              <w:rPr>
                <w:rFonts w:ascii="Arial" w:hAnsi="Arial" w:cs="Arial"/>
              </w:rPr>
              <w:t>21.30</w:t>
            </w:r>
            <w:r w:rsidR="002947C0">
              <w:rPr>
                <w:rFonts w:ascii="Arial" w:hAnsi="Arial" w:cs="Arial"/>
              </w:rPr>
              <w:t xml:space="preserve"> (</w:t>
            </w:r>
            <w:r w:rsidR="004B388B">
              <w:rPr>
                <w:rFonts w:ascii="Arial" w:hAnsi="Arial" w:cs="Arial"/>
              </w:rPr>
              <w:t>7.4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6AC9" w14:textId="77777777" w:rsidR="00712343" w:rsidRDefault="002947C0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82 (7.75</w:t>
            </w:r>
            <w:r w:rsidR="00712343" w:rsidRPr="00E34759">
              <w:rPr>
                <w:rFonts w:ascii="Arial" w:hAnsi="Arial" w:cs="Aria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6C19" w14:textId="7324EB13" w:rsidR="00712343" w:rsidRPr="00B52B13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E34759">
              <w:rPr>
                <w:rFonts w:ascii="Arial" w:hAnsi="Arial" w:cs="Arial"/>
              </w:rPr>
              <w:t>0.5</w:t>
            </w:r>
            <w:r w:rsidR="004B388B">
              <w:rPr>
                <w:rFonts w:ascii="Arial" w:hAnsi="Arial" w:cs="Arial"/>
              </w:rPr>
              <w:t>30</w:t>
            </w:r>
            <w:r w:rsidR="00B52B1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D512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F325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C9F4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12343" w:rsidRPr="003150B4" w14:paraId="7FF239D2" w14:textId="77777777" w:rsidTr="00B52B13">
        <w:trPr>
          <w:trHeight w:val="223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5AA5FB" w14:textId="77777777" w:rsidR="00712343" w:rsidRDefault="00712343" w:rsidP="00712343">
            <w:pPr>
              <w:spacing w:after="0" w:line="240" w:lineRule="auto"/>
              <w:ind w:right="-277"/>
              <w:rPr>
                <w:rFonts w:ascii="Arial" w:hAnsi="Arial" w:cs="Arial"/>
                <w:lang w:val="en-US"/>
              </w:rPr>
            </w:pPr>
            <w:r w:rsidRPr="00A61B39">
              <w:rPr>
                <w:rFonts w:ascii="Arial" w:hAnsi="Arial" w:cs="Arial"/>
                <w:lang w:val="en-US"/>
              </w:rPr>
              <w:t>Negative symptom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E5331" w14:textId="77777777" w:rsidR="00712343" w:rsidRDefault="004B388B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15 (7.74</w:t>
            </w:r>
            <w:r w:rsidR="00712343" w:rsidRPr="00E34759">
              <w:rPr>
                <w:rFonts w:ascii="Arial" w:hAnsi="Arial" w:cs="Arial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A63CD" w14:textId="77777777" w:rsidR="00712343" w:rsidRDefault="004B388B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08 (8.24</w:t>
            </w:r>
            <w:r w:rsidR="00712343" w:rsidRPr="00E34759">
              <w:rPr>
                <w:rFonts w:ascii="Arial" w:hAnsi="Arial" w:cs="Aria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A9FA" w14:textId="39BD9ACA" w:rsidR="00712343" w:rsidRPr="00B52B13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E34759">
              <w:rPr>
                <w:rFonts w:ascii="Arial" w:hAnsi="Arial" w:cs="Arial"/>
              </w:rPr>
              <w:t>0.</w:t>
            </w:r>
            <w:r w:rsidR="004B388B">
              <w:rPr>
                <w:rFonts w:ascii="Arial" w:hAnsi="Arial" w:cs="Arial"/>
              </w:rPr>
              <w:t>736</w:t>
            </w:r>
            <w:r w:rsidR="00B52B1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DB59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C529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C24F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12343" w:rsidRPr="003150B4" w14:paraId="6961810C" w14:textId="77777777" w:rsidTr="00B52B13">
        <w:trPr>
          <w:trHeight w:val="223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A12780" w14:textId="77777777" w:rsidR="00712343" w:rsidRDefault="00712343" w:rsidP="00712343">
            <w:pPr>
              <w:spacing w:after="0" w:line="240" w:lineRule="auto"/>
              <w:ind w:right="-277"/>
              <w:rPr>
                <w:rFonts w:ascii="Arial" w:hAnsi="Arial" w:cs="Arial"/>
                <w:lang w:val="en-US"/>
              </w:rPr>
            </w:pPr>
            <w:r w:rsidRPr="00A61B39">
              <w:rPr>
                <w:rFonts w:ascii="Arial" w:hAnsi="Arial" w:cs="Arial"/>
                <w:bCs/>
                <w:lang w:val="en-US"/>
              </w:rPr>
              <w:t>General symptom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16DD" w14:textId="77777777" w:rsidR="00712343" w:rsidRDefault="00C80DCC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54</w:t>
            </w:r>
            <w:r w:rsidR="00712343" w:rsidRPr="00E3475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13</w:t>
            </w:r>
            <w:r w:rsidR="0071234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6</w:t>
            </w:r>
            <w:r w:rsidR="00712343" w:rsidRPr="00E34759">
              <w:rPr>
                <w:rFonts w:ascii="Arial" w:hAnsi="Arial" w:cs="Arial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136C" w14:textId="77777777" w:rsidR="00712343" w:rsidRDefault="00C80DCC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25 (11.68</w:t>
            </w:r>
            <w:r w:rsidR="00712343" w:rsidRPr="00E34759">
              <w:rPr>
                <w:rFonts w:ascii="Arial" w:hAnsi="Arial" w:cs="Aria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4E8BB" w14:textId="39E81605" w:rsidR="00712343" w:rsidRPr="00B52B13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E34759">
              <w:rPr>
                <w:rFonts w:ascii="Arial" w:hAnsi="Arial" w:cs="Arial"/>
              </w:rPr>
              <w:t>0.</w:t>
            </w:r>
            <w:r w:rsidR="00C80DCC">
              <w:rPr>
                <w:rFonts w:ascii="Arial" w:hAnsi="Arial" w:cs="Arial"/>
              </w:rPr>
              <w:t>926</w:t>
            </w:r>
            <w:r w:rsidR="00B52B1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273F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8981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101B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12343" w:rsidRPr="003150B4" w14:paraId="17B9EBE6" w14:textId="77777777" w:rsidTr="00B52B13">
        <w:trPr>
          <w:trHeight w:val="223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A08DC3" w14:textId="77777777" w:rsidR="00712343" w:rsidRDefault="00712343" w:rsidP="00712343">
            <w:pPr>
              <w:spacing w:after="0" w:line="240" w:lineRule="auto"/>
              <w:ind w:right="-277"/>
              <w:rPr>
                <w:rFonts w:ascii="Arial" w:hAnsi="Arial" w:cs="Arial"/>
                <w:lang w:val="en-US"/>
              </w:rPr>
            </w:pPr>
            <w:r w:rsidRPr="00A61B39">
              <w:rPr>
                <w:rFonts w:ascii="Arial" w:hAnsi="Arial" w:cs="Arial"/>
                <w:lang w:val="en-US"/>
              </w:rPr>
              <w:t>PANSS tot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5AF8" w14:textId="77777777" w:rsidR="00712343" w:rsidRDefault="00C80DCC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0 (24.78</w:t>
            </w:r>
            <w:r w:rsidR="00712343" w:rsidRPr="00E34759">
              <w:rPr>
                <w:rFonts w:ascii="Arial" w:hAnsi="Arial" w:cs="Arial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8980" w14:textId="77777777" w:rsidR="00712343" w:rsidRDefault="00C80DCC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17 (24.07</w:t>
            </w:r>
            <w:r w:rsidR="00712343" w:rsidRPr="00E34759">
              <w:rPr>
                <w:rFonts w:ascii="Arial" w:hAnsi="Arial" w:cs="Aria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D02F" w14:textId="17A1811B" w:rsidR="00712343" w:rsidRPr="00B52B13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E34759">
              <w:rPr>
                <w:rFonts w:ascii="Arial" w:hAnsi="Arial" w:cs="Arial"/>
              </w:rPr>
              <w:t>0.</w:t>
            </w:r>
            <w:r w:rsidR="00C80DCC">
              <w:rPr>
                <w:rFonts w:ascii="Arial" w:hAnsi="Arial" w:cs="Arial"/>
              </w:rPr>
              <w:t>486</w:t>
            </w:r>
            <w:r w:rsidR="00B52B1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8F5D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B906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1E01" w14:textId="77777777" w:rsidR="00712343" w:rsidRPr="000B1997" w:rsidRDefault="00712343" w:rsidP="0071234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962577" w:rsidRPr="00647B2A" w14:paraId="209B5C0A" w14:textId="77777777" w:rsidTr="00B52B13">
        <w:trPr>
          <w:trHeight w:val="223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9BA0BC" w14:textId="77777777" w:rsidR="00962577" w:rsidRPr="00D45D5C" w:rsidRDefault="00962577" w:rsidP="0096257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  <w:p w14:paraId="37721F65" w14:textId="77777777" w:rsidR="00962577" w:rsidRPr="00647B2A" w:rsidRDefault="00962577" w:rsidP="0096257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647B2A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Working memory 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2A07" w14:textId="77777777" w:rsidR="00962577" w:rsidRPr="00647B2A" w:rsidRDefault="00962577" w:rsidP="009625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1B33" w14:textId="77777777" w:rsidR="00962577" w:rsidRPr="00647B2A" w:rsidRDefault="00962577" w:rsidP="009625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200A" w14:textId="77777777" w:rsidR="00962577" w:rsidRPr="00647B2A" w:rsidRDefault="00962577" w:rsidP="009625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CF11" w14:textId="77777777" w:rsidR="00962577" w:rsidRPr="00647B2A" w:rsidRDefault="00962577" w:rsidP="009625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88D3" w14:textId="77777777" w:rsidR="00962577" w:rsidRPr="00647B2A" w:rsidRDefault="00962577" w:rsidP="009625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EE0E" w14:textId="77777777" w:rsidR="00962577" w:rsidRPr="00647B2A" w:rsidRDefault="00962577" w:rsidP="0096257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A81D2A" w:rsidRPr="00647B2A" w14:paraId="58CD71E6" w14:textId="77777777" w:rsidTr="00B52B13">
        <w:trPr>
          <w:trHeight w:val="223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26B405" w14:textId="77777777" w:rsidR="00A81D2A" w:rsidRPr="00647B2A" w:rsidRDefault="00A81D2A" w:rsidP="00A81D2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47B2A">
              <w:rPr>
                <w:rFonts w:ascii="Arial" w:hAnsi="Arial" w:cs="Arial"/>
                <w:color w:val="000000"/>
                <w:lang w:val="en-US"/>
              </w:rPr>
              <w:t>W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4C2C2" w14:textId="77777777" w:rsidR="00A81D2A" w:rsidRPr="00647B2A" w:rsidRDefault="006210AF" w:rsidP="00A81D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color w:val="000000"/>
              </w:rPr>
              <w:t>73.07 (12.44</w:t>
            </w:r>
            <w:r w:rsidR="00A81D2A" w:rsidRPr="00647B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08D5B" w14:textId="77777777" w:rsidR="00A81D2A" w:rsidRPr="00647B2A" w:rsidRDefault="00A81D2A" w:rsidP="006210A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color w:val="000000"/>
              </w:rPr>
              <w:t>7</w:t>
            </w:r>
            <w:r w:rsidR="006210AF" w:rsidRPr="00647B2A">
              <w:rPr>
                <w:rFonts w:ascii="Arial" w:hAnsi="Arial" w:cs="Arial"/>
                <w:color w:val="000000"/>
              </w:rPr>
              <w:t>4.31 (11.59</w:t>
            </w:r>
            <w:r w:rsidRPr="00647B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BB6CD" w14:textId="63C39E50" w:rsidR="00A81D2A" w:rsidRPr="00B52B13" w:rsidRDefault="006210AF" w:rsidP="00A81D2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647B2A">
              <w:rPr>
                <w:rFonts w:ascii="Arial" w:hAnsi="Arial" w:cs="Arial"/>
              </w:rPr>
              <w:t>0.72</w:t>
            </w:r>
            <w:r w:rsidR="00B52B1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88AE" w14:textId="77777777" w:rsidR="00A81D2A" w:rsidRPr="00647B2A" w:rsidRDefault="002E2DF3" w:rsidP="00A81D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color w:val="000000"/>
              </w:rPr>
              <w:t>81.23 (12.7</w:t>
            </w:r>
            <w:r w:rsidR="00A81D2A" w:rsidRPr="00647B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2325" w14:textId="77777777" w:rsidR="00A81D2A" w:rsidRPr="00647B2A" w:rsidRDefault="002E2DF3" w:rsidP="00A81D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color w:val="000000"/>
              </w:rPr>
              <w:t>82.85(14.64</w:t>
            </w:r>
            <w:r w:rsidR="00A81D2A" w:rsidRPr="00647B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3B86" w14:textId="3371D46E" w:rsidR="00A81D2A" w:rsidRPr="00B52B13" w:rsidRDefault="002E2DF3" w:rsidP="00A81D2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647B2A">
              <w:rPr>
                <w:rFonts w:ascii="Arial" w:hAnsi="Arial" w:cs="Arial"/>
              </w:rPr>
              <w:t>0.59</w:t>
            </w:r>
            <w:r w:rsidR="00B52B13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A81D2A" w:rsidRPr="00647B2A" w14:paraId="5A1BA300" w14:textId="77777777" w:rsidTr="00B52B13">
        <w:trPr>
          <w:trHeight w:val="223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9765E3" w14:textId="77777777" w:rsidR="00A81D2A" w:rsidRPr="00647B2A" w:rsidRDefault="00A81D2A" w:rsidP="00A81D2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47B2A">
              <w:rPr>
                <w:rFonts w:ascii="Arial" w:hAnsi="Arial" w:cs="Arial"/>
                <w:color w:val="000000"/>
                <w:lang w:val="en-US"/>
              </w:rPr>
              <w:t>Arithmet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8D6E" w14:textId="77777777" w:rsidR="00A81D2A" w:rsidRPr="00647B2A" w:rsidRDefault="008F1588" w:rsidP="00A81D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color w:val="000000"/>
              </w:rPr>
              <w:t>5.47</w:t>
            </w:r>
            <w:r w:rsidR="00A81D2A" w:rsidRPr="00647B2A">
              <w:rPr>
                <w:rFonts w:ascii="Arial" w:hAnsi="Arial" w:cs="Arial"/>
                <w:color w:val="000000"/>
              </w:rPr>
              <w:t xml:space="preserve"> (2.06)    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A983E" w14:textId="77777777" w:rsidR="00A81D2A" w:rsidRPr="00647B2A" w:rsidRDefault="008F1588" w:rsidP="00A81D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color w:val="000000"/>
              </w:rPr>
              <w:t>5.39 (2.46</w:t>
            </w:r>
            <w:r w:rsidR="00A81D2A" w:rsidRPr="00647B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F4FDA" w14:textId="629D52EE" w:rsidR="00A81D2A" w:rsidRPr="00B52B13" w:rsidRDefault="008F1588" w:rsidP="00A81D2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647B2A">
              <w:rPr>
                <w:rFonts w:ascii="Arial" w:hAnsi="Arial" w:cs="Arial"/>
              </w:rPr>
              <w:t>0.86</w:t>
            </w:r>
            <w:r w:rsidR="00B52B1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230E" w14:textId="77777777" w:rsidR="00A81D2A" w:rsidRPr="00647B2A" w:rsidRDefault="00A71814" w:rsidP="00A81D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color w:val="000000"/>
              </w:rPr>
              <w:t>7.76 (3.21</w:t>
            </w:r>
            <w:r w:rsidR="00A81D2A" w:rsidRPr="00647B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A727" w14:textId="77777777" w:rsidR="00A81D2A" w:rsidRPr="00647B2A" w:rsidRDefault="00A71814" w:rsidP="00A81D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color w:val="000000"/>
              </w:rPr>
              <w:t>7.98 (2.97</w:t>
            </w:r>
            <w:r w:rsidR="00A81D2A" w:rsidRPr="00647B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5F8E" w14:textId="30EF4259" w:rsidR="00A81D2A" w:rsidRPr="00B52B13" w:rsidRDefault="00A71814" w:rsidP="00A81D2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647B2A">
              <w:rPr>
                <w:rFonts w:ascii="Arial" w:hAnsi="Arial" w:cs="Arial"/>
              </w:rPr>
              <w:t>0.90</w:t>
            </w:r>
            <w:r w:rsidR="00B52B13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A81D2A" w:rsidRPr="00647B2A" w14:paraId="0AF5B3A3" w14:textId="77777777" w:rsidTr="00B52B13">
        <w:trPr>
          <w:trHeight w:val="223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491DB9" w14:textId="77777777" w:rsidR="00A81D2A" w:rsidRPr="00647B2A" w:rsidRDefault="00A81D2A" w:rsidP="00A81D2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47B2A">
              <w:rPr>
                <w:rFonts w:ascii="Arial" w:hAnsi="Arial" w:cs="Arial"/>
                <w:lang w:val="en-US"/>
              </w:rPr>
              <w:t>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4389" w14:textId="77777777" w:rsidR="00A81D2A" w:rsidRPr="00647B2A" w:rsidRDefault="00A81D2A" w:rsidP="00A81D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4.92 (1.2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9A608" w14:textId="77777777" w:rsidR="00A81D2A" w:rsidRPr="00647B2A" w:rsidRDefault="00A81D2A" w:rsidP="00A81D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6.21 (2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32A6A" w14:textId="48835591" w:rsidR="00A81D2A" w:rsidRPr="00B52B13" w:rsidRDefault="00A81D2A" w:rsidP="00A81D2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647B2A">
              <w:rPr>
                <w:rFonts w:ascii="Arial" w:hAnsi="Arial" w:cs="Arial"/>
              </w:rPr>
              <w:t>0.65</w:t>
            </w:r>
            <w:r w:rsidR="00B52B1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167A" w14:textId="77777777" w:rsidR="00A81D2A" w:rsidRPr="00647B2A" w:rsidRDefault="00A71814" w:rsidP="00A81D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5.95</w:t>
            </w:r>
            <w:r w:rsidR="00A81D2A" w:rsidRPr="00647B2A">
              <w:rPr>
                <w:rFonts w:ascii="Arial" w:hAnsi="Arial" w:cs="Arial"/>
              </w:rPr>
              <w:t xml:space="preserve"> </w:t>
            </w:r>
            <w:r w:rsidR="00A81D2A" w:rsidRPr="00647B2A">
              <w:rPr>
                <w:rFonts w:ascii="Arial" w:hAnsi="Arial" w:cs="Arial"/>
                <w:color w:val="000000"/>
              </w:rPr>
              <w:t>(</w:t>
            </w:r>
            <w:r w:rsidRPr="00647B2A">
              <w:rPr>
                <w:rFonts w:ascii="Arial" w:hAnsi="Arial" w:cs="Arial"/>
              </w:rPr>
              <w:t>1.28</w:t>
            </w:r>
            <w:r w:rsidR="00A81D2A" w:rsidRPr="00647B2A">
              <w:rPr>
                <w:rFonts w:ascii="Arial" w:hAnsi="Arial" w:cs="Arial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045D" w14:textId="77777777" w:rsidR="00A81D2A" w:rsidRPr="00647B2A" w:rsidRDefault="004C3012" w:rsidP="00A81D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</w:rPr>
              <w:t>6.69</w:t>
            </w:r>
            <w:r w:rsidR="00A81D2A" w:rsidRPr="00647B2A">
              <w:rPr>
                <w:rFonts w:ascii="Arial" w:hAnsi="Arial" w:cs="Arial"/>
              </w:rPr>
              <w:t xml:space="preserve"> </w:t>
            </w:r>
            <w:r w:rsidR="00A81D2A" w:rsidRPr="00647B2A">
              <w:rPr>
                <w:rFonts w:ascii="Arial" w:hAnsi="Arial" w:cs="Arial"/>
                <w:color w:val="000000"/>
              </w:rPr>
              <w:t>(</w:t>
            </w:r>
            <w:r w:rsidR="00A71814" w:rsidRPr="00647B2A">
              <w:rPr>
                <w:rFonts w:ascii="Arial" w:hAnsi="Arial" w:cs="Arial"/>
              </w:rPr>
              <w:t>2.15</w:t>
            </w:r>
            <w:r w:rsidR="00A81D2A" w:rsidRPr="00647B2A">
              <w:rPr>
                <w:rFonts w:ascii="Arial" w:hAnsi="Arial" w:cs="Arial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268C" w14:textId="65D1279F" w:rsidR="00A81D2A" w:rsidRPr="00B52B13" w:rsidRDefault="00A71814" w:rsidP="00A81D2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647B2A">
              <w:rPr>
                <w:rFonts w:ascii="Arial" w:hAnsi="Arial" w:cs="Arial"/>
              </w:rPr>
              <w:t>0.16</w:t>
            </w:r>
            <w:r w:rsidR="00B52B13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A81D2A" w:rsidRPr="00647B2A" w14:paraId="1E1AAA4F" w14:textId="77777777" w:rsidTr="00B52B13">
        <w:trPr>
          <w:trHeight w:val="223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F9218D" w14:textId="77777777" w:rsidR="00A81D2A" w:rsidRPr="00647B2A" w:rsidRDefault="00A81D2A" w:rsidP="00A81D2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47B2A">
              <w:rPr>
                <w:rFonts w:ascii="Arial" w:hAnsi="Arial" w:cs="Arial"/>
                <w:bCs/>
                <w:color w:val="000000"/>
                <w:lang w:val="en-US"/>
              </w:rPr>
              <w:t xml:space="preserve">  BDS tas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CD95" w14:textId="77777777" w:rsidR="00A81D2A" w:rsidRPr="00647B2A" w:rsidRDefault="00CA0A87" w:rsidP="00A81D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color w:val="000000"/>
              </w:rPr>
              <w:t>4.07</w:t>
            </w:r>
            <w:r w:rsidR="00EA234F" w:rsidRPr="00647B2A">
              <w:rPr>
                <w:rFonts w:ascii="Arial" w:hAnsi="Arial" w:cs="Arial"/>
                <w:color w:val="000000"/>
              </w:rPr>
              <w:t xml:space="preserve"> (1.</w:t>
            </w:r>
            <w:r w:rsidRPr="00647B2A">
              <w:rPr>
                <w:rFonts w:ascii="Arial" w:hAnsi="Arial" w:cs="Arial"/>
                <w:color w:val="000000"/>
              </w:rPr>
              <w:t>86</w:t>
            </w:r>
            <w:r w:rsidR="00A81D2A" w:rsidRPr="00647B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78D0" w14:textId="77777777" w:rsidR="00A81D2A" w:rsidRPr="00647B2A" w:rsidRDefault="00CA0A87" w:rsidP="00A81D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color w:val="000000"/>
              </w:rPr>
              <w:t>3.71</w:t>
            </w:r>
            <w:r w:rsidR="00EA234F" w:rsidRPr="00647B2A">
              <w:rPr>
                <w:rFonts w:ascii="Arial" w:hAnsi="Arial" w:cs="Arial"/>
                <w:color w:val="000000"/>
              </w:rPr>
              <w:t xml:space="preserve"> (</w:t>
            </w:r>
            <w:r w:rsidRPr="00647B2A">
              <w:rPr>
                <w:rFonts w:ascii="Arial" w:hAnsi="Arial" w:cs="Arial"/>
                <w:color w:val="000000"/>
              </w:rPr>
              <w:t>1.90</w:t>
            </w:r>
            <w:r w:rsidR="00A81D2A" w:rsidRPr="00647B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E996E" w14:textId="71768519" w:rsidR="00A81D2A" w:rsidRPr="00B52B13" w:rsidRDefault="00EA234F" w:rsidP="00EA234F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647B2A">
              <w:rPr>
                <w:rFonts w:ascii="Arial" w:hAnsi="Arial" w:cs="Arial"/>
              </w:rPr>
              <w:t>0.</w:t>
            </w:r>
            <w:r w:rsidR="00CA0A87" w:rsidRPr="00647B2A">
              <w:rPr>
                <w:rFonts w:ascii="Arial" w:hAnsi="Arial" w:cs="Arial"/>
              </w:rPr>
              <w:t>46</w:t>
            </w:r>
            <w:r w:rsidR="00B52B1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F0F1" w14:textId="77777777" w:rsidR="00A81D2A" w:rsidRPr="00647B2A" w:rsidRDefault="00FD4EA4" w:rsidP="00A81D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color w:val="000000"/>
              </w:rPr>
              <w:t>4.38 (1.72</w:t>
            </w:r>
            <w:r w:rsidR="00A81D2A" w:rsidRPr="00647B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418A" w14:textId="77777777" w:rsidR="00A81D2A" w:rsidRPr="00647B2A" w:rsidRDefault="00FD4EA4" w:rsidP="00A81D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color w:val="000000"/>
              </w:rPr>
              <w:t>4.69 (1.92</w:t>
            </w:r>
            <w:r w:rsidR="00A81D2A" w:rsidRPr="00647B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2BDD" w14:textId="23E9F00E" w:rsidR="00A81D2A" w:rsidRPr="00B52B13" w:rsidRDefault="00FD4EA4" w:rsidP="00A81D2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647B2A">
              <w:rPr>
                <w:rFonts w:ascii="Arial" w:hAnsi="Arial" w:cs="Arial"/>
              </w:rPr>
              <w:t>0.68</w:t>
            </w:r>
            <w:r w:rsidR="00B52B13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A81D2A" w:rsidRPr="00647B2A" w14:paraId="4BCEBFF2" w14:textId="77777777" w:rsidTr="00B52B13">
        <w:trPr>
          <w:trHeight w:val="223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45732" w14:textId="77777777" w:rsidR="00A81D2A" w:rsidRPr="00647B2A" w:rsidRDefault="00A81D2A" w:rsidP="00A81D2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47B2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1B902" w14:textId="77777777" w:rsidR="00A81D2A" w:rsidRPr="00647B2A" w:rsidRDefault="00CA0A87" w:rsidP="00A81D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color w:val="000000"/>
              </w:rPr>
              <w:t>5.53 (2.56</w:t>
            </w:r>
            <w:r w:rsidR="00A81D2A" w:rsidRPr="00647B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736323" w14:textId="77777777" w:rsidR="00A81D2A" w:rsidRPr="00647B2A" w:rsidRDefault="00CA0A87" w:rsidP="00A81D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color w:val="000000"/>
              </w:rPr>
              <w:t>5.92 (2.29</w:t>
            </w:r>
            <w:r w:rsidR="00A81D2A" w:rsidRPr="00647B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AEFC25" w14:textId="6ADCFFB9" w:rsidR="00A81D2A" w:rsidRPr="00B52B13" w:rsidRDefault="00CA0A87" w:rsidP="00A81D2A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647B2A">
              <w:rPr>
                <w:rFonts w:ascii="Arial" w:hAnsi="Arial" w:cs="Arial"/>
              </w:rPr>
              <w:t>0.72</w:t>
            </w:r>
            <w:r w:rsidR="00B52B1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C0DC2" w14:textId="77777777" w:rsidR="00A81D2A" w:rsidRPr="00647B2A" w:rsidRDefault="00D33B74" w:rsidP="00A81D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color w:val="000000"/>
              </w:rPr>
              <w:t>7.19 (2.62</w:t>
            </w:r>
            <w:r w:rsidR="00A81D2A" w:rsidRPr="00647B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877C3" w14:textId="77777777" w:rsidR="00A81D2A" w:rsidRPr="00647B2A" w:rsidRDefault="00D33B74" w:rsidP="00A81D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647B2A">
              <w:rPr>
                <w:rFonts w:ascii="Arial" w:hAnsi="Arial" w:cs="Arial"/>
                <w:color w:val="000000"/>
              </w:rPr>
              <w:t>7.08 (3.07</w:t>
            </w:r>
            <w:r w:rsidR="00A81D2A" w:rsidRPr="00647B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734BB" w14:textId="60AB1523" w:rsidR="00A81D2A" w:rsidRPr="00B52B13" w:rsidRDefault="00D33B74" w:rsidP="002E2DF3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647B2A">
              <w:rPr>
                <w:rFonts w:ascii="Arial" w:hAnsi="Arial" w:cs="Arial"/>
              </w:rPr>
              <w:t>0.93</w:t>
            </w:r>
            <w:r w:rsidR="00B52B13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A81D2A" w:rsidRPr="00075FF7" w14:paraId="3A0BDD1C" w14:textId="77777777" w:rsidTr="00B52B13">
        <w:trPr>
          <w:trHeight w:val="391"/>
        </w:trPr>
        <w:tc>
          <w:tcPr>
            <w:tcW w:w="11659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A681B0" w14:textId="77777777" w:rsidR="00A81D2A" w:rsidRPr="008F73ED" w:rsidRDefault="00A81D2A" w:rsidP="00A81D2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7B2A">
              <w:rPr>
                <w:rFonts w:ascii="Arial" w:hAnsi="Arial" w:cs="Arial"/>
                <w:sz w:val="20"/>
                <w:szCs w:val="20"/>
                <w:lang w:val="en-US"/>
              </w:rPr>
              <w:t xml:space="preserve">Data are presented as mean ±SD; SD, standard deviation; n, total participants; </w:t>
            </w:r>
            <w:r w:rsidRPr="00647B2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647B2A">
              <w:rPr>
                <w:rFonts w:ascii="Arial" w:hAnsi="Arial" w:cs="Arial"/>
                <w:sz w:val="20"/>
                <w:szCs w:val="20"/>
                <w:lang w:val="en-US"/>
              </w:rPr>
              <w:t xml:space="preserve"> Mann-Whitney </w:t>
            </w:r>
            <w:r w:rsidRPr="00647B2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</w:t>
            </w:r>
            <w:r w:rsidRPr="00647B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47B2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 w:rsidRPr="00647B2A">
              <w:rPr>
                <w:rFonts w:ascii="Arial" w:hAnsi="Arial" w:cs="Arial"/>
                <w:sz w:val="20"/>
                <w:szCs w:val="20"/>
                <w:lang w:val="en-US"/>
              </w:rPr>
              <w:t>Fisher</w:t>
            </w:r>
            <w:proofErr w:type="spellEnd"/>
            <w:r w:rsidRPr="00647B2A">
              <w:rPr>
                <w:rFonts w:ascii="Arial" w:hAnsi="Arial" w:cs="Arial"/>
                <w:sz w:val="20"/>
                <w:szCs w:val="20"/>
                <w:lang w:val="en-US"/>
              </w:rPr>
              <w:t xml:space="preserve"> test, </w:t>
            </w:r>
            <w:proofErr w:type="spellStart"/>
            <w:r w:rsidRPr="00647B2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r w:rsidRPr="00647B2A">
              <w:rPr>
                <w:rFonts w:ascii="Arial" w:hAnsi="Arial" w:cs="Arial"/>
                <w:sz w:val="20"/>
                <w:szCs w:val="20"/>
                <w:lang w:val="en-US"/>
              </w:rPr>
              <w:t>Chi</w:t>
            </w:r>
            <w:proofErr w:type="spellEnd"/>
            <w:r w:rsidRPr="00647B2A">
              <w:rPr>
                <w:rFonts w:ascii="Arial" w:hAnsi="Arial" w:cs="Arial"/>
                <w:sz w:val="20"/>
                <w:szCs w:val="20"/>
                <w:lang w:val="en-US"/>
              </w:rPr>
              <w:t>-squared test. This is a subset of the total sample submitted to cognition tasks.</w:t>
            </w:r>
          </w:p>
          <w:p w14:paraId="6FCA2C21" w14:textId="77777777" w:rsidR="00A81D2A" w:rsidRPr="00200089" w:rsidRDefault="00A81D2A" w:rsidP="00A81D2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742E3D08" w14:textId="77777777" w:rsidR="00712343" w:rsidRPr="004E0FDA" w:rsidRDefault="00712343" w:rsidP="00DB3323">
      <w:pPr>
        <w:spacing w:after="0" w:line="36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p w14:paraId="2CE84F26" w14:textId="77777777" w:rsidR="00F50955" w:rsidRPr="00200089" w:rsidRDefault="00F50955" w:rsidP="004771D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6731265D" w14:textId="77777777" w:rsidR="00F50955" w:rsidRPr="00200089" w:rsidRDefault="00F50955" w:rsidP="004771D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6399BB83" w14:textId="77777777" w:rsidR="00813D49" w:rsidRPr="00897C8D" w:rsidRDefault="00813D49" w:rsidP="004771D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sectPr w:rsidR="00813D49" w:rsidRPr="00897C8D" w:rsidSect="008A34FD">
      <w:pgSz w:w="12240" w:h="15840"/>
      <w:pgMar w:top="1134" w:right="1701" w:bottom="39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FE0478" w14:textId="77777777" w:rsidR="004F0B1E" w:rsidRDefault="004F0B1E" w:rsidP="00DB3323">
      <w:pPr>
        <w:spacing w:after="0" w:line="240" w:lineRule="auto"/>
      </w:pPr>
      <w:r>
        <w:separator/>
      </w:r>
    </w:p>
  </w:endnote>
  <w:endnote w:type="continuationSeparator" w:id="0">
    <w:p w14:paraId="2A355F7B" w14:textId="77777777" w:rsidR="004F0B1E" w:rsidRDefault="004F0B1E" w:rsidP="00DB3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9586574"/>
      <w:docPartObj>
        <w:docPartGallery w:val="Page Numbers (Bottom of Page)"/>
        <w:docPartUnique/>
      </w:docPartObj>
    </w:sdtPr>
    <w:sdtEndPr/>
    <w:sdtContent>
      <w:p w14:paraId="0389A444" w14:textId="77777777" w:rsidR="00B805BE" w:rsidRDefault="00A441F8">
        <w:pPr>
          <w:pStyle w:val="Piedepgina"/>
          <w:jc w:val="right"/>
        </w:pPr>
        <w:r>
          <w:fldChar w:fldCharType="begin"/>
        </w:r>
        <w:r w:rsidR="00B805BE">
          <w:instrText>PAGE   \* MERGEFORMAT</w:instrText>
        </w:r>
        <w:r>
          <w:fldChar w:fldCharType="separate"/>
        </w:r>
        <w:r w:rsidR="00C80DCC" w:rsidRPr="00C80DCC">
          <w:rPr>
            <w:noProof/>
            <w:lang w:val="es-ES"/>
          </w:rPr>
          <w:t>4</w:t>
        </w:r>
        <w:r>
          <w:fldChar w:fldCharType="end"/>
        </w:r>
      </w:p>
    </w:sdtContent>
  </w:sdt>
  <w:p w14:paraId="526F6B37" w14:textId="77777777" w:rsidR="00B805BE" w:rsidRDefault="00B805B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B88DA" w14:textId="77777777" w:rsidR="004F0B1E" w:rsidRDefault="004F0B1E" w:rsidP="00DB3323">
      <w:pPr>
        <w:spacing w:after="0" w:line="240" w:lineRule="auto"/>
      </w:pPr>
      <w:r>
        <w:separator/>
      </w:r>
    </w:p>
  </w:footnote>
  <w:footnote w:type="continuationSeparator" w:id="0">
    <w:p w14:paraId="6B4C42D9" w14:textId="77777777" w:rsidR="004F0B1E" w:rsidRDefault="004F0B1E" w:rsidP="00DB33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726E8E"/>
    <w:multiLevelType w:val="hybridMultilevel"/>
    <w:tmpl w:val="A78AF814"/>
    <w:lvl w:ilvl="0" w:tplc="080A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 w15:restartNumberingAfterBreak="0">
    <w:nsid w:val="701E7F15"/>
    <w:multiLevelType w:val="hybridMultilevel"/>
    <w:tmpl w:val="C3C4E6F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B40592"/>
    <w:multiLevelType w:val="hybridMultilevel"/>
    <w:tmpl w:val="4A4CB10E"/>
    <w:lvl w:ilvl="0" w:tplc="08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552B"/>
    <w:rsid w:val="000121D8"/>
    <w:rsid w:val="00015109"/>
    <w:rsid w:val="00020454"/>
    <w:rsid w:val="0002346C"/>
    <w:rsid w:val="00025F4F"/>
    <w:rsid w:val="00031C0F"/>
    <w:rsid w:val="00034792"/>
    <w:rsid w:val="00037BE2"/>
    <w:rsid w:val="00037C4E"/>
    <w:rsid w:val="00040411"/>
    <w:rsid w:val="00042F23"/>
    <w:rsid w:val="00043182"/>
    <w:rsid w:val="00046A8F"/>
    <w:rsid w:val="00050806"/>
    <w:rsid w:val="0005198E"/>
    <w:rsid w:val="00051F89"/>
    <w:rsid w:val="0005758B"/>
    <w:rsid w:val="00060116"/>
    <w:rsid w:val="00061422"/>
    <w:rsid w:val="00063B7F"/>
    <w:rsid w:val="00064676"/>
    <w:rsid w:val="00065960"/>
    <w:rsid w:val="00065A41"/>
    <w:rsid w:val="0006742A"/>
    <w:rsid w:val="00072ABB"/>
    <w:rsid w:val="00075FF7"/>
    <w:rsid w:val="000807DF"/>
    <w:rsid w:val="00080945"/>
    <w:rsid w:val="000809BA"/>
    <w:rsid w:val="00084360"/>
    <w:rsid w:val="000849A8"/>
    <w:rsid w:val="00087053"/>
    <w:rsid w:val="00095BE7"/>
    <w:rsid w:val="000A16CC"/>
    <w:rsid w:val="000A57A6"/>
    <w:rsid w:val="000B1997"/>
    <w:rsid w:val="000B7F62"/>
    <w:rsid w:val="000B7FCC"/>
    <w:rsid w:val="000C37C7"/>
    <w:rsid w:val="000C64A8"/>
    <w:rsid w:val="000D3AEF"/>
    <w:rsid w:val="000D488A"/>
    <w:rsid w:val="000E1765"/>
    <w:rsid w:val="000E5741"/>
    <w:rsid w:val="000F1C21"/>
    <w:rsid w:val="000F5BA8"/>
    <w:rsid w:val="000F748F"/>
    <w:rsid w:val="00101479"/>
    <w:rsid w:val="001103F7"/>
    <w:rsid w:val="00114F17"/>
    <w:rsid w:val="00116618"/>
    <w:rsid w:val="00116CF7"/>
    <w:rsid w:val="001217B5"/>
    <w:rsid w:val="00123AA3"/>
    <w:rsid w:val="0013041B"/>
    <w:rsid w:val="001320AC"/>
    <w:rsid w:val="00133726"/>
    <w:rsid w:val="001347D8"/>
    <w:rsid w:val="00134982"/>
    <w:rsid w:val="00143E9C"/>
    <w:rsid w:val="00144F19"/>
    <w:rsid w:val="00146C36"/>
    <w:rsid w:val="001548F6"/>
    <w:rsid w:val="00161AB7"/>
    <w:rsid w:val="00162D39"/>
    <w:rsid w:val="00174A43"/>
    <w:rsid w:val="00177DEE"/>
    <w:rsid w:val="00181180"/>
    <w:rsid w:val="00184004"/>
    <w:rsid w:val="00190F30"/>
    <w:rsid w:val="00193D02"/>
    <w:rsid w:val="0019765A"/>
    <w:rsid w:val="00197A2C"/>
    <w:rsid w:val="001A1E02"/>
    <w:rsid w:val="001B1228"/>
    <w:rsid w:val="001B16D2"/>
    <w:rsid w:val="001B21E3"/>
    <w:rsid w:val="001B3BEC"/>
    <w:rsid w:val="001B4199"/>
    <w:rsid w:val="001B4B96"/>
    <w:rsid w:val="001B5352"/>
    <w:rsid w:val="001C0D1A"/>
    <w:rsid w:val="001D5932"/>
    <w:rsid w:val="001D717D"/>
    <w:rsid w:val="001F481D"/>
    <w:rsid w:val="001F59B0"/>
    <w:rsid w:val="001F7952"/>
    <w:rsid w:val="00200089"/>
    <w:rsid w:val="00201349"/>
    <w:rsid w:val="0020189E"/>
    <w:rsid w:val="00206208"/>
    <w:rsid w:val="00206DD1"/>
    <w:rsid w:val="00210186"/>
    <w:rsid w:val="0021071F"/>
    <w:rsid w:val="002123D2"/>
    <w:rsid w:val="002138BD"/>
    <w:rsid w:val="00213B11"/>
    <w:rsid w:val="00216061"/>
    <w:rsid w:val="0022096C"/>
    <w:rsid w:val="00221D2F"/>
    <w:rsid w:val="00222C3E"/>
    <w:rsid w:val="0022552B"/>
    <w:rsid w:val="00226149"/>
    <w:rsid w:val="00226DE6"/>
    <w:rsid w:val="002301D1"/>
    <w:rsid w:val="00230655"/>
    <w:rsid w:val="00234FE0"/>
    <w:rsid w:val="00236459"/>
    <w:rsid w:val="00236D31"/>
    <w:rsid w:val="00236EFB"/>
    <w:rsid w:val="002376D8"/>
    <w:rsid w:val="0024350F"/>
    <w:rsid w:val="002478B2"/>
    <w:rsid w:val="00252435"/>
    <w:rsid w:val="002539B5"/>
    <w:rsid w:val="0025519B"/>
    <w:rsid w:val="002620AF"/>
    <w:rsid w:val="002633C7"/>
    <w:rsid w:val="00266E1B"/>
    <w:rsid w:val="00273E5B"/>
    <w:rsid w:val="00274812"/>
    <w:rsid w:val="00274AB2"/>
    <w:rsid w:val="00276348"/>
    <w:rsid w:val="00276786"/>
    <w:rsid w:val="00277535"/>
    <w:rsid w:val="002816DD"/>
    <w:rsid w:val="00283A0B"/>
    <w:rsid w:val="00292C19"/>
    <w:rsid w:val="00293AC5"/>
    <w:rsid w:val="0029420B"/>
    <w:rsid w:val="00294493"/>
    <w:rsid w:val="002947C0"/>
    <w:rsid w:val="002A2115"/>
    <w:rsid w:val="002A2C2C"/>
    <w:rsid w:val="002A3503"/>
    <w:rsid w:val="002A5BE5"/>
    <w:rsid w:val="002A6212"/>
    <w:rsid w:val="002B42B7"/>
    <w:rsid w:val="002B6CEE"/>
    <w:rsid w:val="002B6DAE"/>
    <w:rsid w:val="002C25A5"/>
    <w:rsid w:val="002C4F0D"/>
    <w:rsid w:val="002D11F7"/>
    <w:rsid w:val="002D2C05"/>
    <w:rsid w:val="002D2CFD"/>
    <w:rsid w:val="002D63A4"/>
    <w:rsid w:val="002E0166"/>
    <w:rsid w:val="002E2D63"/>
    <w:rsid w:val="002E2DF3"/>
    <w:rsid w:val="002E6679"/>
    <w:rsid w:val="002E71A2"/>
    <w:rsid w:val="002F1424"/>
    <w:rsid w:val="002F1915"/>
    <w:rsid w:val="002F2337"/>
    <w:rsid w:val="002F3107"/>
    <w:rsid w:val="002F4516"/>
    <w:rsid w:val="002F508C"/>
    <w:rsid w:val="002F73FC"/>
    <w:rsid w:val="002F7674"/>
    <w:rsid w:val="00300B34"/>
    <w:rsid w:val="00305442"/>
    <w:rsid w:val="00305DD2"/>
    <w:rsid w:val="00330263"/>
    <w:rsid w:val="00330AC5"/>
    <w:rsid w:val="00333960"/>
    <w:rsid w:val="00333C45"/>
    <w:rsid w:val="00336EEA"/>
    <w:rsid w:val="00337D41"/>
    <w:rsid w:val="00340D06"/>
    <w:rsid w:val="00342047"/>
    <w:rsid w:val="003500D5"/>
    <w:rsid w:val="003507EF"/>
    <w:rsid w:val="00351B28"/>
    <w:rsid w:val="00351EE4"/>
    <w:rsid w:val="003601A5"/>
    <w:rsid w:val="00360E1D"/>
    <w:rsid w:val="003618BE"/>
    <w:rsid w:val="0036760F"/>
    <w:rsid w:val="00370B5D"/>
    <w:rsid w:val="00371DF1"/>
    <w:rsid w:val="003743FE"/>
    <w:rsid w:val="00375DC9"/>
    <w:rsid w:val="003766CF"/>
    <w:rsid w:val="003806C6"/>
    <w:rsid w:val="0038362C"/>
    <w:rsid w:val="00390134"/>
    <w:rsid w:val="00392BFB"/>
    <w:rsid w:val="00392F82"/>
    <w:rsid w:val="00393CF4"/>
    <w:rsid w:val="003968DE"/>
    <w:rsid w:val="003A104D"/>
    <w:rsid w:val="003A6BFC"/>
    <w:rsid w:val="003A7768"/>
    <w:rsid w:val="003B388D"/>
    <w:rsid w:val="003B75B7"/>
    <w:rsid w:val="003C25E9"/>
    <w:rsid w:val="003C3ED0"/>
    <w:rsid w:val="003C59D8"/>
    <w:rsid w:val="003D0D5A"/>
    <w:rsid w:val="003D3E47"/>
    <w:rsid w:val="003D63AA"/>
    <w:rsid w:val="003D7FB3"/>
    <w:rsid w:val="003E4CA8"/>
    <w:rsid w:val="003E75F1"/>
    <w:rsid w:val="003F0545"/>
    <w:rsid w:val="003F0F0B"/>
    <w:rsid w:val="003F13C1"/>
    <w:rsid w:val="003F2087"/>
    <w:rsid w:val="003F29CC"/>
    <w:rsid w:val="003F385D"/>
    <w:rsid w:val="003F7506"/>
    <w:rsid w:val="004030D5"/>
    <w:rsid w:val="00407CEA"/>
    <w:rsid w:val="004105B3"/>
    <w:rsid w:val="00410F59"/>
    <w:rsid w:val="004156F9"/>
    <w:rsid w:val="00416394"/>
    <w:rsid w:val="0041759A"/>
    <w:rsid w:val="00423A1B"/>
    <w:rsid w:val="00423CE3"/>
    <w:rsid w:val="00425C13"/>
    <w:rsid w:val="0042633C"/>
    <w:rsid w:val="004303CE"/>
    <w:rsid w:val="004328C5"/>
    <w:rsid w:val="00432B0B"/>
    <w:rsid w:val="004331D8"/>
    <w:rsid w:val="0043359F"/>
    <w:rsid w:val="00434C4D"/>
    <w:rsid w:val="00460E20"/>
    <w:rsid w:val="00462CDC"/>
    <w:rsid w:val="00466EB9"/>
    <w:rsid w:val="00467A5D"/>
    <w:rsid w:val="00467E0D"/>
    <w:rsid w:val="00471AC7"/>
    <w:rsid w:val="004771D2"/>
    <w:rsid w:val="00483258"/>
    <w:rsid w:val="004876A6"/>
    <w:rsid w:val="00487866"/>
    <w:rsid w:val="00494517"/>
    <w:rsid w:val="004A0006"/>
    <w:rsid w:val="004A1BC1"/>
    <w:rsid w:val="004A2F9E"/>
    <w:rsid w:val="004A5F3D"/>
    <w:rsid w:val="004A7330"/>
    <w:rsid w:val="004A7B5A"/>
    <w:rsid w:val="004A7D1F"/>
    <w:rsid w:val="004B0081"/>
    <w:rsid w:val="004B3035"/>
    <w:rsid w:val="004B355F"/>
    <w:rsid w:val="004B388B"/>
    <w:rsid w:val="004B4214"/>
    <w:rsid w:val="004B77FE"/>
    <w:rsid w:val="004C3012"/>
    <w:rsid w:val="004C38CE"/>
    <w:rsid w:val="004C39B6"/>
    <w:rsid w:val="004C4DE7"/>
    <w:rsid w:val="004C79EA"/>
    <w:rsid w:val="004D1FCF"/>
    <w:rsid w:val="004D45D5"/>
    <w:rsid w:val="004D61CF"/>
    <w:rsid w:val="004E0FDA"/>
    <w:rsid w:val="004E1376"/>
    <w:rsid w:val="004E176B"/>
    <w:rsid w:val="004E3383"/>
    <w:rsid w:val="004E3E21"/>
    <w:rsid w:val="004F04F5"/>
    <w:rsid w:val="004F0B1E"/>
    <w:rsid w:val="004F4B37"/>
    <w:rsid w:val="004F692F"/>
    <w:rsid w:val="004F70AD"/>
    <w:rsid w:val="0050025B"/>
    <w:rsid w:val="005027F9"/>
    <w:rsid w:val="005062BD"/>
    <w:rsid w:val="00511E98"/>
    <w:rsid w:val="00513808"/>
    <w:rsid w:val="00514699"/>
    <w:rsid w:val="005206F3"/>
    <w:rsid w:val="00530471"/>
    <w:rsid w:val="0053200E"/>
    <w:rsid w:val="00535225"/>
    <w:rsid w:val="00553D16"/>
    <w:rsid w:val="00553D7B"/>
    <w:rsid w:val="00557216"/>
    <w:rsid w:val="00561119"/>
    <w:rsid w:val="00561A5F"/>
    <w:rsid w:val="00570AC2"/>
    <w:rsid w:val="00573AB1"/>
    <w:rsid w:val="00574056"/>
    <w:rsid w:val="0057466E"/>
    <w:rsid w:val="00583814"/>
    <w:rsid w:val="00583EF6"/>
    <w:rsid w:val="005843BD"/>
    <w:rsid w:val="00585AC0"/>
    <w:rsid w:val="00587E84"/>
    <w:rsid w:val="00593F96"/>
    <w:rsid w:val="0059405F"/>
    <w:rsid w:val="00597D52"/>
    <w:rsid w:val="005A0583"/>
    <w:rsid w:val="005A1C8E"/>
    <w:rsid w:val="005A61CF"/>
    <w:rsid w:val="005A770A"/>
    <w:rsid w:val="005B0778"/>
    <w:rsid w:val="005B2A7C"/>
    <w:rsid w:val="005B391B"/>
    <w:rsid w:val="005B6BCD"/>
    <w:rsid w:val="005C16C9"/>
    <w:rsid w:val="005C2D26"/>
    <w:rsid w:val="005C4726"/>
    <w:rsid w:val="005C5BE1"/>
    <w:rsid w:val="005C5F81"/>
    <w:rsid w:val="005C6935"/>
    <w:rsid w:val="005C73FB"/>
    <w:rsid w:val="005D0C87"/>
    <w:rsid w:val="005D0D79"/>
    <w:rsid w:val="005D2C5C"/>
    <w:rsid w:val="005D6534"/>
    <w:rsid w:val="005D703C"/>
    <w:rsid w:val="005F32AB"/>
    <w:rsid w:val="005F3670"/>
    <w:rsid w:val="005F4598"/>
    <w:rsid w:val="005F79F9"/>
    <w:rsid w:val="006010CB"/>
    <w:rsid w:val="00606FBF"/>
    <w:rsid w:val="006079D1"/>
    <w:rsid w:val="00610818"/>
    <w:rsid w:val="006146E9"/>
    <w:rsid w:val="006150FB"/>
    <w:rsid w:val="006163E0"/>
    <w:rsid w:val="006178C2"/>
    <w:rsid w:val="006210AF"/>
    <w:rsid w:val="00621DA4"/>
    <w:rsid w:val="00622B92"/>
    <w:rsid w:val="006309B3"/>
    <w:rsid w:val="00630F94"/>
    <w:rsid w:val="0063431D"/>
    <w:rsid w:val="0063652E"/>
    <w:rsid w:val="00647B2A"/>
    <w:rsid w:val="006502A8"/>
    <w:rsid w:val="006562A6"/>
    <w:rsid w:val="006567B2"/>
    <w:rsid w:val="00663C5A"/>
    <w:rsid w:val="00664EB9"/>
    <w:rsid w:val="006660F1"/>
    <w:rsid w:val="00666838"/>
    <w:rsid w:val="00667B53"/>
    <w:rsid w:val="00673F5A"/>
    <w:rsid w:val="00675FF5"/>
    <w:rsid w:val="006760FE"/>
    <w:rsid w:val="00677B5C"/>
    <w:rsid w:val="00682D9F"/>
    <w:rsid w:val="00685310"/>
    <w:rsid w:val="00692243"/>
    <w:rsid w:val="00693C1C"/>
    <w:rsid w:val="006960D9"/>
    <w:rsid w:val="0069702E"/>
    <w:rsid w:val="006A2147"/>
    <w:rsid w:val="006A712C"/>
    <w:rsid w:val="006B0AD6"/>
    <w:rsid w:val="006B27E9"/>
    <w:rsid w:val="006B51EC"/>
    <w:rsid w:val="006B79C0"/>
    <w:rsid w:val="006C567E"/>
    <w:rsid w:val="006C6918"/>
    <w:rsid w:val="006C7130"/>
    <w:rsid w:val="006D2C58"/>
    <w:rsid w:val="006D6E97"/>
    <w:rsid w:val="006E1245"/>
    <w:rsid w:val="006E1504"/>
    <w:rsid w:val="006E437A"/>
    <w:rsid w:val="006E43EC"/>
    <w:rsid w:val="006E53AD"/>
    <w:rsid w:val="006E7254"/>
    <w:rsid w:val="006F11F2"/>
    <w:rsid w:val="006F14BF"/>
    <w:rsid w:val="006F48F9"/>
    <w:rsid w:val="00701A60"/>
    <w:rsid w:val="00701D77"/>
    <w:rsid w:val="007047DE"/>
    <w:rsid w:val="0071195E"/>
    <w:rsid w:val="00712343"/>
    <w:rsid w:val="00714AF8"/>
    <w:rsid w:val="007162C4"/>
    <w:rsid w:val="007165BE"/>
    <w:rsid w:val="00717A27"/>
    <w:rsid w:val="007208C8"/>
    <w:rsid w:val="0072272C"/>
    <w:rsid w:val="0072563C"/>
    <w:rsid w:val="00727A07"/>
    <w:rsid w:val="007305E1"/>
    <w:rsid w:val="007452EB"/>
    <w:rsid w:val="0075027E"/>
    <w:rsid w:val="0076587D"/>
    <w:rsid w:val="00773C5E"/>
    <w:rsid w:val="00775D67"/>
    <w:rsid w:val="007777B3"/>
    <w:rsid w:val="00786A39"/>
    <w:rsid w:val="007926D3"/>
    <w:rsid w:val="00793EE4"/>
    <w:rsid w:val="007952C0"/>
    <w:rsid w:val="00796867"/>
    <w:rsid w:val="007976B4"/>
    <w:rsid w:val="007B038C"/>
    <w:rsid w:val="007B0DB9"/>
    <w:rsid w:val="007B23E0"/>
    <w:rsid w:val="007B25BD"/>
    <w:rsid w:val="007B4DBD"/>
    <w:rsid w:val="007B5F93"/>
    <w:rsid w:val="007C0A05"/>
    <w:rsid w:val="007C7DC4"/>
    <w:rsid w:val="007D22FE"/>
    <w:rsid w:val="007D2EDF"/>
    <w:rsid w:val="007D5D87"/>
    <w:rsid w:val="007D693D"/>
    <w:rsid w:val="007E01FF"/>
    <w:rsid w:val="007E0B9C"/>
    <w:rsid w:val="007E403B"/>
    <w:rsid w:val="007E54F8"/>
    <w:rsid w:val="007F1046"/>
    <w:rsid w:val="007F2CD5"/>
    <w:rsid w:val="0080034E"/>
    <w:rsid w:val="00800ADC"/>
    <w:rsid w:val="00801782"/>
    <w:rsid w:val="0080403D"/>
    <w:rsid w:val="008057C5"/>
    <w:rsid w:val="00807696"/>
    <w:rsid w:val="008108FF"/>
    <w:rsid w:val="008114FF"/>
    <w:rsid w:val="00813D49"/>
    <w:rsid w:val="008153A4"/>
    <w:rsid w:val="008177D0"/>
    <w:rsid w:val="008279D1"/>
    <w:rsid w:val="008333ED"/>
    <w:rsid w:val="00836318"/>
    <w:rsid w:val="008364FF"/>
    <w:rsid w:val="00836B76"/>
    <w:rsid w:val="00841F66"/>
    <w:rsid w:val="00850406"/>
    <w:rsid w:val="00855851"/>
    <w:rsid w:val="00855FD2"/>
    <w:rsid w:val="00864ADB"/>
    <w:rsid w:val="008656AE"/>
    <w:rsid w:val="008664FF"/>
    <w:rsid w:val="00876DE3"/>
    <w:rsid w:val="00880A11"/>
    <w:rsid w:val="00883F71"/>
    <w:rsid w:val="00886F90"/>
    <w:rsid w:val="0088771B"/>
    <w:rsid w:val="0089042A"/>
    <w:rsid w:val="008915E8"/>
    <w:rsid w:val="00893CB7"/>
    <w:rsid w:val="00897C8D"/>
    <w:rsid w:val="008A272D"/>
    <w:rsid w:val="008A34FD"/>
    <w:rsid w:val="008A4F9F"/>
    <w:rsid w:val="008A58A3"/>
    <w:rsid w:val="008A6D6F"/>
    <w:rsid w:val="008B265B"/>
    <w:rsid w:val="008B5A59"/>
    <w:rsid w:val="008C0E60"/>
    <w:rsid w:val="008C3492"/>
    <w:rsid w:val="008C40D7"/>
    <w:rsid w:val="008C787E"/>
    <w:rsid w:val="008D292C"/>
    <w:rsid w:val="008D5643"/>
    <w:rsid w:val="008E3479"/>
    <w:rsid w:val="008E372A"/>
    <w:rsid w:val="008E4254"/>
    <w:rsid w:val="008F1588"/>
    <w:rsid w:val="00904A21"/>
    <w:rsid w:val="00905CB7"/>
    <w:rsid w:val="00912EC6"/>
    <w:rsid w:val="00916619"/>
    <w:rsid w:val="00916E3F"/>
    <w:rsid w:val="00926E27"/>
    <w:rsid w:val="00932B85"/>
    <w:rsid w:val="00933DF7"/>
    <w:rsid w:val="00941B43"/>
    <w:rsid w:val="0094480F"/>
    <w:rsid w:val="00945088"/>
    <w:rsid w:val="00951B5C"/>
    <w:rsid w:val="00954F61"/>
    <w:rsid w:val="00962577"/>
    <w:rsid w:val="009632D2"/>
    <w:rsid w:val="00963C7A"/>
    <w:rsid w:val="00965BCE"/>
    <w:rsid w:val="00970055"/>
    <w:rsid w:val="00971638"/>
    <w:rsid w:val="009721AF"/>
    <w:rsid w:val="009853AF"/>
    <w:rsid w:val="00985DE3"/>
    <w:rsid w:val="00986BB7"/>
    <w:rsid w:val="009900CB"/>
    <w:rsid w:val="00990AFD"/>
    <w:rsid w:val="009927A1"/>
    <w:rsid w:val="009972E9"/>
    <w:rsid w:val="009A0DF8"/>
    <w:rsid w:val="009A4490"/>
    <w:rsid w:val="009A7127"/>
    <w:rsid w:val="009A7C32"/>
    <w:rsid w:val="009B10ED"/>
    <w:rsid w:val="009B231A"/>
    <w:rsid w:val="009B42E8"/>
    <w:rsid w:val="009B4F9A"/>
    <w:rsid w:val="009C013C"/>
    <w:rsid w:val="009C0478"/>
    <w:rsid w:val="009C28C2"/>
    <w:rsid w:val="009C5DE3"/>
    <w:rsid w:val="009C5FD0"/>
    <w:rsid w:val="009C62E7"/>
    <w:rsid w:val="009C6FCA"/>
    <w:rsid w:val="009D1B19"/>
    <w:rsid w:val="009D30D8"/>
    <w:rsid w:val="009D4ED3"/>
    <w:rsid w:val="009D7A5D"/>
    <w:rsid w:val="009E5153"/>
    <w:rsid w:val="009E6A09"/>
    <w:rsid w:val="009F410B"/>
    <w:rsid w:val="009F55E8"/>
    <w:rsid w:val="00A04BA7"/>
    <w:rsid w:val="00A06309"/>
    <w:rsid w:val="00A069B2"/>
    <w:rsid w:val="00A10E67"/>
    <w:rsid w:val="00A11682"/>
    <w:rsid w:val="00A11C67"/>
    <w:rsid w:val="00A11FC0"/>
    <w:rsid w:val="00A135C7"/>
    <w:rsid w:val="00A1792C"/>
    <w:rsid w:val="00A2003E"/>
    <w:rsid w:val="00A20EF5"/>
    <w:rsid w:val="00A21F4A"/>
    <w:rsid w:val="00A300CE"/>
    <w:rsid w:val="00A33A01"/>
    <w:rsid w:val="00A3565E"/>
    <w:rsid w:val="00A40259"/>
    <w:rsid w:val="00A4055A"/>
    <w:rsid w:val="00A41275"/>
    <w:rsid w:val="00A431CF"/>
    <w:rsid w:val="00A441F8"/>
    <w:rsid w:val="00A44CC2"/>
    <w:rsid w:val="00A46DE3"/>
    <w:rsid w:val="00A514DF"/>
    <w:rsid w:val="00A51980"/>
    <w:rsid w:val="00A546B5"/>
    <w:rsid w:val="00A546EE"/>
    <w:rsid w:val="00A61B39"/>
    <w:rsid w:val="00A61FC5"/>
    <w:rsid w:val="00A713A8"/>
    <w:rsid w:val="00A7172B"/>
    <w:rsid w:val="00A71814"/>
    <w:rsid w:val="00A754B7"/>
    <w:rsid w:val="00A7609B"/>
    <w:rsid w:val="00A81A30"/>
    <w:rsid w:val="00A81D2A"/>
    <w:rsid w:val="00A83854"/>
    <w:rsid w:val="00A8491A"/>
    <w:rsid w:val="00A8562D"/>
    <w:rsid w:val="00A8695C"/>
    <w:rsid w:val="00A901B7"/>
    <w:rsid w:val="00A9034E"/>
    <w:rsid w:val="00A92405"/>
    <w:rsid w:val="00A93595"/>
    <w:rsid w:val="00A93908"/>
    <w:rsid w:val="00A967B9"/>
    <w:rsid w:val="00A96E32"/>
    <w:rsid w:val="00AA34C7"/>
    <w:rsid w:val="00AA376A"/>
    <w:rsid w:val="00AB201F"/>
    <w:rsid w:val="00AB2DC7"/>
    <w:rsid w:val="00AB3E97"/>
    <w:rsid w:val="00AC02FD"/>
    <w:rsid w:val="00AC61F5"/>
    <w:rsid w:val="00AD08EB"/>
    <w:rsid w:val="00AD278E"/>
    <w:rsid w:val="00AD46AA"/>
    <w:rsid w:val="00AD4A6D"/>
    <w:rsid w:val="00AD5864"/>
    <w:rsid w:val="00AE3125"/>
    <w:rsid w:val="00AF0126"/>
    <w:rsid w:val="00AF19CC"/>
    <w:rsid w:val="00AF1F73"/>
    <w:rsid w:val="00AF3709"/>
    <w:rsid w:val="00AF40D2"/>
    <w:rsid w:val="00AF46A7"/>
    <w:rsid w:val="00AF516F"/>
    <w:rsid w:val="00B00C8B"/>
    <w:rsid w:val="00B04945"/>
    <w:rsid w:val="00B05238"/>
    <w:rsid w:val="00B0590A"/>
    <w:rsid w:val="00B1034D"/>
    <w:rsid w:val="00B12250"/>
    <w:rsid w:val="00B12B47"/>
    <w:rsid w:val="00B12BA3"/>
    <w:rsid w:val="00B132BC"/>
    <w:rsid w:val="00B17E9F"/>
    <w:rsid w:val="00B20554"/>
    <w:rsid w:val="00B31B99"/>
    <w:rsid w:val="00B33F77"/>
    <w:rsid w:val="00B36D5A"/>
    <w:rsid w:val="00B36E1A"/>
    <w:rsid w:val="00B4204F"/>
    <w:rsid w:val="00B42833"/>
    <w:rsid w:val="00B444FB"/>
    <w:rsid w:val="00B46183"/>
    <w:rsid w:val="00B46BC0"/>
    <w:rsid w:val="00B474D8"/>
    <w:rsid w:val="00B5080E"/>
    <w:rsid w:val="00B5182C"/>
    <w:rsid w:val="00B52B13"/>
    <w:rsid w:val="00B537A2"/>
    <w:rsid w:val="00B541BD"/>
    <w:rsid w:val="00B548AF"/>
    <w:rsid w:val="00B54E74"/>
    <w:rsid w:val="00B55667"/>
    <w:rsid w:val="00B5684E"/>
    <w:rsid w:val="00B66D64"/>
    <w:rsid w:val="00B72A17"/>
    <w:rsid w:val="00B72D1E"/>
    <w:rsid w:val="00B743CE"/>
    <w:rsid w:val="00B74A77"/>
    <w:rsid w:val="00B75060"/>
    <w:rsid w:val="00B805BE"/>
    <w:rsid w:val="00B851A0"/>
    <w:rsid w:val="00B876DC"/>
    <w:rsid w:val="00B9076B"/>
    <w:rsid w:val="00B90DB6"/>
    <w:rsid w:val="00B90E49"/>
    <w:rsid w:val="00B9516D"/>
    <w:rsid w:val="00B97995"/>
    <w:rsid w:val="00BB0373"/>
    <w:rsid w:val="00BB3806"/>
    <w:rsid w:val="00BC079D"/>
    <w:rsid w:val="00BC380E"/>
    <w:rsid w:val="00BD68CD"/>
    <w:rsid w:val="00BF5EA0"/>
    <w:rsid w:val="00BF6A30"/>
    <w:rsid w:val="00BF7229"/>
    <w:rsid w:val="00C103E2"/>
    <w:rsid w:val="00C120BA"/>
    <w:rsid w:val="00C12D3E"/>
    <w:rsid w:val="00C139D4"/>
    <w:rsid w:val="00C154B1"/>
    <w:rsid w:val="00C25051"/>
    <w:rsid w:val="00C25E6D"/>
    <w:rsid w:val="00C31B1C"/>
    <w:rsid w:val="00C355E4"/>
    <w:rsid w:val="00C3682A"/>
    <w:rsid w:val="00C40777"/>
    <w:rsid w:val="00C44BD4"/>
    <w:rsid w:val="00C47093"/>
    <w:rsid w:val="00C5494A"/>
    <w:rsid w:val="00C54993"/>
    <w:rsid w:val="00C56364"/>
    <w:rsid w:val="00C61068"/>
    <w:rsid w:val="00C62C02"/>
    <w:rsid w:val="00C62C3F"/>
    <w:rsid w:val="00C669F4"/>
    <w:rsid w:val="00C67179"/>
    <w:rsid w:val="00C67DF2"/>
    <w:rsid w:val="00C70559"/>
    <w:rsid w:val="00C71BBF"/>
    <w:rsid w:val="00C7212C"/>
    <w:rsid w:val="00C75744"/>
    <w:rsid w:val="00C80DCC"/>
    <w:rsid w:val="00C95AE9"/>
    <w:rsid w:val="00C973F4"/>
    <w:rsid w:val="00CA097C"/>
    <w:rsid w:val="00CA0A87"/>
    <w:rsid w:val="00CB0159"/>
    <w:rsid w:val="00CB27B5"/>
    <w:rsid w:val="00CC12FE"/>
    <w:rsid w:val="00CC23F7"/>
    <w:rsid w:val="00CC4796"/>
    <w:rsid w:val="00CD2819"/>
    <w:rsid w:val="00CD461E"/>
    <w:rsid w:val="00CE1694"/>
    <w:rsid w:val="00CE5412"/>
    <w:rsid w:val="00CE5978"/>
    <w:rsid w:val="00CE5EFD"/>
    <w:rsid w:val="00CF3A02"/>
    <w:rsid w:val="00CF4633"/>
    <w:rsid w:val="00CF468B"/>
    <w:rsid w:val="00CF567E"/>
    <w:rsid w:val="00D00609"/>
    <w:rsid w:val="00D0519B"/>
    <w:rsid w:val="00D06908"/>
    <w:rsid w:val="00D16882"/>
    <w:rsid w:val="00D20B86"/>
    <w:rsid w:val="00D21C4F"/>
    <w:rsid w:val="00D228D8"/>
    <w:rsid w:val="00D254AE"/>
    <w:rsid w:val="00D33B74"/>
    <w:rsid w:val="00D36313"/>
    <w:rsid w:val="00D37DDA"/>
    <w:rsid w:val="00D46536"/>
    <w:rsid w:val="00D520B4"/>
    <w:rsid w:val="00D53FCA"/>
    <w:rsid w:val="00D54131"/>
    <w:rsid w:val="00D5491D"/>
    <w:rsid w:val="00D65A60"/>
    <w:rsid w:val="00D664EA"/>
    <w:rsid w:val="00D73689"/>
    <w:rsid w:val="00D7526D"/>
    <w:rsid w:val="00D77081"/>
    <w:rsid w:val="00D83E41"/>
    <w:rsid w:val="00D85D06"/>
    <w:rsid w:val="00D92439"/>
    <w:rsid w:val="00D92F28"/>
    <w:rsid w:val="00D978EF"/>
    <w:rsid w:val="00DA036B"/>
    <w:rsid w:val="00DA7557"/>
    <w:rsid w:val="00DB207F"/>
    <w:rsid w:val="00DB3323"/>
    <w:rsid w:val="00DB35F7"/>
    <w:rsid w:val="00DB3BA7"/>
    <w:rsid w:val="00DC79A4"/>
    <w:rsid w:val="00DC7E5A"/>
    <w:rsid w:val="00DD0448"/>
    <w:rsid w:val="00DD0DD4"/>
    <w:rsid w:val="00DD36AA"/>
    <w:rsid w:val="00DD645A"/>
    <w:rsid w:val="00DD7DEE"/>
    <w:rsid w:val="00DD7E89"/>
    <w:rsid w:val="00DE25C8"/>
    <w:rsid w:val="00DE4D58"/>
    <w:rsid w:val="00DE6372"/>
    <w:rsid w:val="00DF062C"/>
    <w:rsid w:val="00DF1639"/>
    <w:rsid w:val="00DF690D"/>
    <w:rsid w:val="00DF69E0"/>
    <w:rsid w:val="00DF7860"/>
    <w:rsid w:val="00E00D53"/>
    <w:rsid w:val="00E02958"/>
    <w:rsid w:val="00E029E3"/>
    <w:rsid w:val="00E06771"/>
    <w:rsid w:val="00E0710E"/>
    <w:rsid w:val="00E21A8E"/>
    <w:rsid w:val="00E2313A"/>
    <w:rsid w:val="00E247C0"/>
    <w:rsid w:val="00E27A40"/>
    <w:rsid w:val="00E34759"/>
    <w:rsid w:val="00E40537"/>
    <w:rsid w:val="00E408BC"/>
    <w:rsid w:val="00E40EF3"/>
    <w:rsid w:val="00E41765"/>
    <w:rsid w:val="00E44206"/>
    <w:rsid w:val="00E45D90"/>
    <w:rsid w:val="00E45E3E"/>
    <w:rsid w:val="00E5171E"/>
    <w:rsid w:val="00E60226"/>
    <w:rsid w:val="00E70C89"/>
    <w:rsid w:val="00E80923"/>
    <w:rsid w:val="00E80F97"/>
    <w:rsid w:val="00E81571"/>
    <w:rsid w:val="00E81A0B"/>
    <w:rsid w:val="00E86621"/>
    <w:rsid w:val="00E91AC9"/>
    <w:rsid w:val="00E932CA"/>
    <w:rsid w:val="00E935C8"/>
    <w:rsid w:val="00E947FB"/>
    <w:rsid w:val="00E96A91"/>
    <w:rsid w:val="00E9769D"/>
    <w:rsid w:val="00EA234F"/>
    <w:rsid w:val="00EA4F7E"/>
    <w:rsid w:val="00EB119A"/>
    <w:rsid w:val="00EB510C"/>
    <w:rsid w:val="00EC49A8"/>
    <w:rsid w:val="00EC6B94"/>
    <w:rsid w:val="00ED30C3"/>
    <w:rsid w:val="00ED3A73"/>
    <w:rsid w:val="00ED3F76"/>
    <w:rsid w:val="00EE339F"/>
    <w:rsid w:val="00EE4706"/>
    <w:rsid w:val="00EE5301"/>
    <w:rsid w:val="00EF0C40"/>
    <w:rsid w:val="00EF2FE6"/>
    <w:rsid w:val="00EF3029"/>
    <w:rsid w:val="00EF65A9"/>
    <w:rsid w:val="00EF6D8A"/>
    <w:rsid w:val="00F01C50"/>
    <w:rsid w:val="00F02B4B"/>
    <w:rsid w:val="00F03E04"/>
    <w:rsid w:val="00F07216"/>
    <w:rsid w:val="00F103F6"/>
    <w:rsid w:val="00F15FA8"/>
    <w:rsid w:val="00F16C9E"/>
    <w:rsid w:val="00F279D8"/>
    <w:rsid w:val="00F316FB"/>
    <w:rsid w:val="00F32FCF"/>
    <w:rsid w:val="00F366BA"/>
    <w:rsid w:val="00F41BBC"/>
    <w:rsid w:val="00F45650"/>
    <w:rsid w:val="00F50955"/>
    <w:rsid w:val="00F50A2B"/>
    <w:rsid w:val="00F51596"/>
    <w:rsid w:val="00F52FAD"/>
    <w:rsid w:val="00F53385"/>
    <w:rsid w:val="00F61B6E"/>
    <w:rsid w:val="00F6526C"/>
    <w:rsid w:val="00F73285"/>
    <w:rsid w:val="00F74536"/>
    <w:rsid w:val="00F74B17"/>
    <w:rsid w:val="00F8090D"/>
    <w:rsid w:val="00F82FC5"/>
    <w:rsid w:val="00F84C09"/>
    <w:rsid w:val="00FA04BC"/>
    <w:rsid w:val="00FA18A6"/>
    <w:rsid w:val="00FA1A76"/>
    <w:rsid w:val="00FA3CC8"/>
    <w:rsid w:val="00FA679B"/>
    <w:rsid w:val="00FA7496"/>
    <w:rsid w:val="00FA75E7"/>
    <w:rsid w:val="00FB02C1"/>
    <w:rsid w:val="00FB25A4"/>
    <w:rsid w:val="00FB3B32"/>
    <w:rsid w:val="00FC25F5"/>
    <w:rsid w:val="00FC4FE4"/>
    <w:rsid w:val="00FC6E66"/>
    <w:rsid w:val="00FD4A81"/>
    <w:rsid w:val="00FD4EA4"/>
    <w:rsid w:val="00FD6098"/>
    <w:rsid w:val="00FE151B"/>
    <w:rsid w:val="00FE1C8C"/>
    <w:rsid w:val="00FE3093"/>
    <w:rsid w:val="00FE30FB"/>
    <w:rsid w:val="00FE3A71"/>
    <w:rsid w:val="00FE7441"/>
    <w:rsid w:val="00FF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636B"/>
  <w15:docId w15:val="{1ADA207E-16D1-4F38-B740-6C97B5BEF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52B"/>
  </w:style>
  <w:style w:type="paragraph" w:styleId="Ttulo1">
    <w:name w:val="heading 1"/>
    <w:basedOn w:val="Normal"/>
    <w:next w:val="Normal"/>
    <w:link w:val="Ttulo1Car"/>
    <w:uiPriority w:val="9"/>
    <w:qFormat/>
    <w:rsid w:val="001014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link w:val="Ttulo2Car"/>
    <w:uiPriority w:val="9"/>
    <w:qFormat/>
    <w:rsid w:val="00425C1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22552B"/>
    <w:pPr>
      <w:spacing w:after="0" w:line="360" w:lineRule="auto"/>
      <w:jc w:val="both"/>
    </w:pPr>
    <w:rPr>
      <w:rFonts w:ascii="Comic Sans MS" w:eastAsia="Times New Roman" w:hAnsi="Comic Sans MS" w:cs="Times New Roman"/>
      <w:sz w:val="24"/>
      <w:szCs w:val="24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22552B"/>
    <w:rPr>
      <w:rFonts w:ascii="Comic Sans MS" w:eastAsia="Times New Roman" w:hAnsi="Comic Sans MS" w:cs="Times New Roman"/>
      <w:sz w:val="24"/>
      <w:szCs w:val="24"/>
      <w:lang w:eastAsia="es-ES"/>
    </w:rPr>
  </w:style>
  <w:style w:type="character" w:customStyle="1" w:styleId="highlight2">
    <w:name w:val="highlight2"/>
    <w:rsid w:val="0022552B"/>
  </w:style>
  <w:style w:type="character" w:styleId="Refdecomentario">
    <w:name w:val="annotation reference"/>
    <w:basedOn w:val="Fuentedeprrafopredeter"/>
    <w:uiPriority w:val="99"/>
    <w:semiHidden/>
    <w:unhideWhenUsed/>
    <w:rsid w:val="00A93908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3908"/>
    <w:pPr>
      <w:spacing w:line="240" w:lineRule="auto"/>
      <w:jc w:val="both"/>
    </w:pPr>
    <w:rPr>
      <w:rFonts w:ascii="Arial" w:hAnsi="Arial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3908"/>
    <w:rPr>
      <w:rFonts w:ascii="Arial" w:hAnsi="Arial"/>
      <w:sz w:val="24"/>
      <w:szCs w:val="24"/>
    </w:rPr>
  </w:style>
  <w:style w:type="paragraph" w:styleId="Prrafodelista">
    <w:name w:val="List Paragraph"/>
    <w:basedOn w:val="Normal"/>
    <w:uiPriority w:val="34"/>
    <w:qFormat/>
    <w:rsid w:val="00B00C8B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DB332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B3323"/>
  </w:style>
  <w:style w:type="paragraph" w:styleId="Piedepgina">
    <w:name w:val="footer"/>
    <w:basedOn w:val="Normal"/>
    <w:link w:val="PiedepginaCar"/>
    <w:uiPriority w:val="99"/>
    <w:unhideWhenUsed/>
    <w:rsid w:val="00DB332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B3323"/>
  </w:style>
  <w:style w:type="paragraph" w:styleId="Textodeglobo">
    <w:name w:val="Balloon Text"/>
    <w:basedOn w:val="Normal"/>
    <w:link w:val="TextodegloboCar"/>
    <w:uiPriority w:val="99"/>
    <w:semiHidden/>
    <w:unhideWhenUsed/>
    <w:rsid w:val="00DB3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3323"/>
    <w:rPr>
      <w:rFonts w:ascii="Segoe UI" w:hAnsi="Segoe UI" w:cs="Segoe UI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rsid w:val="00425C13"/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styleId="Hipervnculo">
    <w:name w:val="Hyperlink"/>
    <w:basedOn w:val="Fuentedeprrafopredeter"/>
    <w:uiPriority w:val="99"/>
    <w:semiHidden/>
    <w:unhideWhenUsed/>
    <w:rsid w:val="00425C13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10147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4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712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831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1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621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9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58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8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92952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37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55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4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901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796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9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583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8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50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085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0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3552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0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7278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7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700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8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40108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85808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55BC60-2C17-460B-BC64-9D3D90B83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860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pato roj</cp:lastModifiedBy>
  <cp:revision>8</cp:revision>
  <cp:lastPrinted>2019-10-01T15:11:00Z</cp:lastPrinted>
  <dcterms:created xsi:type="dcterms:W3CDTF">2021-01-28T18:58:00Z</dcterms:created>
  <dcterms:modified xsi:type="dcterms:W3CDTF">2021-02-05T19:54:00Z</dcterms:modified>
</cp:coreProperties>
</file>